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02464" w14:textId="23516747" w:rsidR="00407E9C" w:rsidRPr="00333BEA" w:rsidRDefault="00F564D8" w:rsidP="00333BEA">
      <w:pPr>
        <w:pStyle w:val="Heading1"/>
      </w:pPr>
      <w:r>
        <w:t>S9</w:t>
      </w:r>
      <w:r w:rsidR="001121D5">
        <w:t xml:space="preserve"> Appendix</w:t>
      </w:r>
      <w:r w:rsidR="005934F7">
        <w:t>. Glossary</w:t>
      </w:r>
    </w:p>
    <w:p w14:paraId="1AE904A3" w14:textId="297ECB0B" w:rsidR="005934F7" w:rsidRPr="00F16B04" w:rsidRDefault="005934F7" w:rsidP="00333BEA">
      <w:pPr>
        <w:spacing w:before="160" w:line="480" w:lineRule="auto"/>
        <w:rPr>
          <w:sz w:val="24"/>
          <w:szCs w:val="24"/>
        </w:rPr>
      </w:pPr>
      <w:r w:rsidRPr="00F16B04">
        <w:rPr>
          <w:b/>
          <w:sz w:val="24"/>
          <w:szCs w:val="24"/>
        </w:rPr>
        <w:t>Absenteeism.</w:t>
      </w:r>
      <w:r w:rsidRPr="00F16B04">
        <w:rPr>
          <w:sz w:val="24"/>
          <w:szCs w:val="24"/>
        </w:rPr>
        <w:t xml:space="preserve"> An inability to work.</w:t>
      </w:r>
    </w:p>
    <w:p w14:paraId="51F3BDC2" w14:textId="755DF771" w:rsidR="005934F7" w:rsidRPr="00F16B04" w:rsidRDefault="62C20BB7" w:rsidP="00F16B04">
      <w:pPr>
        <w:spacing w:line="480" w:lineRule="auto"/>
        <w:rPr>
          <w:sz w:val="24"/>
          <w:szCs w:val="24"/>
        </w:rPr>
      </w:pPr>
      <w:r w:rsidRPr="00F16B04">
        <w:rPr>
          <w:b/>
          <w:sz w:val="24"/>
          <w:szCs w:val="24"/>
        </w:rPr>
        <w:t>Behavioral and developmental disorders.</w:t>
      </w:r>
      <w:r w:rsidRPr="00F16B04">
        <w:rPr>
          <w:sz w:val="24"/>
          <w:szCs w:val="24"/>
        </w:rPr>
        <w:t xml:space="preserve"> A series of disorders, such as attention-deficit/hyperactivity</w:t>
      </w:r>
      <w:r w:rsidR="009D4AEB">
        <w:rPr>
          <w:sz w:val="24"/>
          <w:szCs w:val="24"/>
        </w:rPr>
        <w:t xml:space="preserve"> </w:t>
      </w:r>
      <w:r w:rsidRPr="00F16B04">
        <w:rPr>
          <w:sz w:val="24"/>
          <w:szCs w:val="24"/>
        </w:rPr>
        <w:t>disorder, depression, anxiety, and behavioral or conduct disorders such as oppositional defiant disorder,</w:t>
      </w:r>
      <w:r w:rsidR="009D4AEB">
        <w:rPr>
          <w:sz w:val="24"/>
          <w:szCs w:val="24"/>
        </w:rPr>
        <w:t xml:space="preserve"> </w:t>
      </w:r>
      <w:r w:rsidRPr="00F16B04">
        <w:rPr>
          <w:sz w:val="24"/>
          <w:szCs w:val="24"/>
        </w:rPr>
        <w:t>which occur in children and can lead to reduced educational attainment in the longer term.</w:t>
      </w:r>
      <w:r w:rsidRPr="00F16B04">
        <w:rPr>
          <w:b/>
          <w:sz w:val="24"/>
          <w:szCs w:val="24"/>
        </w:rPr>
        <w:t xml:space="preserve"> </w:t>
      </w:r>
    </w:p>
    <w:p w14:paraId="05CABA7E" w14:textId="02BD742D" w:rsidR="005934F7" w:rsidRPr="00F16B04" w:rsidRDefault="3306ED51" w:rsidP="00F16B04">
      <w:pPr>
        <w:spacing w:line="480" w:lineRule="auto"/>
        <w:rPr>
          <w:b/>
          <w:sz w:val="24"/>
          <w:szCs w:val="24"/>
        </w:rPr>
      </w:pPr>
      <w:r w:rsidRPr="00F16B04">
        <w:rPr>
          <w:b/>
          <w:sz w:val="24"/>
          <w:szCs w:val="24"/>
        </w:rPr>
        <w:t>Cardiovascular conditions.</w:t>
      </w:r>
      <w:r w:rsidRPr="00F16B04">
        <w:rPr>
          <w:sz w:val="24"/>
          <w:szCs w:val="24"/>
        </w:rPr>
        <w:t xml:space="preserve"> </w:t>
      </w:r>
      <w:r w:rsidR="16970D41" w:rsidRPr="00F16B04">
        <w:rPr>
          <w:sz w:val="24"/>
          <w:szCs w:val="24"/>
        </w:rPr>
        <w:t>Conditions</w:t>
      </w:r>
      <w:r w:rsidR="79560560" w:rsidRPr="00F16B04">
        <w:rPr>
          <w:sz w:val="24"/>
          <w:szCs w:val="24"/>
        </w:rPr>
        <w:t xml:space="preserve"> that affect the heart or blood vessels.</w:t>
      </w:r>
    </w:p>
    <w:p w14:paraId="3FA1DDE6" w14:textId="40CCAB10" w:rsidR="005934F7" w:rsidRPr="006F6556" w:rsidRDefault="3306ED51" w:rsidP="00F16B04">
      <w:pPr>
        <w:spacing w:line="480" w:lineRule="auto"/>
        <w:rPr>
          <w:bCs/>
          <w:sz w:val="24"/>
          <w:szCs w:val="24"/>
        </w:rPr>
      </w:pPr>
      <w:r w:rsidRPr="00F16B04">
        <w:rPr>
          <w:b/>
          <w:sz w:val="24"/>
          <w:szCs w:val="24"/>
        </w:rPr>
        <w:t xml:space="preserve">Fetal malformations. </w:t>
      </w:r>
      <w:r w:rsidR="006F6556">
        <w:rPr>
          <w:bCs/>
          <w:sz w:val="24"/>
          <w:szCs w:val="24"/>
        </w:rPr>
        <w:t>A physical defect present in a child at birth.</w:t>
      </w:r>
    </w:p>
    <w:p w14:paraId="2CE092EF" w14:textId="471B70D2" w:rsidR="005934F7" w:rsidRPr="00F16B04" w:rsidRDefault="3306ED51" w:rsidP="00F16B04">
      <w:pPr>
        <w:spacing w:line="480" w:lineRule="auto"/>
        <w:rPr>
          <w:b/>
          <w:sz w:val="24"/>
          <w:szCs w:val="24"/>
        </w:rPr>
      </w:pPr>
      <w:r w:rsidRPr="00F16B04">
        <w:rPr>
          <w:b/>
          <w:sz w:val="24"/>
          <w:szCs w:val="24"/>
        </w:rPr>
        <w:t xml:space="preserve">Hypoglycemia. </w:t>
      </w:r>
      <w:r w:rsidR="70B1D5EA" w:rsidRPr="00F16B04">
        <w:rPr>
          <w:sz w:val="24"/>
          <w:szCs w:val="24"/>
        </w:rPr>
        <w:t>A condition where glucose levels are lower than normal</w:t>
      </w:r>
      <w:r w:rsidR="006343AB">
        <w:rPr>
          <w:sz w:val="24"/>
          <w:szCs w:val="24"/>
        </w:rPr>
        <w:t>.</w:t>
      </w:r>
    </w:p>
    <w:p w14:paraId="47BABA6E" w14:textId="34862EC2" w:rsidR="005934F7" w:rsidRPr="00F16B04" w:rsidRDefault="005934F7" w:rsidP="00F16B04">
      <w:pPr>
        <w:spacing w:line="480" w:lineRule="auto"/>
        <w:rPr>
          <w:sz w:val="24"/>
          <w:szCs w:val="24"/>
        </w:rPr>
      </w:pPr>
      <w:r w:rsidRPr="00F16B04">
        <w:rPr>
          <w:b/>
          <w:sz w:val="24"/>
          <w:szCs w:val="24"/>
        </w:rPr>
        <w:t>Maternal mental health conditions.</w:t>
      </w:r>
      <w:r w:rsidRPr="00F16B04">
        <w:rPr>
          <w:sz w:val="24"/>
          <w:szCs w:val="24"/>
        </w:rPr>
        <w:t xml:space="preserve"> Conditions that occur in the perinatal period, between conception</w:t>
      </w:r>
      <w:r w:rsidR="009D4AEB">
        <w:rPr>
          <w:sz w:val="24"/>
          <w:szCs w:val="24"/>
        </w:rPr>
        <w:t xml:space="preserve"> </w:t>
      </w:r>
      <w:r w:rsidRPr="00F16B04">
        <w:rPr>
          <w:sz w:val="24"/>
          <w:szCs w:val="24"/>
        </w:rPr>
        <w:t>and five years postpartum. Depression is the most common condition, but mothers may also develop</w:t>
      </w:r>
      <w:r w:rsidR="009D4AEB">
        <w:rPr>
          <w:sz w:val="24"/>
          <w:szCs w:val="24"/>
        </w:rPr>
        <w:t xml:space="preserve"> </w:t>
      </w:r>
      <w:r w:rsidRPr="00F16B04">
        <w:rPr>
          <w:sz w:val="24"/>
          <w:szCs w:val="24"/>
        </w:rPr>
        <w:t>anxiety disorders, which include generalized anxiety disorder, panic disorder, obsessive-compulsive</w:t>
      </w:r>
      <w:r w:rsidR="009D4AEB">
        <w:rPr>
          <w:sz w:val="24"/>
          <w:szCs w:val="24"/>
        </w:rPr>
        <w:t xml:space="preserve"> </w:t>
      </w:r>
      <w:r w:rsidRPr="00F16B04">
        <w:rPr>
          <w:sz w:val="24"/>
          <w:szCs w:val="24"/>
        </w:rPr>
        <w:t xml:space="preserve">disorder, or birth-related </w:t>
      </w:r>
      <w:r w:rsidR="009D4AEB">
        <w:rPr>
          <w:sz w:val="24"/>
          <w:szCs w:val="24"/>
        </w:rPr>
        <w:t>post-traumatic stress disorder</w:t>
      </w:r>
      <w:r w:rsidRPr="00F16B04">
        <w:rPr>
          <w:sz w:val="24"/>
          <w:szCs w:val="24"/>
        </w:rPr>
        <w:t>.</w:t>
      </w:r>
    </w:p>
    <w:p w14:paraId="125DE146" w14:textId="000E458D" w:rsidR="005934F7" w:rsidRPr="00F16B04" w:rsidRDefault="05049B86" w:rsidP="00F16B04">
      <w:pPr>
        <w:spacing w:line="480" w:lineRule="auto"/>
        <w:rPr>
          <w:sz w:val="24"/>
          <w:szCs w:val="24"/>
        </w:rPr>
      </w:pPr>
      <w:r w:rsidRPr="00F16B04">
        <w:rPr>
          <w:b/>
          <w:sz w:val="24"/>
          <w:szCs w:val="24"/>
        </w:rPr>
        <w:t xml:space="preserve">Medical Costs. </w:t>
      </w:r>
      <w:r w:rsidR="5E3C36DD" w:rsidRPr="00F16B04">
        <w:rPr>
          <w:sz w:val="24"/>
          <w:szCs w:val="24"/>
        </w:rPr>
        <w:t>Costs incurred during</w:t>
      </w:r>
      <w:r w:rsidR="6646B675" w:rsidRPr="00F16B04">
        <w:rPr>
          <w:sz w:val="24"/>
          <w:szCs w:val="24"/>
        </w:rPr>
        <w:t xml:space="preserve"> the prevention or treatment of injury or disease</w:t>
      </w:r>
      <w:r w:rsidR="00D651D6" w:rsidRPr="00F16B04">
        <w:rPr>
          <w:sz w:val="24"/>
          <w:szCs w:val="24"/>
        </w:rPr>
        <w:t xml:space="preserve"> borne by </w:t>
      </w:r>
      <w:r w:rsidR="005A4E2F" w:rsidRPr="00F16B04">
        <w:rPr>
          <w:sz w:val="24"/>
          <w:szCs w:val="24"/>
        </w:rPr>
        <w:t>the health care delivery system</w:t>
      </w:r>
      <w:r w:rsidR="6646B675" w:rsidRPr="00F16B04">
        <w:rPr>
          <w:sz w:val="24"/>
          <w:szCs w:val="24"/>
        </w:rPr>
        <w:t>.</w:t>
      </w:r>
      <w:r w:rsidR="503FF61B" w:rsidRPr="00F16B04">
        <w:rPr>
          <w:sz w:val="24"/>
          <w:szCs w:val="24"/>
        </w:rPr>
        <w:t xml:space="preserve"> These costs include, but are not limited to</w:t>
      </w:r>
      <w:r w:rsidR="45CD2ACD" w:rsidRPr="00F16B04">
        <w:rPr>
          <w:sz w:val="24"/>
          <w:szCs w:val="24"/>
        </w:rPr>
        <w:t xml:space="preserve"> prescriptions, </w:t>
      </w:r>
      <w:r w:rsidR="2369E259" w:rsidRPr="00F16B04">
        <w:rPr>
          <w:sz w:val="24"/>
          <w:szCs w:val="24"/>
        </w:rPr>
        <w:t xml:space="preserve">outpatient costs, inpatient costs, </w:t>
      </w:r>
      <w:r w:rsidR="722C88F4" w:rsidRPr="00F16B04">
        <w:rPr>
          <w:sz w:val="24"/>
          <w:szCs w:val="24"/>
        </w:rPr>
        <w:t xml:space="preserve">and </w:t>
      </w:r>
      <w:r w:rsidR="457A98BA" w:rsidRPr="00F16B04">
        <w:rPr>
          <w:sz w:val="24"/>
          <w:szCs w:val="24"/>
        </w:rPr>
        <w:t>behavioral health costs</w:t>
      </w:r>
      <w:r w:rsidR="28A6CC5E" w:rsidRPr="00F16B04">
        <w:rPr>
          <w:sz w:val="24"/>
          <w:szCs w:val="24"/>
        </w:rPr>
        <w:t>.</w:t>
      </w:r>
    </w:p>
    <w:p w14:paraId="78324F1B" w14:textId="0E4E0493" w:rsidR="005934F7" w:rsidRPr="00F16B04" w:rsidRDefault="57A21D2D" w:rsidP="00F16B04">
      <w:pPr>
        <w:spacing w:line="480" w:lineRule="auto"/>
        <w:rPr>
          <w:sz w:val="24"/>
          <w:szCs w:val="24"/>
        </w:rPr>
      </w:pPr>
      <w:r w:rsidRPr="00F16B04">
        <w:rPr>
          <w:b/>
          <w:sz w:val="24"/>
          <w:szCs w:val="24"/>
        </w:rPr>
        <w:lastRenderedPageBreak/>
        <w:t>Nonmedical Costs.</w:t>
      </w:r>
      <w:r w:rsidR="3EA04FCA" w:rsidRPr="00F16B04">
        <w:rPr>
          <w:sz w:val="24"/>
          <w:szCs w:val="24"/>
        </w:rPr>
        <w:t xml:space="preserve"> All costs not incurred during the prevention or treatment of injury or disease. These costs include</w:t>
      </w:r>
      <w:r w:rsidR="7FF2D4B6" w:rsidRPr="00F16B04">
        <w:rPr>
          <w:sz w:val="24"/>
          <w:szCs w:val="24"/>
        </w:rPr>
        <w:t>, but are not limited to</w:t>
      </w:r>
      <w:r w:rsidR="3EA04FCA" w:rsidRPr="00F16B04">
        <w:rPr>
          <w:sz w:val="24"/>
          <w:szCs w:val="24"/>
        </w:rPr>
        <w:t xml:space="preserve"> lost wages, </w:t>
      </w:r>
      <w:r w:rsidR="617E7B28" w:rsidRPr="00F16B04">
        <w:rPr>
          <w:sz w:val="24"/>
          <w:szCs w:val="24"/>
        </w:rPr>
        <w:t>the cost of decreased productivity, educational costs</w:t>
      </w:r>
      <w:r w:rsidR="5BD53D6A" w:rsidRPr="00F16B04">
        <w:rPr>
          <w:sz w:val="24"/>
          <w:szCs w:val="24"/>
        </w:rPr>
        <w:t>, and funeral costs.</w:t>
      </w:r>
    </w:p>
    <w:p w14:paraId="1238A4A6" w14:textId="17C2663E" w:rsidR="005934F7" w:rsidRPr="00F16B04" w:rsidRDefault="005934F7" w:rsidP="00F16B04">
      <w:pPr>
        <w:spacing w:line="480" w:lineRule="auto"/>
        <w:rPr>
          <w:sz w:val="24"/>
          <w:szCs w:val="24"/>
        </w:rPr>
      </w:pPr>
      <w:r w:rsidRPr="00F16B04">
        <w:rPr>
          <w:b/>
          <w:sz w:val="24"/>
          <w:szCs w:val="24"/>
        </w:rPr>
        <w:t>Preeclampsia.</w:t>
      </w:r>
      <w:r w:rsidRPr="00F16B04">
        <w:rPr>
          <w:sz w:val="24"/>
          <w:szCs w:val="24"/>
        </w:rPr>
        <w:t xml:space="preserve"> A potentially dangerous pregnancy complication involving high blood pressure, swelling</w:t>
      </w:r>
      <w:r w:rsidR="009D4AEB">
        <w:rPr>
          <w:sz w:val="24"/>
          <w:szCs w:val="24"/>
        </w:rPr>
        <w:t xml:space="preserve"> </w:t>
      </w:r>
      <w:r w:rsidRPr="00F16B04">
        <w:rPr>
          <w:sz w:val="24"/>
          <w:szCs w:val="24"/>
        </w:rPr>
        <w:t>of hands and feet, and protein in urine. If left untreated, preeclampsia can lead to eclampsia, which poses</w:t>
      </w:r>
      <w:r w:rsidR="009D4AEB">
        <w:rPr>
          <w:sz w:val="24"/>
          <w:szCs w:val="24"/>
        </w:rPr>
        <w:t xml:space="preserve"> </w:t>
      </w:r>
      <w:r w:rsidRPr="00F16B04">
        <w:rPr>
          <w:sz w:val="24"/>
          <w:szCs w:val="24"/>
        </w:rPr>
        <w:t>severe health risks for mother and child and may lead to death.</w:t>
      </w:r>
    </w:p>
    <w:p w14:paraId="22113BA3" w14:textId="77777777" w:rsidR="005934F7" w:rsidRPr="00F16B04" w:rsidRDefault="005934F7" w:rsidP="00F16B04">
      <w:pPr>
        <w:spacing w:line="480" w:lineRule="auto"/>
        <w:rPr>
          <w:sz w:val="24"/>
          <w:szCs w:val="24"/>
        </w:rPr>
      </w:pPr>
      <w:r w:rsidRPr="00F16B04">
        <w:rPr>
          <w:b/>
          <w:sz w:val="24"/>
          <w:szCs w:val="24"/>
        </w:rPr>
        <w:t>Presenteeism.</w:t>
      </w:r>
      <w:r w:rsidRPr="00F16B04">
        <w:rPr>
          <w:sz w:val="24"/>
          <w:szCs w:val="24"/>
        </w:rPr>
        <w:t xml:space="preserve"> Reduced productivity and an increased likelihood of making mistakes at work.</w:t>
      </w:r>
    </w:p>
    <w:p w14:paraId="33B167CA" w14:textId="679A1509" w:rsidR="005934F7" w:rsidRPr="00F16B04" w:rsidRDefault="2A672314" w:rsidP="00F16B04">
      <w:pPr>
        <w:spacing w:line="480" w:lineRule="auto"/>
        <w:rPr>
          <w:b/>
          <w:sz w:val="24"/>
          <w:szCs w:val="24"/>
        </w:rPr>
      </w:pPr>
      <w:r w:rsidRPr="00F16B04">
        <w:rPr>
          <w:b/>
          <w:sz w:val="24"/>
          <w:szCs w:val="24"/>
        </w:rPr>
        <w:t>Poor fetal growth.</w:t>
      </w:r>
      <w:r w:rsidR="050EBA73" w:rsidRPr="00F16B04">
        <w:rPr>
          <w:sz w:val="24"/>
          <w:szCs w:val="24"/>
        </w:rPr>
        <w:t xml:space="preserve"> When the fetus has not grown as large as would be </w:t>
      </w:r>
      <w:r w:rsidR="20128E0E" w:rsidRPr="00F16B04">
        <w:rPr>
          <w:sz w:val="24"/>
          <w:szCs w:val="24"/>
        </w:rPr>
        <w:t>expected</w:t>
      </w:r>
      <w:r w:rsidR="050EBA73" w:rsidRPr="00F16B04">
        <w:rPr>
          <w:sz w:val="24"/>
          <w:szCs w:val="24"/>
        </w:rPr>
        <w:t xml:space="preserve"> for stage of the pregnancy.</w:t>
      </w:r>
    </w:p>
    <w:p w14:paraId="069D96DF" w14:textId="4192B8F9" w:rsidR="005934F7" w:rsidRPr="00F16B04" w:rsidRDefault="76CFB6E3" w:rsidP="00F16B04">
      <w:pPr>
        <w:spacing w:line="480" w:lineRule="auto"/>
        <w:rPr>
          <w:sz w:val="24"/>
          <w:szCs w:val="24"/>
        </w:rPr>
      </w:pPr>
      <w:r w:rsidRPr="00F16B04">
        <w:rPr>
          <w:b/>
          <w:sz w:val="24"/>
          <w:szCs w:val="24"/>
        </w:rPr>
        <w:t>Racial and ethnic backgrounds.</w:t>
      </w:r>
      <w:r w:rsidRPr="00F16B04">
        <w:rPr>
          <w:sz w:val="24"/>
          <w:szCs w:val="24"/>
        </w:rPr>
        <w:t xml:space="preserve"> These are defined according to the 1997 Office of Management and</w:t>
      </w:r>
      <w:r w:rsidR="009D4AEB">
        <w:rPr>
          <w:sz w:val="24"/>
          <w:szCs w:val="24"/>
        </w:rPr>
        <w:t xml:space="preserve"> </w:t>
      </w:r>
      <w:r w:rsidRPr="00F16B04">
        <w:rPr>
          <w:sz w:val="24"/>
          <w:szCs w:val="24"/>
        </w:rPr>
        <w:t>Budget (OMB) standards on race and ethnicity, which are used by the U.S. Census Bureau</w:t>
      </w:r>
      <w:r w:rsidR="006343AB">
        <w:rPr>
          <w:sz w:val="24"/>
          <w:szCs w:val="24"/>
        </w:rPr>
        <w:t>:</w:t>
      </w:r>
    </w:p>
    <w:p w14:paraId="68D18716" w14:textId="700DCD5D" w:rsidR="005934F7" w:rsidRPr="009D4AEB" w:rsidRDefault="76CFB6E3" w:rsidP="001653E3">
      <w:pPr>
        <w:pStyle w:val="ListParagraph"/>
        <w:numPr>
          <w:ilvl w:val="0"/>
          <w:numId w:val="1"/>
        </w:numPr>
        <w:spacing w:line="480" w:lineRule="auto"/>
        <w:rPr>
          <w:sz w:val="24"/>
          <w:szCs w:val="24"/>
        </w:rPr>
      </w:pPr>
      <w:r w:rsidRPr="009D4AEB">
        <w:rPr>
          <w:b/>
          <w:sz w:val="24"/>
          <w:szCs w:val="24"/>
        </w:rPr>
        <w:t>Hispanic.</w:t>
      </w:r>
      <w:r w:rsidRPr="009D4AEB">
        <w:rPr>
          <w:sz w:val="24"/>
          <w:szCs w:val="24"/>
        </w:rPr>
        <w:t xml:space="preserve"> A mother of Cuban, Mexican, Puerto Rican, South or Central American, or other Spanish</w:t>
      </w:r>
      <w:r w:rsidR="009D4AEB">
        <w:rPr>
          <w:sz w:val="24"/>
          <w:szCs w:val="24"/>
        </w:rPr>
        <w:t xml:space="preserve"> </w:t>
      </w:r>
      <w:r w:rsidRPr="009D4AEB">
        <w:rPr>
          <w:sz w:val="24"/>
          <w:szCs w:val="24"/>
        </w:rPr>
        <w:t>heritage. They may be of any race.</w:t>
      </w:r>
    </w:p>
    <w:p w14:paraId="1193A5B1" w14:textId="5F01511B" w:rsidR="005934F7" w:rsidRPr="009D4AEB" w:rsidRDefault="76CFB6E3" w:rsidP="00CC26D9">
      <w:pPr>
        <w:pStyle w:val="ListParagraph"/>
        <w:numPr>
          <w:ilvl w:val="0"/>
          <w:numId w:val="1"/>
        </w:numPr>
        <w:spacing w:line="480" w:lineRule="auto"/>
        <w:rPr>
          <w:sz w:val="24"/>
          <w:szCs w:val="24"/>
        </w:rPr>
      </w:pPr>
      <w:r w:rsidRPr="009D4AEB">
        <w:rPr>
          <w:b/>
          <w:sz w:val="24"/>
          <w:szCs w:val="24"/>
        </w:rPr>
        <w:t>Non-Hispanic White.</w:t>
      </w:r>
      <w:r w:rsidRPr="009D4AEB">
        <w:rPr>
          <w:sz w:val="24"/>
          <w:szCs w:val="24"/>
        </w:rPr>
        <w:t xml:space="preserve"> A non-Hispanic mother of European, Middle Eastern, or North African</w:t>
      </w:r>
      <w:r w:rsidR="009D4AEB">
        <w:rPr>
          <w:sz w:val="24"/>
          <w:szCs w:val="24"/>
        </w:rPr>
        <w:t xml:space="preserve"> </w:t>
      </w:r>
      <w:r w:rsidRPr="009D4AEB">
        <w:rPr>
          <w:sz w:val="24"/>
          <w:szCs w:val="24"/>
        </w:rPr>
        <w:t>heritage.</w:t>
      </w:r>
    </w:p>
    <w:p w14:paraId="57BD9DAE" w14:textId="18C5794B" w:rsidR="005934F7" w:rsidRPr="00F16B04" w:rsidRDefault="76CFB6E3" w:rsidP="00F16B04">
      <w:pPr>
        <w:pStyle w:val="ListParagraph"/>
        <w:numPr>
          <w:ilvl w:val="0"/>
          <w:numId w:val="1"/>
        </w:numPr>
        <w:spacing w:line="480" w:lineRule="auto"/>
        <w:rPr>
          <w:sz w:val="24"/>
          <w:szCs w:val="24"/>
        </w:rPr>
      </w:pPr>
      <w:r w:rsidRPr="00F16B04">
        <w:rPr>
          <w:b/>
          <w:sz w:val="24"/>
          <w:szCs w:val="24"/>
        </w:rPr>
        <w:t>Non-Hispanic Black.</w:t>
      </w:r>
      <w:r w:rsidRPr="00F16B04">
        <w:rPr>
          <w:sz w:val="24"/>
          <w:szCs w:val="24"/>
        </w:rPr>
        <w:t xml:space="preserve"> A non-Hispanic mother of Black African heritage.</w:t>
      </w:r>
      <w:r w:rsidRPr="00F16B04">
        <w:rPr>
          <w:b/>
          <w:sz w:val="24"/>
          <w:szCs w:val="24"/>
        </w:rPr>
        <w:t xml:space="preserve"> </w:t>
      </w:r>
    </w:p>
    <w:p w14:paraId="01434599" w14:textId="7C52029A" w:rsidR="005934F7" w:rsidRPr="00F16B04" w:rsidRDefault="21886DB6" w:rsidP="00F16B04">
      <w:pPr>
        <w:spacing w:line="480" w:lineRule="auto"/>
        <w:rPr>
          <w:sz w:val="24"/>
          <w:szCs w:val="24"/>
        </w:rPr>
      </w:pPr>
      <w:r w:rsidRPr="00F16B04">
        <w:rPr>
          <w:b/>
          <w:sz w:val="24"/>
          <w:szCs w:val="24"/>
        </w:rPr>
        <w:lastRenderedPageBreak/>
        <w:t>Social Service Use</w:t>
      </w:r>
      <w:r w:rsidR="005934F7" w:rsidRPr="00F16B04">
        <w:rPr>
          <w:b/>
          <w:sz w:val="24"/>
          <w:szCs w:val="24"/>
        </w:rPr>
        <w:t>.</w:t>
      </w:r>
      <w:r w:rsidR="005934F7" w:rsidRPr="00F16B04">
        <w:rPr>
          <w:sz w:val="24"/>
          <w:szCs w:val="24"/>
        </w:rPr>
        <w:t xml:space="preserve"> Public assistance funding provided through the Supplemental Nutrition Assistance</w:t>
      </w:r>
      <w:r w:rsidR="009D4AEB">
        <w:rPr>
          <w:sz w:val="24"/>
          <w:szCs w:val="24"/>
        </w:rPr>
        <w:t xml:space="preserve"> </w:t>
      </w:r>
      <w:r w:rsidR="005934F7" w:rsidRPr="00F16B04">
        <w:rPr>
          <w:sz w:val="24"/>
          <w:szCs w:val="24"/>
        </w:rPr>
        <w:t>Program (SNAP), Special Supplemental Nutrition Program for Women, Infants, and Children (WIC),</w:t>
      </w:r>
      <w:r w:rsidR="009D4AEB">
        <w:rPr>
          <w:sz w:val="24"/>
          <w:szCs w:val="24"/>
        </w:rPr>
        <w:t xml:space="preserve"> </w:t>
      </w:r>
      <w:r w:rsidR="005934F7" w:rsidRPr="00F16B04">
        <w:rPr>
          <w:sz w:val="24"/>
          <w:szCs w:val="24"/>
        </w:rPr>
        <w:t>Medicaid, and Temporary Assistance for Needy Families (TANF).</w:t>
      </w:r>
    </w:p>
    <w:p w14:paraId="3772A017" w14:textId="694968A7" w:rsidR="00C65E5E" w:rsidRPr="001121D5" w:rsidRDefault="005934F7" w:rsidP="001121D5">
      <w:pPr>
        <w:spacing w:line="480" w:lineRule="auto"/>
        <w:rPr>
          <w:sz w:val="24"/>
          <w:szCs w:val="24"/>
        </w:rPr>
      </w:pPr>
      <w:r w:rsidRPr="00F16B04">
        <w:rPr>
          <w:b/>
          <w:sz w:val="24"/>
          <w:szCs w:val="24"/>
        </w:rPr>
        <w:t>Suboptimal breastfeeding.</w:t>
      </w:r>
      <w:r w:rsidRPr="00F16B04">
        <w:rPr>
          <w:sz w:val="24"/>
          <w:szCs w:val="24"/>
        </w:rPr>
        <w:t xml:space="preserve"> Not breastfeeding at all, or not exclusively breastfeeding through </w:t>
      </w:r>
      <w:r w:rsidR="006343AB">
        <w:rPr>
          <w:sz w:val="24"/>
          <w:szCs w:val="24"/>
        </w:rPr>
        <w:t>three</w:t>
      </w:r>
      <w:r w:rsidRPr="00F16B04">
        <w:rPr>
          <w:sz w:val="24"/>
          <w:szCs w:val="24"/>
        </w:rPr>
        <w:t xml:space="preserve"> months</w:t>
      </w:r>
      <w:r w:rsidR="009D4AEB">
        <w:rPr>
          <w:sz w:val="24"/>
          <w:szCs w:val="24"/>
        </w:rPr>
        <w:t xml:space="preserve"> </w:t>
      </w:r>
      <w:r w:rsidRPr="00F16B04">
        <w:rPr>
          <w:sz w:val="24"/>
          <w:szCs w:val="24"/>
        </w:rPr>
        <w:t>postpartum.</w:t>
      </w:r>
    </w:p>
    <w:sectPr w:rsidR="00C65E5E" w:rsidRPr="001121D5" w:rsidSect="00D328C7">
      <w:footerReference w:type="default" r:id="rId11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075AFF" w14:textId="77777777" w:rsidR="00865DAD" w:rsidRDefault="00865DAD" w:rsidP="003C31D1">
      <w:pPr>
        <w:spacing w:after="0" w:line="240" w:lineRule="auto"/>
      </w:pPr>
      <w:r>
        <w:separator/>
      </w:r>
    </w:p>
  </w:endnote>
  <w:endnote w:type="continuationSeparator" w:id="0">
    <w:p w14:paraId="4782D126" w14:textId="77777777" w:rsidR="00865DAD" w:rsidRDefault="00865DAD" w:rsidP="003C31D1">
      <w:pPr>
        <w:spacing w:after="0" w:line="240" w:lineRule="auto"/>
      </w:pPr>
      <w:r>
        <w:continuationSeparator/>
      </w:r>
    </w:p>
  </w:endnote>
  <w:endnote w:type="continuationNotice" w:id="1">
    <w:p w14:paraId="585F3C71" w14:textId="77777777" w:rsidR="00865DAD" w:rsidRDefault="00865DA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643027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D1495F" w14:textId="7AE557EF" w:rsidR="00D17B3D" w:rsidRDefault="00D17B3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8FAB7F" w14:textId="77777777" w:rsidR="00D17B3D" w:rsidRDefault="00D17B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9C60FF" w14:textId="77777777" w:rsidR="00865DAD" w:rsidRDefault="00865DAD" w:rsidP="003C31D1">
      <w:pPr>
        <w:spacing w:after="0" w:line="240" w:lineRule="auto"/>
      </w:pPr>
      <w:r>
        <w:separator/>
      </w:r>
    </w:p>
  </w:footnote>
  <w:footnote w:type="continuationSeparator" w:id="0">
    <w:p w14:paraId="5D75BC36" w14:textId="77777777" w:rsidR="00865DAD" w:rsidRDefault="00865DAD" w:rsidP="003C31D1">
      <w:pPr>
        <w:spacing w:after="0" w:line="240" w:lineRule="auto"/>
      </w:pPr>
      <w:r>
        <w:continuationSeparator/>
      </w:r>
    </w:p>
  </w:footnote>
  <w:footnote w:type="continuationNotice" w:id="1">
    <w:p w14:paraId="219F41F1" w14:textId="77777777" w:rsidR="00865DAD" w:rsidRDefault="00865DAD">
      <w:pPr>
        <w:spacing w:after="0" w:line="240" w:lineRule="auto"/>
      </w:pPr>
    </w:p>
  </w:footnote>
</w:footnotes>
</file>

<file path=word/intelligence.xml><?xml version="1.0" encoding="utf-8"?>
<int:Intelligence xmlns:int="http://schemas.microsoft.com/office/intelligence/2019/intelligence">
  <int:IntelligenceSettings/>
  <int:Manifest>
    <int:WordHash hashCode="UV+Lt1ij8e/Zlu" id="Iwdup7fL"/>
  </int:Manifest>
  <int:Observations>
    <int:Content id="Iwdup7fL">
      <int:Rejection type="AugLoop_Text_Critique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353A6EA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hybridMultilevel"/>
    <w:tmpl w:val="EB2C8B3A"/>
    <w:lvl w:ilvl="0" w:tplc="2B90B874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D116E534">
      <w:numFmt w:val="decimal"/>
      <w:lvlText w:val=""/>
      <w:lvlJc w:val="left"/>
    </w:lvl>
    <w:lvl w:ilvl="2" w:tplc="89ACFE6E">
      <w:numFmt w:val="decimal"/>
      <w:lvlText w:val=""/>
      <w:lvlJc w:val="left"/>
    </w:lvl>
    <w:lvl w:ilvl="3" w:tplc="8020CE7A">
      <w:numFmt w:val="decimal"/>
      <w:lvlText w:val=""/>
      <w:lvlJc w:val="left"/>
    </w:lvl>
    <w:lvl w:ilvl="4" w:tplc="A7120C84">
      <w:numFmt w:val="decimal"/>
      <w:lvlText w:val=""/>
      <w:lvlJc w:val="left"/>
    </w:lvl>
    <w:lvl w:ilvl="5" w:tplc="6A7CB810">
      <w:numFmt w:val="decimal"/>
      <w:lvlText w:val=""/>
      <w:lvlJc w:val="left"/>
    </w:lvl>
    <w:lvl w:ilvl="6" w:tplc="B2669942">
      <w:numFmt w:val="decimal"/>
      <w:lvlText w:val=""/>
      <w:lvlJc w:val="left"/>
    </w:lvl>
    <w:lvl w:ilvl="7" w:tplc="E5324BF4">
      <w:numFmt w:val="decimal"/>
      <w:lvlText w:val=""/>
      <w:lvlJc w:val="left"/>
    </w:lvl>
    <w:lvl w:ilvl="8" w:tplc="626E9C46">
      <w:numFmt w:val="decimal"/>
      <w:lvlText w:val=""/>
      <w:lvlJc w:val="left"/>
    </w:lvl>
  </w:abstractNum>
  <w:abstractNum w:abstractNumId="2" w15:restartNumberingAfterBreak="0">
    <w:nsid w:val="03F748E0"/>
    <w:multiLevelType w:val="hybridMultilevel"/>
    <w:tmpl w:val="9E4E8F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0B768B"/>
    <w:multiLevelType w:val="hybridMultilevel"/>
    <w:tmpl w:val="9E4E8F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697D7E"/>
    <w:multiLevelType w:val="hybridMultilevel"/>
    <w:tmpl w:val="B2BE9E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0025E6"/>
    <w:multiLevelType w:val="hybridMultilevel"/>
    <w:tmpl w:val="1BAE585A"/>
    <w:lvl w:ilvl="0" w:tplc="41E67CB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02047E"/>
    <w:multiLevelType w:val="hybridMultilevel"/>
    <w:tmpl w:val="0CC650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7F761E"/>
    <w:multiLevelType w:val="hybridMultilevel"/>
    <w:tmpl w:val="9E4E8F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1"/>
  </w:num>
  <w:num w:numId="4">
    <w:abstractNumId w:val="2"/>
  </w:num>
  <w:num w:numId="5">
    <w:abstractNumId w:val="3"/>
  </w:num>
  <w:num w:numId="6">
    <w:abstractNumId w:val="0"/>
  </w:num>
  <w:num w:numId="7">
    <w:abstractNumId w:val="6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C53"/>
    <w:rsid w:val="000004FD"/>
    <w:rsid w:val="0000080A"/>
    <w:rsid w:val="00000813"/>
    <w:rsid w:val="00001172"/>
    <w:rsid w:val="0000216E"/>
    <w:rsid w:val="00002BD1"/>
    <w:rsid w:val="00003859"/>
    <w:rsid w:val="00004851"/>
    <w:rsid w:val="000050AA"/>
    <w:rsid w:val="00005992"/>
    <w:rsid w:val="0000635E"/>
    <w:rsid w:val="000072F2"/>
    <w:rsid w:val="00007A72"/>
    <w:rsid w:val="00011E16"/>
    <w:rsid w:val="0001374E"/>
    <w:rsid w:val="00013955"/>
    <w:rsid w:val="00015051"/>
    <w:rsid w:val="0001511E"/>
    <w:rsid w:val="0001541B"/>
    <w:rsid w:val="000159FE"/>
    <w:rsid w:val="00020921"/>
    <w:rsid w:val="00020DD5"/>
    <w:rsid w:val="000211F9"/>
    <w:rsid w:val="00021AF1"/>
    <w:rsid w:val="00021F36"/>
    <w:rsid w:val="00023A4D"/>
    <w:rsid w:val="00023EAA"/>
    <w:rsid w:val="0002418F"/>
    <w:rsid w:val="00024A0D"/>
    <w:rsid w:val="00025D89"/>
    <w:rsid w:val="000260C7"/>
    <w:rsid w:val="000262F6"/>
    <w:rsid w:val="00026B8B"/>
    <w:rsid w:val="00026D80"/>
    <w:rsid w:val="0002765E"/>
    <w:rsid w:val="00027B28"/>
    <w:rsid w:val="00027F7E"/>
    <w:rsid w:val="000302B1"/>
    <w:rsid w:val="000323B2"/>
    <w:rsid w:val="000325F9"/>
    <w:rsid w:val="00034236"/>
    <w:rsid w:val="000349B6"/>
    <w:rsid w:val="00036199"/>
    <w:rsid w:val="00036744"/>
    <w:rsid w:val="00036DDD"/>
    <w:rsid w:val="000377A9"/>
    <w:rsid w:val="0004087B"/>
    <w:rsid w:val="00040B31"/>
    <w:rsid w:val="0004114D"/>
    <w:rsid w:val="0004122D"/>
    <w:rsid w:val="00041662"/>
    <w:rsid w:val="00042826"/>
    <w:rsid w:val="00042C8E"/>
    <w:rsid w:val="00043579"/>
    <w:rsid w:val="00043BA7"/>
    <w:rsid w:val="00044890"/>
    <w:rsid w:val="00044E8C"/>
    <w:rsid w:val="00044ED6"/>
    <w:rsid w:val="000461F8"/>
    <w:rsid w:val="00046B1B"/>
    <w:rsid w:val="00046F71"/>
    <w:rsid w:val="00047771"/>
    <w:rsid w:val="00050CCF"/>
    <w:rsid w:val="00050FAD"/>
    <w:rsid w:val="00051714"/>
    <w:rsid w:val="00053C8C"/>
    <w:rsid w:val="00053D1F"/>
    <w:rsid w:val="00055DDB"/>
    <w:rsid w:val="00055E18"/>
    <w:rsid w:val="000562E1"/>
    <w:rsid w:val="0005644F"/>
    <w:rsid w:val="000566C3"/>
    <w:rsid w:val="00056C11"/>
    <w:rsid w:val="000602D7"/>
    <w:rsid w:val="00060561"/>
    <w:rsid w:val="0006112D"/>
    <w:rsid w:val="0006194F"/>
    <w:rsid w:val="00062F68"/>
    <w:rsid w:val="000641A0"/>
    <w:rsid w:val="00065202"/>
    <w:rsid w:val="00065234"/>
    <w:rsid w:val="00065F25"/>
    <w:rsid w:val="0006707C"/>
    <w:rsid w:val="000705B8"/>
    <w:rsid w:val="0007091D"/>
    <w:rsid w:val="00070D1B"/>
    <w:rsid w:val="00071887"/>
    <w:rsid w:val="000721EA"/>
    <w:rsid w:val="00073008"/>
    <w:rsid w:val="00073234"/>
    <w:rsid w:val="00073D90"/>
    <w:rsid w:val="00073F5B"/>
    <w:rsid w:val="0007442C"/>
    <w:rsid w:val="000751AC"/>
    <w:rsid w:val="000751DB"/>
    <w:rsid w:val="000768E6"/>
    <w:rsid w:val="00077DD0"/>
    <w:rsid w:val="00080A62"/>
    <w:rsid w:val="00080C47"/>
    <w:rsid w:val="00080D98"/>
    <w:rsid w:val="00081B34"/>
    <w:rsid w:val="00082FE2"/>
    <w:rsid w:val="00085EC0"/>
    <w:rsid w:val="0008645E"/>
    <w:rsid w:val="00090FB1"/>
    <w:rsid w:val="000910B9"/>
    <w:rsid w:val="00092410"/>
    <w:rsid w:val="000928A8"/>
    <w:rsid w:val="000931F2"/>
    <w:rsid w:val="00095F20"/>
    <w:rsid w:val="0009642A"/>
    <w:rsid w:val="00096501"/>
    <w:rsid w:val="0009734C"/>
    <w:rsid w:val="000A031D"/>
    <w:rsid w:val="000A11D5"/>
    <w:rsid w:val="000A20B3"/>
    <w:rsid w:val="000A3CBA"/>
    <w:rsid w:val="000A4A88"/>
    <w:rsid w:val="000A5814"/>
    <w:rsid w:val="000A5D7A"/>
    <w:rsid w:val="000A6770"/>
    <w:rsid w:val="000B0817"/>
    <w:rsid w:val="000B17C0"/>
    <w:rsid w:val="000B1B9C"/>
    <w:rsid w:val="000B220E"/>
    <w:rsid w:val="000B2E59"/>
    <w:rsid w:val="000B32D9"/>
    <w:rsid w:val="000B4156"/>
    <w:rsid w:val="000B498D"/>
    <w:rsid w:val="000B53CE"/>
    <w:rsid w:val="000B5987"/>
    <w:rsid w:val="000C12E6"/>
    <w:rsid w:val="000C2E6C"/>
    <w:rsid w:val="000C3DA8"/>
    <w:rsid w:val="000C4072"/>
    <w:rsid w:val="000C4074"/>
    <w:rsid w:val="000C4BC6"/>
    <w:rsid w:val="000C4F4C"/>
    <w:rsid w:val="000C7947"/>
    <w:rsid w:val="000D1EE5"/>
    <w:rsid w:val="000D221E"/>
    <w:rsid w:val="000D23E8"/>
    <w:rsid w:val="000D2584"/>
    <w:rsid w:val="000D3EA3"/>
    <w:rsid w:val="000D6F04"/>
    <w:rsid w:val="000D6F0F"/>
    <w:rsid w:val="000D7F30"/>
    <w:rsid w:val="000E03D0"/>
    <w:rsid w:val="000E1E42"/>
    <w:rsid w:val="000E3041"/>
    <w:rsid w:val="000E336C"/>
    <w:rsid w:val="000E38E6"/>
    <w:rsid w:val="000E3CD4"/>
    <w:rsid w:val="000E4BD3"/>
    <w:rsid w:val="000E5427"/>
    <w:rsid w:val="000E5EEF"/>
    <w:rsid w:val="000E6F48"/>
    <w:rsid w:val="000F0090"/>
    <w:rsid w:val="000F02FC"/>
    <w:rsid w:val="000F146F"/>
    <w:rsid w:val="000F186E"/>
    <w:rsid w:val="000F2028"/>
    <w:rsid w:val="000F2492"/>
    <w:rsid w:val="000F2770"/>
    <w:rsid w:val="000F3CF8"/>
    <w:rsid w:val="000F5269"/>
    <w:rsid w:val="000F689F"/>
    <w:rsid w:val="000F7900"/>
    <w:rsid w:val="000F7E39"/>
    <w:rsid w:val="0010086C"/>
    <w:rsid w:val="00102033"/>
    <w:rsid w:val="001025F8"/>
    <w:rsid w:val="001027EA"/>
    <w:rsid w:val="00102DF4"/>
    <w:rsid w:val="00103265"/>
    <w:rsid w:val="0010352B"/>
    <w:rsid w:val="00104295"/>
    <w:rsid w:val="00104729"/>
    <w:rsid w:val="001050DE"/>
    <w:rsid w:val="00105D01"/>
    <w:rsid w:val="00105E44"/>
    <w:rsid w:val="0010662A"/>
    <w:rsid w:val="00107C83"/>
    <w:rsid w:val="00107DA5"/>
    <w:rsid w:val="00111483"/>
    <w:rsid w:val="001121D5"/>
    <w:rsid w:val="001137E4"/>
    <w:rsid w:val="00114C86"/>
    <w:rsid w:val="00114C88"/>
    <w:rsid w:val="00114EC3"/>
    <w:rsid w:val="00115000"/>
    <w:rsid w:val="00116A7C"/>
    <w:rsid w:val="0011716B"/>
    <w:rsid w:val="001173E4"/>
    <w:rsid w:val="001176ED"/>
    <w:rsid w:val="00120CB9"/>
    <w:rsid w:val="00121190"/>
    <w:rsid w:val="00121B68"/>
    <w:rsid w:val="00123133"/>
    <w:rsid w:val="00123B27"/>
    <w:rsid w:val="00124304"/>
    <w:rsid w:val="00125203"/>
    <w:rsid w:val="00125637"/>
    <w:rsid w:val="0012709A"/>
    <w:rsid w:val="001272C5"/>
    <w:rsid w:val="001308F9"/>
    <w:rsid w:val="00132227"/>
    <w:rsid w:val="00132242"/>
    <w:rsid w:val="00132C82"/>
    <w:rsid w:val="001332DE"/>
    <w:rsid w:val="00134418"/>
    <w:rsid w:val="001352F4"/>
    <w:rsid w:val="00135FE3"/>
    <w:rsid w:val="00136DAE"/>
    <w:rsid w:val="00137272"/>
    <w:rsid w:val="00140E09"/>
    <w:rsid w:val="00142FDF"/>
    <w:rsid w:val="001455E3"/>
    <w:rsid w:val="00145801"/>
    <w:rsid w:val="00145D16"/>
    <w:rsid w:val="00146282"/>
    <w:rsid w:val="00146DD3"/>
    <w:rsid w:val="00152B50"/>
    <w:rsid w:val="0015301F"/>
    <w:rsid w:val="00153A1B"/>
    <w:rsid w:val="00155549"/>
    <w:rsid w:val="00155C37"/>
    <w:rsid w:val="00155EEB"/>
    <w:rsid w:val="00160526"/>
    <w:rsid w:val="0016153B"/>
    <w:rsid w:val="00161902"/>
    <w:rsid w:val="0016232E"/>
    <w:rsid w:val="00163C30"/>
    <w:rsid w:val="001647C4"/>
    <w:rsid w:val="00165578"/>
    <w:rsid w:val="00165663"/>
    <w:rsid w:val="00165F75"/>
    <w:rsid w:val="0016681E"/>
    <w:rsid w:val="00166935"/>
    <w:rsid w:val="0016788B"/>
    <w:rsid w:val="001708B4"/>
    <w:rsid w:val="00172CB0"/>
    <w:rsid w:val="00174547"/>
    <w:rsid w:val="00174744"/>
    <w:rsid w:val="00174A32"/>
    <w:rsid w:val="001768B0"/>
    <w:rsid w:val="00176C9D"/>
    <w:rsid w:val="00177490"/>
    <w:rsid w:val="001775FB"/>
    <w:rsid w:val="00180006"/>
    <w:rsid w:val="0018185D"/>
    <w:rsid w:val="00181C6C"/>
    <w:rsid w:val="00182DC5"/>
    <w:rsid w:val="00182EBF"/>
    <w:rsid w:val="00182F01"/>
    <w:rsid w:val="00186E09"/>
    <w:rsid w:val="001877DE"/>
    <w:rsid w:val="00191184"/>
    <w:rsid w:val="00191FE2"/>
    <w:rsid w:val="00193BB9"/>
    <w:rsid w:val="00193D62"/>
    <w:rsid w:val="00193F99"/>
    <w:rsid w:val="00195D05"/>
    <w:rsid w:val="001962BC"/>
    <w:rsid w:val="0019664A"/>
    <w:rsid w:val="00196D6D"/>
    <w:rsid w:val="00197529"/>
    <w:rsid w:val="00197CDC"/>
    <w:rsid w:val="001A1906"/>
    <w:rsid w:val="001A1E20"/>
    <w:rsid w:val="001A1FBF"/>
    <w:rsid w:val="001A2788"/>
    <w:rsid w:val="001A2B6E"/>
    <w:rsid w:val="001A2EE1"/>
    <w:rsid w:val="001A43D3"/>
    <w:rsid w:val="001A43DE"/>
    <w:rsid w:val="001A4A8A"/>
    <w:rsid w:val="001A565D"/>
    <w:rsid w:val="001A5AB7"/>
    <w:rsid w:val="001A5BA0"/>
    <w:rsid w:val="001A7309"/>
    <w:rsid w:val="001A73AF"/>
    <w:rsid w:val="001A7E28"/>
    <w:rsid w:val="001B08CA"/>
    <w:rsid w:val="001B0F27"/>
    <w:rsid w:val="001B12A4"/>
    <w:rsid w:val="001B3778"/>
    <w:rsid w:val="001B6ECB"/>
    <w:rsid w:val="001B7580"/>
    <w:rsid w:val="001C2D5B"/>
    <w:rsid w:val="001C3D1E"/>
    <w:rsid w:val="001C4390"/>
    <w:rsid w:val="001C4DF5"/>
    <w:rsid w:val="001C4E7D"/>
    <w:rsid w:val="001C5E2A"/>
    <w:rsid w:val="001C627E"/>
    <w:rsid w:val="001C731B"/>
    <w:rsid w:val="001D05F1"/>
    <w:rsid w:val="001D06F7"/>
    <w:rsid w:val="001D0BF0"/>
    <w:rsid w:val="001D0F45"/>
    <w:rsid w:val="001D13C5"/>
    <w:rsid w:val="001D2801"/>
    <w:rsid w:val="001D6AEA"/>
    <w:rsid w:val="001D6B27"/>
    <w:rsid w:val="001D76D4"/>
    <w:rsid w:val="001E12D1"/>
    <w:rsid w:val="001E1CF6"/>
    <w:rsid w:val="001E2BB6"/>
    <w:rsid w:val="001E3AF4"/>
    <w:rsid w:val="001E4AED"/>
    <w:rsid w:val="001E6212"/>
    <w:rsid w:val="001E73E2"/>
    <w:rsid w:val="001E7FD4"/>
    <w:rsid w:val="001F0CFB"/>
    <w:rsid w:val="001F0DCE"/>
    <w:rsid w:val="001F1241"/>
    <w:rsid w:val="001F149F"/>
    <w:rsid w:val="001F239D"/>
    <w:rsid w:val="001F39DA"/>
    <w:rsid w:val="001F59D2"/>
    <w:rsid w:val="001F628B"/>
    <w:rsid w:val="001F669D"/>
    <w:rsid w:val="001F67DC"/>
    <w:rsid w:val="0020068A"/>
    <w:rsid w:val="002026E9"/>
    <w:rsid w:val="00203C8F"/>
    <w:rsid w:val="00204055"/>
    <w:rsid w:val="00204933"/>
    <w:rsid w:val="00205E3B"/>
    <w:rsid w:val="002064EB"/>
    <w:rsid w:val="00206AB9"/>
    <w:rsid w:val="00210EC9"/>
    <w:rsid w:val="00211142"/>
    <w:rsid w:val="002122CC"/>
    <w:rsid w:val="00212B3C"/>
    <w:rsid w:val="002130FA"/>
    <w:rsid w:val="002132DB"/>
    <w:rsid w:val="00213D58"/>
    <w:rsid w:val="00213DF4"/>
    <w:rsid w:val="00215579"/>
    <w:rsid w:val="0021693D"/>
    <w:rsid w:val="002172A0"/>
    <w:rsid w:val="002176CC"/>
    <w:rsid w:val="00217927"/>
    <w:rsid w:val="00221992"/>
    <w:rsid w:val="002220FD"/>
    <w:rsid w:val="00222229"/>
    <w:rsid w:val="00222580"/>
    <w:rsid w:val="00222A4C"/>
    <w:rsid w:val="00222BA2"/>
    <w:rsid w:val="00224E53"/>
    <w:rsid w:val="00225468"/>
    <w:rsid w:val="00225A05"/>
    <w:rsid w:val="002262EB"/>
    <w:rsid w:val="002266E3"/>
    <w:rsid w:val="00227424"/>
    <w:rsid w:val="00227FAE"/>
    <w:rsid w:val="0023042F"/>
    <w:rsid w:val="00232431"/>
    <w:rsid w:val="002347E8"/>
    <w:rsid w:val="00234D3B"/>
    <w:rsid w:val="00236D4B"/>
    <w:rsid w:val="00237B22"/>
    <w:rsid w:val="00237ED5"/>
    <w:rsid w:val="00240D00"/>
    <w:rsid w:val="00241AEA"/>
    <w:rsid w:val="00241D84"/>
    <w:rsid w:val="002421B2"/>
    <w:rsid w:val="00242513"/>
    <w:rsid w:val="00242EA5"/>
    <w:rsid w:val="00243AEE"/>
    <w:rsid w:val="00247257"/>
    <w:rsid w:val="0025085D"/>
    <w:rsid w:val="002510B6"/>
    <w:rsid w:val="00251371"/>
    <w:rsid w:val="0025191A"/>
    <w:rsid w:val="00251B2B"/>
    <w:rsid w:val="00252187"/>
    <w:rsid w:val="00252F22"/>
    <w:rsid w:val="00253523"/>
    <w:rsid w:val="00254E88"/>
    <w:rsid w:val="002555D4"/>
    <w:rsid w:val="00256761"/>
    <w:rsid w:val="00256E6D"/>
    <w:rsid w:val="002578AC"/>
    <w:rsid w:val="00260C94"/>
    <w:rsid w:val="002615C7"/>
    <w:rsid w:val="00261B21"/>
    <w:rsid w:val="00263BF3"/>
    <w:rsid w:val="00264029"/>
    <w:rsid w:val="0026550B"/>
    <w:rsid w:val="002672FA"/>
    <w:rsid w:val="002674CA"/>
    <w:rsid w:val="00270746"/>
    <w:rsid w:val="00270ADF"/>
    <w:rsid w:val="00270BB7"/>
    <w:rsid w:val="0027149A"/>
    <w:rsid w:val="00272BEB"/>
    <w:rsid w:val="002732C3"/>
    <w:rsid w:val="002743CB"/>
    <w:rsid w:val="0027486F"/>
    <w:rsid w:val="00274B10"/>
    <w:rsid w:val="0027546F"/>
    <w:rsid w:val="00275BA8"/>
    <w:rsid w:val="00275DE2"/>
    <w:rsid w:val="0027708B"/>
    <w:rsid w:val="00280A55"/>
    <w:rsid w:val="00281F62"/>
    <w:rsid w:val="00281FD7"/>
    <w:rsid w:val="002827A1"/>
    <w:rsid w:val="00282A05"/>
    <w:rsid w:val="00283F0B"/>
    <w:rsid w:val="00284541"/>
    <w:rsid w:val="00286251"/>
    <w:rsid w:val="002903B4"/>
    <w:rsid w:val="00291441"/>
    <w:rsid w:val="00291BAB"/>
    <w:rsid w:val="00292E5A"/>
    <w:rsid w:val="00292F5F"/>
    <w:rsid w:val="00293ABF"/>
    <w:rsid w:val="00293B6D"/>
    <w:rsid w:val="0029432F"/>
    <w:rsid w:val="00295354"/>
    <w:rsid w:val="002953A9"/>
    <w:rsid w:val="00296BEE"/>
    <w:rsid w:val="002A17EC"/>
    <w:rsid w:val="002A1C27"/>
    <w:rsid w:val="002A1E85"/>
    <w:rsid w:val="002A2984"/>
    <w:rsid w:val="002A4210"/>
    <w:rsid w:val="002A467E"/>
    <w:rsid w:val="002A4732"/>
    <w:rsid w:val="002A4DD9"/>
    <w:rsid w:val="002A5C33"/>
    <w:rsid w:val="002A5C5A"/>
    <w:rsid w:val="002A6543"/>
    <w:rsid w:val="002A6EF6"/>
    <w:rsid w:val="002A7CCA"/>
    <w:rsid w:val="002B1DBA"/>
    <w:rsid w:val="002B21EF"/>
    <w:rsid w:val="002B4634"/>
    <w:rsid w:val="002B57B3"/>
    <w:rsid w:val="002B7FF6"/>
    <w:rsid w:val="002BCF9D"/>
    <w:rsid w:val="002C03DB"/>
    <w:rsid w:val="002C2AEE"/>
    <w:rsid w:val="002C310A"/>
    <w:rsid w:val="002C3AD3"/>
    <w:rsid w:val="002C3EC8"/>
    <w:rsid w:val="002C4969"/>
    <w:rsid w:val="002D04DA"/>
    <w:rsid w:val="002D15F1"/>
    <w:rsid w:val="002D1F6D"/>
    <w:rsid w:val="002D212A"/>
    <w:rsid w:val="002D232A"/>
    <w:rsid w:val="002D2BB9"/>
    <w:rsid w:val="002D2F48"/>
    <w:rsid w:val="002D499A"/>
    <w:rsid w:val="002D534F"/>
    <w:rsid w:val="002D5AD2"/>
    <w:rsid w:val="002D67A3"/>
    <w:rsid w:val="002D790C"/>
    <w:rsid w:val="002E0A6A"/>
    <w:rsid w:val="002E1553"/>
    <w:rsid w:val="002E48D4"/>
    <w:rsid w:val="002E5513"/>
    <w:rsid w:val="002E60E4"/>
    <w:rsid w:val="002E62C1"/>
    <w:rsid w:val="002E7C18"/>
    <w:rsid w:val="002E7F20"/>
    <w:rsid w:val="002F079F"/>
    <w:rsid w:val="002F0D01"/>
    <w:rsid w:val="002F2029"/>
    <w:rsid w:val="002F443C"/>
    <w:rsid w:val="002F44D4"/>
    <w:rsid w:val="002F5167"/>
    <w:rsid w:val="002F54B3"/>
    <w:rsid w:val="002F63DA"/>
    <w:rsid w:val="002F6F76"/>
    <w:rsid w:val="002F7408"/>
    <w:rsid w:val="002F7521"/>
    <w:rsid w:val="00301A5F"/>
    <w:rsid w:val="0030274A"/>
    <w:rsid w:val="003039B0"/>
    <w:rsid w:val="00304560"/>
    <w:rsid w:val="003046F2"/>
    <w:rsid w:val="00305BDF"/>
    <w:rsid w:val="003063A7"/>
    <w:rsid w:val="003069B9"/>
    <w:rsid w:val="00306B77"/>
    <w:rsid w:val="003127A8"/>
    <w:rsid w:val="0031385A"/>
    <w:rsid w:val="00315342"/>
    <w:rsid w:val="00316BD7"/>
    <w:rsid w:val="00316EA3"/>
    <w:rsid w:val="003170A1"/>
    <w:rsid w:val="003208DF"/>
    <w:rsid w:val="00322472"/>
    <w:rsid w:val="003232E1"/>
    <w:rsid w:val="003238C6"/>
    <w:rsid w:val="00323C26"/>
    <w:rsid w:val="00324AED"/>
    <w:rsid w:val="00324EA0"/>
    <w:rsid w:val="0032571A"/>
    <w:rsid w:val="003264BD"/>
    <w:rsid w:val="00326590"/>
    <w:rsid w:val="0032661E"/>
    <w:rsid w:val="00326AE3"/>
    <w:rsid w:val="0033048F"/>
    <w:rsid w:val="00330A6E"/>
    <w:rsid w:val="00331998"/>
    <w:rsid w:val="00331D76"/>
    <w:rsid w:val="00332738"/>
    <w:rsid w:val="00332872"/>
    <w:rsid w:val="0033297E"/>
    <w:rsid w:val="00333BEA"/>
    <w:rsid w:val="00334363"/>
    <w:rsid w:val="00334460"/>
    <w:rsid w:val="003354D1"/>
    <w:rsid w:val="0033721E"/>
    <w:rsid w:val="003372BD"/>
    <w:rsid w:val="00337D36"/>
    <w:rsid w:val="003405A2"/>
    <w:rsid w:val="00342D32"/>
    <w:rsid w:val="0034326A"/>
    <w:rsid w:val="003443B0"/>
    <w:rsid w:val="00344C6A"/>
    <w:rsid w:val="00346099"/>
    <w:rsid w:val="003463A5"/>
    <w:rsid w:val="003464FF"/>
    <w:rsid w:val="00346723"/>
    <w:rsid w:val="00351086"/>
    <w:rsid w:val="00351152"/>
    <w:rsid w:val="003525E0"/>
    <w:rsid w:val="00353D3D"/>
    <w:rsid w:val="00355DC3"/>
    <w:rsid w:val="00357482"/>
    <w:rsid w:val="00357C8E"/>
    <w:rsid w:val="0036284B"/>
    <w:rsid w:val="00363C87"/>
    <w:rsid w:val="00363EAB"/>
    <w:rsid w:val="00364971"/>
    <w:rsid w:val="0036514A"/>
    <w:rsid w:val="003658FA"/>
    <w:rsid w:val="00366C2D"/>
    <w:rsid w:val="00366C7A"/>
    <w:rsid w:val="00366F56"/>
    <w:rsid w:val="0037169A"/>
    <w:rsid w:val="003724C1"/>
    <w:rsid w:val="00372893"/>
    <w:rsid w:val="00372B13"/>
    <w:rsid w:val="00373182"/>
    <w:rsid w:val="00373E16"/>
    <w:rsid w:val="00375290"/>
    <w:rsid w:val="003761B9"/>
    <w:rsid w:val="003765CC"/>
    <w:rsid w:val="003769C8"/>
    <w:rsid w:val="00376EA7"/>
    <w:rsid w:val="0037704B"/>
    <w:rsid w:val="003771AA"/>
    <w:rsid w:val="003865F9"/>
    <w:rsid w:val="003869B9"/>
    <w:rsid w:val="00386F4C"/>
    <w:rsid w:val="0038710D"/>
    <w:rsid w:val="00387A5B"/>
    <w:rsid w:val="003916C3"/>
    <w:rsid w:val="00391807"/>
    <w:rsid w:val="003919C2"/>
    <w:rsid w:val="003921FD"/>
    <w:rsid w:val="00392A9D"/>
    <w:rsid w:val="00393392"/>
    <w:rsid w:val="003935A2"/>
    <w:rsid w:val="003949AB"/>
    <w:rsid w:val="00394CFE"/>
    <w:rsid w:val="00395891"/>
    <w:rsid w:val="003964CA"/>
    <w:rsid w:val="00396840"/>
    <w:rsid w:val="00396F88"/>
    <w:rsid w:val="003979C9"/>
    <w:rsid w:val="00397F82"/>
    <w:rsid w:val="003A197A"/>
    <w:rsid w:val="003A1E1E"/>
    <w:rsid w:val="003A2593"/>
    <w:rsid w:val="003A2C62"/>
    <w:rsid w:val="003A3904"/>
    <w:rsid w:val="003A4A72"/>
    <w:rsid w:val="003A6BAA"/>
    <w:rsid w:val="003A75B0"/>
    <w:rsid w:val="003A7C94"/>
    <w:rsid w:val="003B03DB"/>
    <w:rsid w:val="003B2FE6"/>
    <w:rsid w:val="003B4781"/>
    <w:rsid w:val="003B53B4"/>
    <w:rsid w:val="003B58DC"/>
    <w:rsid w:val="003B6AA5"/>
    <w:rsid w:val="003B739A"/>
    <w:rsid w:val="003C05D8"/>
    <w:rsid w:val="003C1243"/>
    <w:rsid w:val="003C1661"/>
    <w:rsid w:val="003C1960"/>
    <w:rsid w:val="003C2020"/>
    <w:rsid w:val="003C2E84"/>
    <w:rsid w:val="003C31D1"/>
    <w:rsid w:val="003C338A"/>
    <w:rsid w:val="003C35C0"/>
    <w:rsid w:val="003C37E0"/>
    <w:rsid w:val="003C40E1"/>
    <w:rsid w:val="003C4180"/>
    <w:rsid w:val="003C4252"/>
    <w:rsid w:val="003C4FF1"/>
    <w:rsid w:val="003C51C5"/>
    <w:rsid w:val="003C622A"/>
    <w:rsid w:val="003C7204"/>
    <w:rsid w:val="003C7F77"/>
    <w:rsid w:val="003D1517"/>
    <w:rsid w:val="003D2DF1"/>
    <w:rsid w:val="003D30E5"/>
    <w:rsid w:val="003D357F"/>
    <w:rsid w:val="003D36EC"/>
    <w:rsid w:val="003D3C5E"/>
    <w:rsid w:val="003D48E6"/>
    <w:rsid w:val="003D5A90"/>
    <w:rsid w:val="003D5D1E"/>
    <w:rsid w:val="003E3678"/>
    <w:rsid w:val="003E4BEB"/>
    <w:rsid w:val="003E4F38"/>
    <w:rsid w:val="003E5E41"/>
    <w:rsid w:val="003E64D4"/>
    <w:rsid w:val="003E65F1"/>
    <w:rsid w:val="003E733F"/>
    <w:rsid w:val="003E7E00"/>
    <w:rsid w:val="003F0AAE"/>
    <w:rsid w:val="003F1ABC"/>
    <w:rsid w:val="003F4605"/>
    <w:rsid w:val="003F4FCE"/>
    <w:rsid w:val="003F5327"/>
    <w:rsid w:val="003F5708"/>
    <w:rsid w:val="003F5988"/>
    <w:rsid w:val="003F666C"/>
    <w:rsid w:val="003F66B9"/>
    <w:rsid w:val="003F7F57"/>
    <w:rsid w:val="00400E67"/>
    <w:rsid w:val="0040107D"/>
    <w:rsid w:val="00402851"/>
    <w:rsid w:val="00402BCC"/>
    <w:rsid w:val="00402D1F"/>
    <w:rsid w:val="004030FA"/>
    <w:rsid w:val="0040344B"/>
    <w:rsid w:val="004036E6"/>
    <w:rsid w:val="0040410B"/>
    <w:rsid w:val="00404F66"/>
    <w:rsid w:val="0040523C"/>
    <w:rsid w:val="00406BCC"/>
    <w:rsid w:val="00407E9C"/>
    <w:rsid w:val="004100D3"/>
    <w:rsid w:val="00411456"/>
    <w:rsid w:val="00411F6D"/>
    <w:rsid w:val="004120C6"/>
    <w:rsid w:val="0041347D"/>
    <w:rsid w:val="00413613"/>
    <w:rsid w:val="00413800"/>
    <w:rsid w:val="004138BE"/>
    <w:rsid w:val="00413C62"/>
    <w:rsid w:val="00414060"/>
    <w:rsid w:val="00415EDA"/>
    <w:rsid w:val="00416110"/>
    <w:rsid w:val="00416B0A"/>
    <w:rsid w:val="00416C22"/>
    <w:rsid w:val="00417701"/>
    <w:rsid w:val="00420F7C"/>
    <w:rsid w:val="004253A5"/>
    <w:rsid w:val="00425795"/>
    <w:rsid w:val="00425F0E"/>
    <w:rsid w:val="00426146"/>
    <w:rsid w:val="0042697C"/>
    <w:rsid w:val="00427AE8"/>
    <w:rsid w:val="004314FA"/>
    <w:rsid w:val="00431FB2"/>
    <w:rsid w:val="00432609"/>
    <w:rsid w:val="004336FC"/>
    <w:rsid w:val="004354A9"/>
    <w:rsid w:val="004368A0"/>
    <w:rsid w:val="00437188"/>
    <w:rsid w:val="00437627"/>
    <w:rsid w:val="00437776"/>
    <w:rsid w:val="004378DE"/>
    <w:rsid w:val="00437C10"/>
    <w:rsid w:val="00440B18"/>
    <w:rsid w:val="004416BB"/>
    <w:rsid w:val="00441CD5"/>
    <w:rsid w:val="00442339"/>
    <w:rsid w:val="00442537"/>
    <w:rsid w:val="00443AB7"/>
    <w:rsid w:val="004441B5"/>
    <w:rsid w:val="004442D6"/>
    <w:rsid w:val="00445569"/>
    <w:rsid w:val="004463EC"/>
    <w:rsid w:val="004468BB"/>
    <w:rsid w:val="00446EEE"/>
    <w:rsid w:val="0044DE42"/>
    <w:rsid w:val="004510E7"/>
    <w:rsid w:val="004510FE"/>
    <w:rsid w:val="00451201"/>
    <w:rsid w:val="00451345"/>
    <w:rsid w:val="00451BB3"/>
    <w:rsid w:val="00452444"/>
    <w:rsid w:val="00452663"/>
    <w:rsid w:val="00452A2E"/>
    <w:rsid w:val="00452F9B"/>
    <w:rsid w:val="00453883"/>
    <w:rsid w:val="00453CAB"/>
    <w:rsid w:val="00455E76"/>
    <w:rsid w:val="00456AE8"/>
    <w:rsid w:val="004605E7"/>
    <w:rsid w:val="004613BD"/>
    <w:rsid w:val="00463359"/>
    <w:rsid w:val="0046505A"/>
    <w:rsid w:val="00466767"/>
    <w:rsid w:val="00466B6E"/>
    <w:rsid w:val="00470516"/>
    <w:rsid w:val="004706FF"/>
    <w:rsid w:val="00470C79"/>
    <w:rsid w:val="00472C0C"/>
    <w:rsid w:val="00472CB9"/>
    <w:rsid w:val="004730A5"/>
    <w:rsid w:val="00474B17"/>
    <w:rsid w:val="00474B69"/>
    <w:rsid w:val="00474F30"/>
    <w:rsid w:val="00475153"/>
    <w:rsid w:val="004758C2"/>
    <w:rsid w:val="0047646E"/>
    <w:rsid w:val="00477C9D"/>
    <w:rsid w:val="00477CB7"/>
    <w:rsid w:val="00480071"/>
    <w:rsid w:val="004802AE"/>
    <w:rsid w:val="00480D35"/>
    <w:rsid w:val="00482799"/>
    <w:rsid w:val="00485302"/>
    <w:rsid w:val="0048549B"/>
    <w:rsid w:val="00486156"/>
    <w:rsid w:val="00486DBD"/>
    <w:rsid w:val="00487EAC"/>
    <w:rsid w:val="004908B8"/>
    <w:rsid w:val="00491C30"/>
    <w:rsid w:val="004926A2"/>
    <w:rsid w:val="00492D40"/>
    <w:rsid w:val="00493927"/>
    <w:rsid w:val="004948A2"/>
    <w:rsid w:val="004A1F70"/>
    <w:rsid w:val="004A20F4"/>
    <w:rsid w:val="004A4F2E"/>
    <w:rsid w:val="004A560B"/>
    <w:rsid w:val="004A58FB"/>
    <w:rsid w:val="004A59B8"/>
    <w:rsid w:val="004A5E59"/>
    <w:rsid w:val="004A66C5"/>
    <w:rsid w:val="004B0B65"/>
    <w:rsid w:val="004B1311"/>
    <w:rsid w:val="004B2023"/>
    <w:rsid w:val="004B207C"/>
    <w:rsid w:val="004B4DCF"/>
    <w:rsid w:val="004B74A9"/>
    <w:rsid w:val="004C03E7"/>
    <w:rsid w:val="004C17D4"/>
    <w:rsid w:val="004C196E"/>
    <w:rsid w:val="004C235D"/>
    <w:rsid w:val="004C3125"/>
    <w:rsid w:val="004C36B7"/>
    <w:rsid w:val="004C3A3B"/>
    <w:rsid w:val="004C3BF3"/>
    <w:rsid w:val="004C4B0E"/>
    <w:rsid w:val="004C4F6C"/>
    <w:rsid w:val="004C5F5B"/>
    <w:rsid w:val="004C70D1"/>
    <w:rsid w:val="004C7B85"/>
    <w:rsid w:val="004C7D4E"/>
    <w:rsid w:val="004C7E90"/>
    <w:rsid w:val="004D0B6E"/>
    <w:rsid w:val="004D3439"/>
    <w:rsid w:val="004D3E3B"/>
    <w:rsid w:val="004D401A"/>
    <w:rsid w:val="004D4195"/>
    <w:rsid w:val="004D477A"/>
    <w:rsid w:val="004D6314"/>
    <w:rsid w:val="004D6A81"/>
    <w:rsid w:val="004D6CC9"/>
    <w:rsid w:val="004D71F5"/>
    <w:rsid w:val="004D7DD1"/>
    <w:rsid w:val="004E1923"/>
    <w:rsid w:val="004E1A14"/>
    <w:rsid w:val="004E2712"/>
    <w:rsid w:val="004E4D5A"/>
    <w:rsid w:val="004E660D"/>
    <w:rsid w:val="004E690F"/>
    <w:rsid w:val="004E798B"/>
    <w:rsid w:val="004E7F00"/>
    <w:rsid w:val="004F0092"/>
    <w:rsid w:val="004F074D"/>
    <w:rsid w:val="004F16CA"/>
    <w:rsid w:val="004F1A32"/>
    <w:rsid w:val="004F2803"/>
    <w:rsid w:val="004F30CA"/>
    <w:rsid w:val="004F355D"/>
    <w:rsid w:val="004F3A4C"/>
    <w:rsid w:val="004F4EB5"/>
    <w:rsid w:val="004F6867"/>
    <w:rsid w:val="00500638"/>
    <w:rsid w:val="00500D3D"/>
    <w:rsid w:val="0050132F"/>
    <w:rsid w:val="005016A5"/>
    <w:rsid w:val="00501809"/>
    <w:rsid w:val="00501A9B"/>
    <w:rsid w:val="00501B07"/>
    <w:rsid w:val="00501B9D"/>
    <w:rsid w:val="00503150"/>
    <w:rsid w:val="00504A99"/>
    <w:rsid w:val="005059DC"/>
    <w:rsid w:val="00505A78"/>
    <w:rsid w:val="00505F41"/>
    <w:rsid w:val="005071D7"/>
    <w:rsid w:val="0050738C"/>
    <w:rsid w:val="00507445"/>
    <w:rsid w:val="0051041E"/>
    <w:rsid w:val="005105DF"/>
    <w:rsid w:val="005116C4"/>
    <w:rsid w:val="00511705"/>
    <w:rsid w:val="00511826"/>
    <w:rsid w:val="00512049"/>
    <w:rsid w:val="00512054"/>
    <w:rsid w:val="005128A0"/>
    <w:rsid w:val="00512B9E"/>
    <w:rsid w:val="00512EA6"/>
    <w:rsid w:val="00514419"/>
    <w:rsid w:val="00514904"/>
    <w:rsid w:val="00514BC2"/>
    <w:rsid w:val="0051537C"/>
    <w:rsid w:val="00515D3E"/>
    <w:rsid w:val="00516689"/>
    <w:rsid w:val="00516719"/>
    <w:rsid w:val="005168D5"/>
    <w:rsid w:val="00516AC6"/>
    <w:rsid w:val="00516AC9"/>
    <w:rsid w:val="00516E2D"/>
    <w:rsid w:val="00516E60"/>
    <w:rsid w:val="00520D5B"/>
    <w:rsid w:val="00521F1A"/>
    <w:rsid w:val="00521F85"/>
    <w:rsid w:val="005233C1"/>
    <w:rsid w:val="00525034"/>
    <w:rsid w:val="00525162"/>
    <w:rsid w:val="00525C45"/>
    <w:rsid w:val="005262F4"/>
    <w:rsid w:val="0052665D"/>
    <w:rsid w:val="005267B4"/>
    <w:rsid w:val="0052730C"/>
    <w:rsid w:val="00531615"/>
    <w:rsid w:val="005329F6"/>
    <w:rsid w:val="00533A13"/>
    <w:rsid w:val="00533FCD"/>
    <w:rsid w:val="0053438C"/>
    <w:rsid w:val="00534B66"/>
    <w:rsid w:val="00534EEC"/>
    <w:rsid w:val="0053519A"/>
    <w:rsid w:val="00535387"/>
    <w:rsid w:val="00535F6F"/>
    <w:rsid w:val="00537314"/>
    <w:rsid w:val="0054099A"/>
    <w:rsid w:val="00541135"/>
    <w:rsid w:val="00542C01"/>
    <w:rsid w:val="00542DAF"/>
    <w:rsid w:val="00543652"/>
    <w:rsid w:val="00544560"/>
    <w:rsid w:val="005456F3"/>
    <w:rsid w:val="0054570B"/>
    <w:rsid w:val="0054596B"/>
    <w:rsid w:val="00545F3E"/>
    <w:rsid w:val="00546AC0"/>
    <w:rsid w:val="00547EAF"/>
    <w:rsid w:val="00552278"/>
    <w:rsid w:val="0055276A"/>
    <w:rsid w:val="005530A2"/>
    <w:rsid w:val="00554694"/>
    <w:rsid w:val="00555991"/>
    <w:rsid w:val="00557DEE"/>
    <w:rsid w:val="00561AA5"/>
    <w:rsid w:val="00562684"/>
    <w:rsid w:val="005628D7"/>
    <w:rsid w:val="00565479"/>
    <w:rsid w:val="0056593B"/>
    <w:rsid w:val="00565FE3"/>
    <w:rsid w:val="00570171"/>
    <w:rsid w:val="00570418"/>
    <w:rsid w:val="00570889"/>
    <w:rsid w:val="005728E3"/>
    <w:rsid w:val="00574955"/>
    <w:rsid w:val="00574F7F"/>
    <w:rsid w:val="00576776"/>
    <w:rsid w:val="00580CD3"/>
    <w:rsid w:val="0058161F"/>
    <w:rsid w:val="00582209"/>
    <w:rsid w:val="00583FC5"/>
    <w:rsid w:val="00584485"/>
    <w:rsid w:val="00587C9C"/>
    <w:rsid w:val="00590700"/>
    <w:rsid w:val="00590D4E"/>
    <w:rsid w:val="00591EF9"/>
    <w:rsid w:val="00592383"/>
    <w:rsid w:val="005926F7"/>
    <w:rsid w:val="00592CA3"/>
    <w:rsid w:val="005934F7"/>
    <w:rsid w:val="00593AFE"/>
    <w:rsid w:val="00593C06"/>
    <w:rsid w:val="005955B0"/>
    <w:rsid w:val="005960D7"/>
    <w:rsid w:val="00596C07"/>
    <w:rsid w:val="00597B66"/>
    <w:rsid w:val="005A1513"/>
    <w:rsid w:val="005A1E1E"/>
    <w:rsid w:val="005A27F6"/>
    <w:rsid w:val="005A2B5D"/>
    <w:rsid w:val="005A2C9B"/>
    <w:rsid w:val="005A2F89"/>
    <w:rsid w:val="005A4E2F"/>
    <w:rsid w:val="005A57AA"/>
    <w:rsid w:val="005A5F3C"/>
    <w:rsid w:val="005A662E"/>
    <w:rsid w:val="005A666B"/>
    <w:rsid w:val="005B0123"/>
    <w:rsid w:val="005B05CD"/>
    <w:rsid w:val="005B1072"/>
    <w:rsid w:val="005B15D8"/>
    <w:rsid w:val="005B1EFE"/>
    <w:rsid w:val="005B2627"/>
    <w:rsid w:val="005B2E4D"/>
    <w:rsid w:val="005B30AA"/>
    <w:rsid w:val="005B62ED"/>
    <w:rsid w:val="005B6398"/>
    <w:rsid w:val="005B6724"/>
    <w:rsid w:val="005B6791"/>
    <w:rsid w:val="005B6E98"/>
    <w:rsid w:val="005B6F1C"/>
    <w:rsid w:val="005B6F4C"/>
    <w:rsid w:val="005B74D1"/>
    <w:rsid w:val="005B7CC0"/>
    <w:rsid w:val="005C0DCE"/>
    <w:rsid w:val="005C1888"/>
    <w:rsid w:val="005C218B"/>
    <w:rsid w:val="005C303E"/>
    <w:rsid w:val="005C49D4"/>
    <w:rsid w:val="005C62FB"/>
    <w:rsid w:val="005C63AD"/>
    <w:rsid w:val="005C6BE8"/>
    <w:rsid w:val="005C7B10"/>
    <w:rsid w:val="005D0478"/>
    <w:rsid w:val="005D0532"/>
    <w:rsid w:val="005D0922"/>
    <w:rsid w:val="005D1498"/>
    <w:rsid w:val="005D242E"/>
    <w:rsid w:val="005D32C4"/>
    <w:rsid w:val="005D42AE"/>
    <w:rsid w:val="005D4C4B"/>
    <w:rsid w:val="005D52E2"/>
    <w:rsid w:val="005D54F0"/>
    <w:rsid w:val="005D61F3"/>
    <w:rsid w:val="005D62A8"/>
    <w:rsid w:val="005D7CC4"/>
    <w:rsid w:val="005D7F85"/>
    <w:rsid w:val="005D974E"/>
    <w:rsid w:val="005E114B"/>
    <w:rsid w:val="005E1AA0"/>
    <w:rsid w:val="005E1CEB"/>
    <w:rsid w:val="005E20F2"/>
    <w:rsid w:val="005E4AA4"/>
    <w:rsid w:val="005E502C"/>
    <w:rsid w:val="005E6183"/>
    <w:rsid w:val="005E7ABA"/>
    <w:rsid w:val="005E7C5F"/>
    <w:rsid w:val="005F00F4"/>
    <w:rsid w:val="005F05A6"/>
    <w:rsid w:val="005F05F2"/>
    <w:rsid w:val="005F146C"/>
    <w:rsid w:val="005F1854"/>
    <w:rsid w:val="005F28CC"/>
    <w:rsid w:val="005F4695"/>
    <w:rsid w:val="005F4BD3"/>
    <w:rsid w:val="005F5D97"/>
    <w:rsid w:val="005F64CC"/>
    <w:rsid w:val="005F77D2"/>
    <w:rsid w:val="005F7971"/>
    <w:rsid w:val="005F7E0A"/>
    <w:rsid w:val="00600496"/>
    <w:rsid w:val="00602041"/>
    <w:rsid w:val="006021C6"/>
    <w:rsid w:val="00602664"/>
    <w:rsid w:val="00602BB2"/>
    <w:rsid w:val="0060333A"/>
    <w:rsid w:val="0060436F"/>
    <w:rsid w:val="006048FC"/>
    <w:rsid w:val="006061DA"/>
    <w:rsid w:val="00607CA1"/>
    <w:rsid w:val="00607D3C"/>
    <w:rsid w:val="00610279"/>
    <w:rsid w:val="00611537"/>
    <w:rsid w:val="00612996"/>
    <w:rsid w:val="006136A1"/>
    <w:rsid w:val="00613C59"/>
    <w:rsid w:val="0061469D"/>
    <w:rsid w:val="00617D9E"/>
    <w:rsid w:val="00620007"/>
    <w:rsid w:val="006205CF"/>
    <w:rsid w:val="00621030"/>
    <w:rsid w:val="00621C79"/>
    <w:rsid w:val="00624A69"/>
    <w:rsid w:val="00624EC4"/>
    <w:rsid w:val="00625127"/>
    <w:rsid w:val="00626F95"/>
    <w:rsid w:val="00627DED"/>
    <w:rsid w:val="00627E9B"/>
    <w:rsid w:val="00630CB1"/>
    <w:rsid w:val="006319C6"/>
    <w:rsid w:val="00633FFC"/>
    <w:rsid w:val="006343AB"/>
    <w:rsid w:val="00634AEF"/>
    <w:rsid w:val="0063519D"/>
    <w:rsid w:val="006362E3"/>
    <w:rsid w:val="006365D9"/>
    <w:rsid w:val="00640816"/>
    <w:rsid w:val="00640CF4"/>
    <w:rsid w:val="006415A7"/>
    <w:rsid w:val="00644B66"/>
    <w:rsid w:val="00644CAC"/>
    <w:rsid w:val="00645032"/>
    <w:rsid w:val="00645471"/>
    <w:rsid w:val="00646C09"/>
    <w:rsid w:val="00647E3F"/>
    <w:rsid w:val="006503C4"/>
    <w:rsid w:val="00651A34"/>
    <w:rsid w:val="00652FFD"/>
    <w:rsid w:val="00654AA8"/>
    <w:rsid w:val="00654D26"/>
    <w:rsid w:val="0065591C"/>
    <w:rsid w:val="006578A5"/>
    <w:rsid w:val="0066077A"/>
    <w:rsid w:val="00661374"/>
    <w:rsid w:val="00661D3B"/>
    <w:rsid w:val="00662C7B"/>
    <w:rsid w:val="00663E67"/>
    <w:rsid w:val="00664EF4"/>
    <w:rsid w:val="00665139"/>
    <w:rsid w:val="0066543B"/>
    <w:rsid w:val="00665D18"/>
    <w:rsid w:val="00665D4A"/>
    <w:rsid w:val="00666505"/>
    <w:rsid w:val="00666658"/>
    <w:rsid w:val="00666D98"/>
    <w:rsid w:val="00667240"/>
    <w:rsid w:val="006725B5"/>
    <w:rsid w:val="0067266D"/>
    <w:rsid w:val="00675CAE"/>
    <w:rsid w:val="00676BCD"/>
    <w:rsid w:val="00677AF8"/>
    <w:rsid w:val="0068022D"/>
    <w:rsid w:val="00680746"/>
    <w:rsid w:val="00681102"/>
    <w:rsid w:val="0068137E"/>
    <w:rsid w:val="0068372F"/>
    <w:rsid w:val="0068522C"/>
    <w:rsid w:val="00685C53"/>
    <w:rsid w:val="006861B0"/>
    <w:rsid w:val="006865A6"/>
    <w:rsid w:val="00686E26"/>
    <w:rsid w:val="00687370"/>
    <w:rsid w:val="00687444"/>
    <w:rsid w:val="00687BA6"/>
    <w:rsid w:val="00687CFC"/>
    <w:rsid w:val="006904FD"/>
    <w:rsid w:val="00690CA4"/>
    <w:rsid w:val="00691A4E"/>
    <w:rsid w:val="00692274"/>
    <w:rsid w:val="006927B5"/>
    <w:rsid w:val="0069370A"/>
    <w:rsid w:val="0069476C"/>
    <w:rsid w:val="00695334"/>
    <w:rsid w:val="00695A04"/>
    <w:rsid w:val="00695B9A"/>
    <w:rsid w:val="0069671F"/>
    <w:rsid w:val="006968D8"/>
    <w:rsid w:val="006973D6"/>
    <w:rsid w:val="00697E2C"/>
    <w:rsid w:val="00697E51"/>
    <w:rsid w:val="006A10A8"/>
    <w:rsid w:val="006A18D9"/>
    <w:rsid w:val="006A1CD8"/>
    <w:rsid w:val="006A2642"/>
    <w:rsid w:val="006A3453"/>
    <w:rsid w:val="006A35C3"/>
    <w:rsid w:val="006A3B02"/>
    <w:rsid w:val="006A5278"/>
    <w:rsid w:val="006A5719"/>
    <w:rsid w:val="006A5B5D"/>
    <w:rsid w:val="006A5DC3"/>
    <w:rsid w:val="006A66B3"/>
    <w:rsid w:val="006A6D98"/>
    <w:rsid w:val="006B0561"/>
    <w:rsid w:val="006B0AA6"/>
    <w:rsid w:val="006B0F1E"/>
    <w:rsid w:val="006B1969"/>
    <w:rsid w:val="006B1EBE"/>
    <w:rsid w:val="006B299C"/>
    <w:rsid w:val="006B3804"/>
    <w:rsid w:val="006B3EF2"/>
    <w:rsid w:val="006B56CE"/>
    <w:rsid w:val="006B5870"/>
    <w:rsid w:val="006B6953"/>
    <w:rsid w:val="006B7983"/>
    <w:rsid w:val="006B7FCC"/>
    <w:rsid w:val="006C02D3"/>
    <w:rsid w:val="006C03C6"/>
    <w:rsid w:val="006C0A4D"/>
    <w:rsid w:val="006C0D75"/>
    <w:rsid w:val="006C0FBA"/>
    <w:rsid w:val="006C145B"/>
    <w:rsid w:val="006C1974"/>
    <w:rsid w:val="006C1DBF"/>
    <w:rsid w:val="006C1F6C"/>
    <w:rsid w:val="006C20A5"/>
    <w:rsid w:val="006C212E"/>
    <w:rsid w:val="006C3764"/>
    <w:rsid w:val="006C4015"/>
    <w:rsid w:val="006C4402"/>
    <w:rsid w:val="006C46CC"/>
    <w:rsid w:val="006C4AEE"/>
    <w:rsid w:val="006D05FE"/>
    <w:rsid w:val="006D0B1E"/>
    <w:rsid w:val="006D1078"/>
    <w:rsid w:val="006D180C"/>
    <w:rsid w:val="006D22A8"/>
    <w:rsid w:val="006D3ADE"/>
    <w:rsid w:val="006D52FC"/>
    <w:rsid w:val="006D561F"/>
    <w:rsid w:val="006D57E8"/>
    <w:rsid w:val="006D60EC"/>
    <w:rsid w:val="006D6F4F"/>
    <w:rsid w:val="006D7FA6"/>
    <w:rsid w:val="006E048C"/>
    <w:rsid w:val="006E1855"/>
    <w:rsid w:val="006E1B17"/>
    <w:rsid w:val="006E22EE"/>
    <w:rsid w:val="006E4F07"/>
    <w:rsid w:val="006F0587"/>
    <w:rsid w:val="006F28DE"/>
    <w:rsid w:val="006F3CA1"/>
    <w:rsid w:val="006F4ABA"/>
    <w:rsid w:val="006F5CDE"/>
    <w:rsid w:val="006F6556"/>
    <w:rsid w:val="006F669D"/>
    <w:rsid w:val="006F6D56"/>
    <w:rsid w:val="006F6F27"/>
    <w:rsid w:val="007008E8"/>
    <w:rsid w:val="0070090D"/>
    <w:rsid w:val="007019E1"/>
    <w:rsid w:val="00702117"/>
    <w:rsid w:val="00706A08"/>
    <w:rsid w:val="00706F72"/>
    <w:rsid w:val="00707002"/>
    <w:rsid w:val="007076BC"/>
    <w:rsid w:val="00707A85"/>
    <w:rsid w:val="00707B1A"/>
    <w:rsid w:val="00710A0D"/>
    <w:rsid w:val="00710EF0"/>
    <w:rsid w:val="007116E2"/>
    <w:rsid w:val="0071241B"/>
    <w:rsid w:val="007128CF"/>
    <w:rsid w:val="007141BA"/>
    <w:rsid w:val="0071459C"/>
    <w:rsid w:val="00714CED"/>
    <w:rsid w:val="00716163"/>
    <w:rsid w:val="00716D97"/>
    <w:rsid w:val="00717E37"/>
    <w:rsid w:val="0072212B"/>
    <w:rsid w:val="00724FE4"/>
    <w:rsid w:val="00725E02"/>
    <w:rsid w:val="00725EF2"/>
    <w:rsid w:val="00726692"/>
    <w:rsid w:val="00726F1D"/>
    <w:rsid w:val="00727C25"/>
    <w:rsid w:val="007306C9"/>
    <w:rsid w:val="00730CAF"/>
    <w:rsid w:val="00731FBF"/>
    <w:rsid w:val="00732195"/>
    <w:rsid w:val="0073235A"/>
    <w:rsid w:val="00733EC6"/>
    <w:rsid w:val="007345D5"/>
    <w:rsid w:val="00734A7F"/>
    <w:rsid w:val="00736A57"/>
    <w:rsid w:val="0073722A"/>
    <w:rsid w:val="00737457"/>
    <w:rsid w:val="00737EB3"/>
    <w:rsid w:val="00740EF5"/>
    <w:rsid w:val="00741007"/>
    <w:rsid w:val="007414C6"/>
    <w:rsid w:val="00742AE3"/>
    <w:rsid w:val="00743C53"/>
    <w:rsid w:val="007446DC"/>
    <w:rsid w:val="0074594B"/>
    <w:rsid w:val="0074687E"/>
    <w:rsid w:val="00747846"/>
    <w:rsid w:val="00747ACE"/>
    <w:rsid w:val="00747BB4"/>
    <w:rsid w:val="00751F82"/>
    <w:rsid w:val="007529DE"/>
    <w:rsid w:val="0075403F"/>
    <w:rsid w:val="00755398"/>
    <w:rsid w:val="00757E10"/>
    <w:rsid w:val="00757F8F"/>
    <w:rsid w:val="00761118"/>
    <w:rsid w:val="00763A6B"/>
    <w:rsid w:val="00763A95"/>
    <w:rsid w:val="007642C8"/>
    <w:rsid w:val="0076444E"/>
    <w:rsid w:val="007649B5"/>
    <w:rsid w:val="00765A5E"/>
    <w:rsid w:val="00766B71"/>
    <w:rsid w:val="00767C09"/>
    <w:rsid w:val="007718A0"/>
    <w:rsid w:val="0077197C"/>
    <w:rsid w:val="00771B48"/>
    <w:rsid w:val="00771C51"/>
    <w:rsid w:val="00772120"/>
    <w:rsid w:val="007732CE"/>
    <w:rsid w:val="007740D3"/>
    <w:rsid w:val="00775045"/>
    <w:rsid w:val="00775BE5"/>
    <w:rsid w:val="007761A2"/>
    <w:rsid w:val="00776F1C"/>
    <w:rsid w:val="00777084"/>
    <w:rsid w:val="00777D07"/>
    <w:rsid w:val="007806BA"/>
    <w:rsid w:val="007807CF"/>
    <w:rsid w:val="007817F8"/>
    <w:rsid w:val="00781A2D"/>
    <w:rsid w:val="00782307"/>
    <w:rsid w:val="0078242D"/>
    <w:rsid w:val="00782BC4"/>
    <w:rsid w:val="00783180"/>
    <w:rsid w:val="00784EFB"/>
    <w:rsid w:val="00785312"/>
    <w:rsid w:val="00785D52"/>
    <w:rsid w:val="00786983"/>
    <w:rsid w:val="007872DA"/>
    <w:rsid w:val="0078772A"/>
    <w:rsid w:val="00790DD7"/>
    <w:rsid w:val="007936B7"/>
    <w:rsid w:val="0079502F"/>
    <w:rsid w:val="007957E8"/>
    <w:rsid w:val="00795A71"/>
    <w:rsid w:val="00795DAE"/>
    <w:rsid w:val="007964B9"/>
    <w:rsid w:val="007968B9"/>
    <w:rsid w:val="00796CC0"/>
    <w:rsid w:val="007A2E64"/>
    <w:rsid w:val="007A39BD"/>
    <w:rsid w:val="007A3FB8"/>
    <w:rsid w:val="007A488C"/>
    <w:rsid w:val="007A4D73"/>
    <w:rsid w:val="007A5BBC"/>
    <w:rsid w:val="007A66E6"/>
    <w:rsid w:val="007B06D5"/>
    <w:rsid w:val="007B0B32"/>
    <w:rsid w:val="007B1227"/>
    <w:rsid w:val="007B1601"/>
    <w:rsid w:val="007B1EF6"/>
    <w:rsid w:val="007B2326"/>
    <w:rsid w:val="007B2464"/>
    <w:rsid w:val="007B29B5"/>
    <w:rsid w:val="007B5959"/>
    <w:rsid w:val="007B5A0B"/>
    <w:rsid w:val="007B5BFA"/>
    <w:rsid w:val="007B6147"/>
    <w:rsid w:val="007B6CE1"/>
    <w:rsid w:val="007C000C"/>
    <w:rsid w:val="007C15C5"/>
    <w:rsid w:val="007C2358"/>
    <w:rsid w:val="007C2848"/>
    <w:rsid w:val="007C39C2"/>
    <w:rsid w:val="007C44E9"/>
    <w:rsid w:val="007C5676"/>
    <w:rsid w:val="007C5A94"/>
    <w:rsid w:val="007C5C02"/>
    <w:rsid w:val="007C6AAA"/>
    <w:rsid w:val="007D0476"/>
    <w:rsid w:val="007D0660"/>
    <w:rsid w:val="007D12F2"/>
    <w:rsid w:val="007D19AE"/>
    <w:rsid w:val="007D1DD2"/>
    <w:rsid w:val="007D3248"/>
    <w:rsid w:val="007D34FC"/>
    <w:rsid w:val="007D362B"/>
    <w:rsid w:val="007D550A"/>
    <w:rsid w:val="007D66E8"/>
    <w:rsid w:val="007D7DE9"/>
    <w:rsid w:val="007E1635"/>
    <w:rsid w:val="007E1A9B"/>
    <w:rsid w:val="007E321C"/>
    <w:rsid w:val="007E35F7"/>
    <w:rsid w:val="007E3932"/>
    <w:rsid w:val="007E4D34"/>
    <w:rsid w:val="007E507D"/>
    <w:rsid w:val="007E596D"/>
    <w:rsid w:val="007E67B3"/>
    <w:rsid w:val="007E7074"/>
    <w:rsid w:val="007E77EE"/>
    <w:rsid w:val="007E7C47"/>
    <w:rsid w:val="007F0140"/>
    <w:rsid w:val="007F1356"/>
    <w:rsid w:val="007F153D"/>
    <w:rsid w:val="007F2048"/>
    <w:rsid w:val="007F4412"/>
    <w:rsid w:val="007F4A88"/>
    <w:rsid w:val="007F58C9"/>
    <w:rsid w:val="007F6235"/>
    <w:rsid w:val="007F65B3"/>
    <w:rsid w:val="007F74B4"/>
    <w:rsid w:val="007F7F8C"/>
    <w:rsid w:val="00800E32"/>
    <w:rsid w:val="00800E90"/>
    <w:rsid w:val="00800F31"/>
    <w:rsid w:val="00800F9C"/>
    <w:rsid w:val="00801851"/>
    <w:rsid w:val="0080380E"/>
    <w:rsid w:val="00803A24"/>
    <w:rsid w:val="00803E43"/>
    <w:rsid w:val="0080409F"/>
    <w:rsid w:val="00804E12"/>
    <w:rsid w:val="008058A9"/>
    <w:rsid w:val="0080611F"/>
    <w:rsid w:val="00810017"/>
    <w:rsid w:val="00810DCD"/>
    <w:rsid w:val="00810EF5"/>
    <w:rsid w:val="00812316"/>
    <w:rsid w:val="00812D0E"/>
    <w:rsid w:val="008144B0"/>
    <w:rsid w:val="00814790"/>
    <w:rsid w:val="00816B28"/>
    <w:rsid w:val="008171BE"/>
    <w:rsid w:val="00821B9C"/>
    <w:rsid w:val="00822CAA"/>
    <w:rsid w:val="00825506"/>
    <w:rsid w:val="0082656D"/>
    <w:rsid w:val="008302EE"/>
    <w:rsid w:val="00830EB2"/>
    <w:rsid w:val="0083122D"/>
    <w:rsid w:val="00831BF2"/>
    <w:rsid w:val="00833324"/>
    <w:rsid w:val="00833DD8"/>
    <w:rsid w:val="00834111"/>
    <w:rsid w:val="008344DA"/>
    <w:rsid w:val="008349A5"/>
    <w:rsid w:val="00834A57"/>
    <w:rsid w:val="00834A64"/>
    <w:rsid w:val="00834FAB"/>
    <w:rsid w:val="0083537B"/>
    <w:rsid w:val="008358A7"/>
    <w:rsid w:val="008364A3"/>
    <w:rsid w:val="0084052F"/>
    <w:rsid w:val="00842700"/>
    <w:rsid w:val="0084283B"/>
    <w:rsid w:val="00843171"/>
    <w:rsid w:val="00843D7E"/>
    <w:rsid w:val="008443D2"/>
    <w:rsid w:val="008446A8"/>
    <w:rsid w:val="0084506A"/>
    <w:rsid w:val="00845403"/>
    <w:rsid w:val="008454A7"/>
    <w:rsid w:val="00845A7E"/>
    <w:rsid w:val="00847B37"/>
    <w:rsid w:val="00850184"/>
    <w:rsid w:val="00850307"/>
    <w:rsid w:val="00852ECA"/>
    <w:rsid w:val="00853CB4"/>
    <w:rsid w:val="00855BED"/>
    <w:rsid w:val="00857D00"/>
    <w:rsid w:val="00857E6C"/>
    <w:rsid w:val="0086057F"/>
    <w:rsid w:val="00861E9A"/>
    <w:rsid w:val="00862920"/>
    <w:rsid w:val="00862A96"/>
    <w:rsid w:val="00863397"/>
    <w:rsid w:val="008640DC"/>
    <w:rsid w:val="00865DAD"/>
    <w:rsid w:val="00866506"/>
    <w:rsid w:val="00866615"/>
    <w:rsid w:val="00866BD4"/>
    <w:rsid w:val="0087045F"/>
    <w:rsid w:val="00872A9F"/>
    <w:rsid w:val="00874217"/>
    <w:rsid w:val="0087435A"/>
    <w:rsid w:val="0087540C"/>
    <w:rsid w:val="00880740"/>
    <w:rsid w:val="00880FA5"/>
    <w:rsid w:val="00882D16"/>
    <w:rsid w:val="0088352B"/>
    <w:rsid w:val="00884C79"/>
    <w:rsid w:val="0088672E"/>
    <w:rsid w:val="00886782"/>
    <w:rsid w:val="008903A6"/>
    <w:rsid w:val="00893244"/>
    <w:rsid w:val="00893C9F"/>
    <w:rsid w:val="00893F57"/>
    <w:rsid w:val="008941FE"/>
    <w:rsid w:val="008944E4"/>
    <w:rsid w:val="008951B4"/>
    <w:rsid w:val="008952E2"/>
    <w:rsid w:val="008A1086"/>
    <w:rsid w:val="008A1DAA"/>
    <w:rsid w:val="008A2557"/>
    <w:rsid w:val="008A32FC"/>
    <w:rsid w:val="008A375F"/>
    <w:rsid w:val="008A5ADD"/>
    <w:rsid w:val="008A5E2D"/>
    <w:rsid w:val="008A7460"/>
    <w:rsid w:val="008B05D3"/>
    <w:rsid w:val="008B0ECA"/>
    <w:rsid w:val="008B1339"/>
    <w:rsid w:val="008B1526"/>
    <w:rsid w:val="008B1998"/>
    <w:rsid w:val="008B29F5"/>
    <w:rsid w:val="008B2A72"/>
    <w:rsid w:val="008B2BAE"/>
    <w:rsid w:val="008B3A82"/>
    <w:rsid w:val="008B421F"/>
    <w:rsid w:val="008B6075"/>
    <w:rsid w:val="008B6389"/>
    <w:rsid w:val="008B6F8E"/>
    <w:rsid w:val="008B72B5"/>
    <w:rsid w:val="008B7558"/>
    <w:rsid w:val="008B7AEC"/>
    <w:rsid w:val="008B7E87"/>
    <w:rsid w:val="008C09E7"/>
    <w:rsid w:val="008C105E"/>
    <w:rsid w:val="008C174F"/>
    <w:rsid w:val="008C2EBE"/>
    <w:rsid w:val="008C2F7B"/>
    <w:rsid w:val="008C34E3"/>
    <w:rsid w:val="008C39AB"/>
    <w:rsid w:val="008C3DA2"/>
    <w:rsid w:val="008C72A7"/>
    <w:rsid w:val="008C7948"/>
    <w:rsid w:val="008C7ECA"/>
    <w:rsid w:val="008D193C"/>
    <w:rsid w:val="008D2BDB"/>
    <w:rsid w:val="008D385C"/>
    <w:rsid w:val="008D3F16"/>
    <w:rsid w:val="008D5827"/>
    <w:rsid w:val="008D6A6C"/>
    <w:rsid w:val="008D721F"/>
    <w:rsid w:val="008D7713"/>
    <w:rsid w:val="008E04D7"/>
    <w:rsid w:val="008E09FF"/>
    <w:rsid w:val="008E1FDE"/>
    <w:rsid w:val="008E41C2"/>
    <w:rsid w:val="008E41D4"/>
    <w:rsid w:val="008E48C5"/>
    <w:rsid w:val="008E48E3"/>
    <w:rsid w:val="008E4ED0"/>
    <w:rsid w:val="008E590F"/>
    <w:rsid w:val="008E59E8"/>
    <w:rsid w:val="008E6A0A"/>
    <w:rsid w:val="008E734A"/>
    <w:rsid w:val="008F0B06"/>
    <w:rsid w:val="008F0BF4"/>
    <w:rsid w:val="008F19D9"/>
    <w:rsid w:val="008F1DB5"/>
    <w:rsid w:val="008F2A80"/>
    <w:rsid w:val="008F4186"/>
    <w:rsid w:val="008F4217"/>
    <w:rsid w:val="008F4868"/>
    <w:rsid w:val="008F4AE8"/>
    <w:rsid w:val="008F51C8"/>
    <w:rsid w:val="008F6886"/>
    <w:rsid w:val="0090009F"/>
    <w:rsid w:val="009000EF"/>
    <w:rsid w:val="00904753"/>
    <w:rsid w:val="00904F66"/>
    <w:rsid w:val="00905097"/>
    <w:rsid w:val="009056AC"/>
    <w:rsid w:val="009064BF"/>
    <w:rsid w:val="00910756"/>
    <w:rsid w:val="009110C9"/>
    <w:rsid w:val="009115EA"/>
    <w:rsid w:val="00916059"/>
    <w:rsid w:val="009168BC"/>
    <w:rsid w:val="00916E26"/>
    <w:rsid w:val="00922165"/>
    <w:rsid w:val="0092227C"/>
    <w:rsid w:val="009229C5"/>
    <w:rsid w:val="00922CBE"/>
    <w:rsid w:val="00922EDF"/>
    <w:rsid w:val="009237CC"/>
    <w:rsid w:val="00925574"/>
    <w:rsid w:val="0092582D"/>
    <w:rsid w:val="009267B9"/>
    <w:rsid w:val="0092711F"/>
    <w:rsid w:val="00927393"/>
    <w:rsid w:val="00927A49"/>
    <w:rsid w:val="00927C9C"/>
    <w:rsid w:val="00930F00"/>
    <w:rsid w:val="009313F2"/>
    <w:rsid w:val="009336BF"/>
    <w:rsid w:val="00935DB6"/>
    <w:rsid w:val="00936061"/>
    <w:rsid w:val="00936283"/>
    <w:rsid w:val="009364AE"/>
    <w:rsid w:val="00936FE4"/>
    <w:rsid w:val="009371DB"/>
    <w:rsid w:val="00937C12"/>
    <w:rsid w:val="00937D33"/>
    <w:rsid w:val="00940FBB"/>
    <w:rsid w:val="00942721"/>
    <w:rsid w:val="00942B5E"/>
    <w:rsid w:val="00943A71"/>
    <w:rsid w:val="0094438C"/>
    <w:rsid w:val="009446B1"/>
    <w:rsid w:val="0094483C"/>
    <w:rsid w:val="00944FD1"/>
    <w:rsid w:val="00946332"/>
    <w:rsid w:val="00946746"/>
    <w:rsid w:val="00946AA0"/>
    <w:rsid w:val="009474DF"/>
    <w:rsid w:val="00947827"/>
    <w:rsid w:val="00951589"/>
    <w:rsid w:val="00951C06"/>
    <w:rsid w:val="00951C40"/>
    <w:rsid w:val="00951EEB"/>
    <w:rsid w:val="00952056"/>
    <w:rsid w:val="009531E9"/>
    <w:rsid w:val="009532E7"/>
    <w:rsid w:val="00954862"/>
    <w:rsid w:val="0095501E"/>
    <w:rsid w:val="00955108"/>
    <w:rsid w:val="0095545B"/>
    <w:rsid w:val="009556A6"/>
    <w:rsid w:val="009558A2"/>
    <w:rsid w:val="0095619B"/>
    <w:rsid w:val="0095780D"/>
    <w:rsid w:val="00957D34"/>
    <w:rsid w:val="00957F31"/>
    <w:rsid w:val="00960A34"/>
    <w:rsid w:val="00960F47"/>
    <w:rsid w:val="0096101B"/>
    <w:rsid w:val="009614C0"/>
    <w:rsid w:val="00962784"/>
    <w:rsid w:val="009633A5"/>
    <w:rsid w:val="00963F09"/>
    <w:rsid w:val="00964077"/>
    <w:rsid w:val="009642A9"/>
    <w:rsid w:val="0096491B"/>
    <w:rsid w:val="009653DE"/>
    <w:rsid w:val="009655E2"/>
    <w:rsid w:val="00965900"/>
    <w:rsid w:val="00967244"/>
    <w:rsid w:val="00967345"/>
    <w:rsid w:val="00970F95"/>
    <w:rsid w:val="009723CD"/>
    <w:rsid w:val="009724CE"/>
    <w:rsid w:val="009748D3"/>
    <w:rsid w:val="00974FE0"/>
    <w:rsid w:val="00976737"/>
    <w:rsid w:val="00976B56"/>
    <w:rsid w:val="00976DA2"/>
    <w:rsid w:val="009774F4"/>
    <w:rsid w:val="00977906"/>
    <w:rsid w:val="00980356"/>
    <w:rsid w:val="00983023"/>
    <w:rsid w:val="00983868"/>
    <w:rsid w:val="00983EC9"/>
    <w:rsid w:val="00984372"/>
    <w:rsid w:val="00984FE5"/>
    <w:rsid w:val="00985E2F"/>
    <w:rsid w:val="00987692"/>
    <w:rsid w:val="00990E17"/>
    <w:rsid w:val="00990EAA"/>
    <w:rsid w:val="009927C0"/>
    <w:rsid w:val="0099293F"/>
    <w:rsid w:val="00994353"/>
    <w:rsid w:val="00994815"/>
    <w:rsid w:val="009953AF"/>
    <w:rsid w:val="00995D5F"/>
    <w:rsid w:val="009969EB"/>
    <w:rsid w:val="009976CD"/>
    <w:rsid w:val="009A0E0B"/>
    <w:rsid w:val="009A1C2E"/>
    <w:rsid w:val="009A47E1"/>
    <w:rsid w:val="009A47FE"/>
    <w:rsid w:val="009A5F5C"/>
    <w:rsid w:val="009A6A98"/>
    <w:rsid w:val="009A7B26"/>
    <w:rsid w:val="009A7D88"/>
    <w:rsid w:val="009B0170"/>
    <w:rsid w:val="009B141F"/>
    <w:rsid w:val="009B2A43"/>
    <w:rsid w:val="009B343D"/>
    <w:rsid w:val="009B3A3A"/>
    <w:rsid w:val="009B55DC"/>
    <w:rsid w:val="009C06E6"/>
    <w:rsid w:val="009C6A0E"/>
    <w:rsid w:val="009C6C7A"/>
    <w:rsid w:val="009D0BFC"/>
    <w:rsid w:val="009D1FCD"/>
    <w:rsid w:val="009D3C0C"/>
    <w:rsid w:val="009D4AEB"/>
    <w:rsid w:val="009D61F5"/>
    <w:rsid w:val="009D6459"/>
    <w:rsid w:val="009D65A8"/>
    <w:rsid w:val="009D6C7D"/>
    <w:rsid w:val="009D6EC4"/>
    <w:rsid w:val="009E16F2"/>
    <w:rsid w:val="009E191B"/>
    <w:rsid w:val="009E1942"/>
    <w:rsid w:val="009E2BE7"/>
    <w:rsid w:val="009E3D16"/>
    <w:rsid w:val="009E43C9"/>
    <w:rsid w:val="009E6510"/>
    <w:rsid w:val="009E7E7D"/>
    <w:rsid w:val="009F00B3"/>
    <w:rsid w:val="009F01F1"/>
    <w:rsid w:val="009F02A9"/>
    <w:rsid w:val="009F280B"/>
    <w:rsid w:val="009F2DB5"/>
    <w:rsid w:val="009F2EB7"/>
    <w:rsid w:val="009F3374"/>
    <w:rsid w:val="009F4D67"/>
    <w:rsid w:val="009F4EDB"/>
    <w:rsid w:val="009F5192"/>
    <w:rsid w:val="009F52B7"/>
    <w:rsid w:val="009F62FB"/>
    <w:rsid w:val="009F6728"/>
    <w:rsid w:val="009F7077"/>
    <w:rsid w:val="009F7BCC"/>
    <w:rsid w:val="00A00B03"/>
    <w:rsid w:val="00A00C12"/>
    <w:rsid w:val="00A01E46"/>
    <w:rsid w:val="00A03F0D"/>
    <w:rsid w:val="00A060D7"/>
    <w:rsid w:val="00A061AA"/>
    <w:rsid w:val="00A07061"/>
    <w:rsid w:val="00A07D64"/>
    <w:rsid w:val="00A07F8B"/>
    <w:rsid w:val="00A11C0A"/>
    <w:rsid w:val="00A12052"/>
    <w:rsid w:val="00A13A25"/>
    <w:rsid w:val="00A14C45"/>
    <w:rsid w:val="00A163DC"/>
    <w:rsid w:val="00A16825"/>
    <w:rsid w:val="00A17723"/>
    <w:rsid w:val="00A1792A"/>
    <w:rsid w:val="00A20B98"/>
    <w:rsid w:val="00A20F11"/>
    <w:rsid w:val="00A21D88"/>
    <w:rsid w:val="00A2209C"/>
    <w:rsid w:val="00A22A2C"/>
    <w:rsid w:val="00A22EF6"/>
    <w:rsid w:val="00A23D9C"/>
    <w:rsid w:val="00A241F1"/>
    <w:rsid w:val="00A24C02"/>
    <w:rsid w:val="00A26A8D"/>
    <w:rsid w:val="00A30542"/>
    <w:rsid w:val="00A30881"/>
    <w:rsid w:val="00A30E02"/>
    <w:rsid w:val="00A30E6A"/>
    <w:rsid w:val="00A31CF4"/>
    <w:rsid w:val="00A3221B"/>
    <w:rsid w:val="00A322C0"/>
    <w:rsid w:val="00A32A43"/>
    <w:rsid w:val="00A334D1"/>
    <w:rsid w:val="00A33A49"/>
    <w:rsid w:val="00A342BC"/>
    <w:rsid w:val="00A34B9C"/>
    <w:rsid w:val="00A354A3"/>
    <w:rsid w:val="00A35B58"/>
    <w:rsid w:val="00A35BD3"/>
    <w:rsid w:val="00A368EC"/>
    <w:rsid w:val="00A3715D"/>
    <w:rsid w:val="00A3764B"/>
    <w:rsid w:val="00A40323"/>
    <w:rsid w:val="00A40F5F"/>
    <w:rsid w:val="00A4131C"/>
    <w:rsid w:val="00A41772"/>
    <w:rsid w:val="00A4182D"/>
    <w:rsid w:val="00A41A1D"/>
    <w:rsid w:val="00A46012"/>
    <w:rsid w:val="00A46E56"/>
    <w:rsid w:val="00A503F1"/>
    <w:rsid w:val="00A50B72"/>
    <w:rsid w:val="00A51A78"/>
    <w:rsid w:val="00A51CBC"/>
    <w:rsid w:val="00A52D56"/>
    <w:rsid w:val="00A52DF3"/>
    <w:rsid w:val="00A52E15"/>
    <w:rsid w:val="00A53446"/>
    <w:rsid w:val="00A53705"/>
    <w:rsid w:val="00A53D6B"/>
    <w:rsid w:val="00A53F4F"/>
    <w:rsid w:val="00A54963"/>
    <w:rsid w:val="00A557B5"/>
    <w:rsid w:val="00A5581F"/>
    <w:rsid w:val="00A55C80"/>
    <w:rsid w:val="00A562E9"/>
    <w:rsid w:val="00A5687A"/>
    <w:rsid w:val="00A61A14"/>
    <w:rsid w:val="00A61C33"/>
    <w:rsid w:val="00A61F77"/>
    <w:rsid w:val="00A66094"/>
    <w:rsid w:val="00A660B1"/>
    <w:rsid w:val="00A6681E"/>
    <w:rsid w:val="00A67236"/>
    <w:rsid w:val="00A67499"/>
    <w:rsid w:val="00A67DDF"/>
    <w:rsid w:val="00A718E3"/>
    <w:rsid w:val="00A71CCC"/>
    <w:rsid w:val="00A72211"/>
    <w:rsid w:val="00A745B9"/>
    <w:rsid w:val="00A74790"/>
    <w:rsid w:val="00A747A5"/>
    <w:rsid w:val="00A76F85"/>
    <w:rsid w:val="00A773C2"/>
    <w:rsid w:val="00A77574"/>
    <w:rsid w:val="00A801EB"/>
    <w:rsid w:val="00A80FBE"/>
    <w:rsid w:val="00A8172D"/>
    <w:rsid w:val="00A83730"/>
    <w:rsid w:val="00A850A3"/>
    <w:rsid w:val="00A85880"/>
    <w:rsid w:val="00A86E14"/>
    <w:rsid w:val="00A9031E"/>
    <w:rsid w:val="00A91105"/>
    <w:rsid w:val="00A91F68"/>
    <w:rsid w:val="00A91FB8"/>
    <w:rsid w:val="00A9404F"/>
    <w:rsid w:val="00A95950"/>
    <w:rsid w:val="00A95FC1"/>
    <w:rsid w:val="00A96CE3"/>
    <w:rsid w:val="00A97233"/>
    <w:rsid w:val="00AA07F3"/>
    <w:rsid w:val="00AA0830"/>
    <w:rsid w:val="00AA0C47"/>
    <w:rsid w:val="00AA1799"/>
    <w:rsid w:val="00AA1867"/>
    <w:rsid w:val="00AA24F6"/>
    <w:rsid w:val="00AA34A9"/>
    <w:rsid w:val="00AA4B30"/>
    <w:rsid w:val="00AA4F8B"/>
    <w:rsid w:val="00AA5D1C"/>
    <w:rsid w:val="00AA5DC6"/>
    <w:rsid w:val="00AA76B5"/>
    <w:rsid w:val="00AB08A0"/>
    <w:rsid w:val="00AB0A98"/>
    <w:rsid w:val="00AB3550"/>
    <w:rsid w:val="00AB4C9C"/>
    <w:rsid w:val="00AB6A61"/>
    <w:rsid w:val="00AB6F44"/>
    <w:rsid w:val="00AB7109"/>
    <w:rsid w:val="00AB7E67"/>
    <w:rsid w:val="00AC029A"/>
    <w:rsid w:val="00AC27C9"/>
    <w:rsid w:val="00AC2C6B"/>
    <w:rsid w:val="00AC321D"/>
    <w:rsid w:val="00AC3371"/>
    <w:rsid w:val="00AC3BA9"/>
    <w:rsid w:val="00AC4016"/>
    <w:rsid w:val="00AC5131"/>
    <w:rsid w:val="00AC56D6"/>
    <w:rsid w:val="00AC5801"/>
    <w:rsid w:val="00AC581D"/>
    <w:rsid w:val="00AC5ABD"/>
    <w:rsid w:val="00AC5D29"/>
    <w:rsid w:val="00AC660A"/>
    <w:rsid w:val="00AC71A3"/>
    <w:rsid w:val="00AC7B29"/>
    <w:rsid w:val="00AD0829"/>
    <w:rsid w:val="00AD0B57"/>
    <w:rsid w:val="00AD131F"/>
    <w:rsid w:val="00AD4554"/>
    <w:rsid w:val="00AD46BC"/>
    <w:rsid w:val="00AD4A6D"/>
    <w:rsid w:val="00AD4B9C"/>
    <w:rsid w:val="00AD5127"/>
    <w:rsid w:val="00AD557B"/>
    <w:rsid w:val="00AD67D5"/>
    <w:rsid w:val="00AD7A4F"/>
    <w:rsid w:val="00AD7B72"/>
    <w:rsid w:val="00AD7BA0"/>
    <w:rsid w:val="00AD7D2B"/>
    <w:rsid w:val="00AE0097"/>
    <w:rsid w:val="00AE0529"/>
    <w:rsid w:val="00AE1568"/>
    <w:rsid w:val="00AE164C"/>
    <w:rsid w:val="00AE1951"/>
    <w:rsid w:val="00AE1F4F"/>
    <w:rsid w:val="00AE1FD3"/>
    <w:rsid w:val="00AE35F9"/>
    <w:rsid w:val="00AE68FC"/>
    <w:rsid w:val="00AE6C72"/>
    <w:rsid w:val="00AE73A1"/>
    <w:rsid w:val="00AF090D"/>
    <w:rsid w:val="00AF24F2"/>
    <w:rsid w:val="00AF2796"/>
    <w:rsid w:val="00AF2EA0"/>
    <w:rsid w:val="00AF4765"/>
    <w:rsid w:val="00AF4DDA"/>
    <w:rsid w:val="00AF4F3F"/>
    <w:rsid w:val="00AF5F3D"/>
    <w:rsid w:val="00AF72D5"/>
    <w:rsid w:val="00AF738C"/>
    <w:rsid w:val="00B000E8"/>
    <w:rsid w:val="00B00ABD"/>
    <w:rsid w:val="00B00ECD"/>
    <w:rsid w:val="00B0287B"/>
    <w:rsid w:val="00B03FE0"/>
    <w:rsid w:val="00B0417C"/>
    <w:rsid w:val="00B04A2A"/>
    <w:rsid w:val="00B052DB"/>
    <w:rsid w:val="00B05EA3"/>
    <w:rsid w:val="00B0696C"/>
    <w:rsid w:val="00B0742C"/>
    <w:rsid w:val="00B07A9A"/>
    <w:rsid w:val="00B100F5"/>
    <w:rsid w:val="00B118F3"/>
    <w:rsid w:val="00B11DBE"/>
    <w:rsid w:val="00B12174"/>
    <w:rsid w:val="00B132B1"/>
    <w:rsid w:val="00B133DD"/>
    <w:rsid w:val="00B137E2"/>
    <w:rsid w:val="00B1552B"/>
    <w:rsid w:val="00B15896"/>
    <w:rsid w:val="00B16483"/>
    <w:rsid w:val="00B17D9C"/>
    <w:rsid w:val="00B17FA4"/>
    <w:rsid w:val="00B207A2"/>
    <w:rsid w:val="00B20C1D"/>
    <w:rsid w:val="00B21AD7"/>
    <w:rsid w:val="00B22DCD"/>
    <w:rsid w:val="00B232DA"/>
    <w:rsid w:val="00B23703"/>
    <w:rsid w:val="00B2503D"/>
    <w:rsid w:val="00B251FA"/>
    <w:rsid w:val="00B25567"/>
    <w:rsid w:val="00B25A89"/>
    <w:rsid w:val="00B2624B"/>
    <w:rsid w:val="00B278B6"/>
    <w:rsid w:val="00B27CEF"/>
    <w:rsid w:val="00B307B6"/>
    <w:rsid w:val="00B31B2B"/>
    <w:rsid w:val="00B31D5A"/>
    <w:rsid w:val="00B32D7A"/>
    <w:rsid w:val="00B33001"/>
    <w:rsid w:val="00B33B52"/>
    <w:rsid w:val="00B33CD1"/>
    <w:rsid w:val="00B348D1"/>
    <w:rsid w:val="00B34918"/>
    <w:rsid w:val="00B35D3F"/>
    <w:rsid w:val="00B37B70"/>
    <w:rsid w:val="00B37D2E"/>
    <w:rsid w:val="00B41675"/>
    <w:rsid w:val="00B41EF6"/>
    <w:rsid w:val="00B42AB2"/>
    <w:rsid w:val="00B454C6"/>
    <w:rsid w:val="00B45B8E"/>
    <w:rsid w:val="00B460E9"/>
    <w:rsid w:val="00B472E3"/>
    <w:rsid w:val="00B51A8E"/>
    <w:rsid w:val="00B51AD2"/>
    <w:rsid w:val="00B51C6C"/>
    <w:rsid w:val="00B52C42"/>
    <w:rsid w:val="00B53C31"/>
    <w:rsid w:val="00B546A0"/>
    <w:rsid w:val="00B54A68"/>
    <w:rsid w:val="00B54C29"/>
    <w:rsid w:val="00B55A5D"/>
    <w:rsid w:val="00B564BA"/>
    <w:rsid w:val="00B56B0E"/>
    <w:rsid w:val="00B56CE0"/>
    <w:rsid w:val="00B57997"/>
    <w:rsid w:val="00B602E0"/>
    <w:rsid w:val="00B60394"/>
    <w:rsid w:val="00B60681"/>
    <w:rsid w:val="00B609D6"/>
    <w:rsid w:val="00B61E3B"/>
    <w:rsid w:val="00B62C58"/>
    <w:rsid w:val="00B62C62"/>
    <w:rsid w:val="00B637A6"/>
    <w:rsid w:val="00B64113"/>
    <w:rsid w:val="00B6455A"/>
    <w:rsid w:val="00B656D2"/>
    <w:rsid w:val="00B65868"/>
    <w:rsid w:val="00B67ECE"/>
    <w:rsid w:val="00B703EB"/>
    <w:rsid w:val="00B7047C"/>
    <w:rsid w:val="00B70802"/>
    <w:rsid w:val="00B7163F"/>
    <w:rsid w:val="00B727B7"/>
    <w:rsid w:val="00B72EDD"/>
    <w:rsid w:val="00B73FDE"/>
    <w:rsid w:val="00B7413C"/>
    <w:rsid w:val="00B7475C"/>
    <w:rsid w:val="00B8068A"/>
    <w:rsid w:val="00B80B64"/>
    <w:rsid w:val="00B81242"/>
    <w:rsid w:val="00B8168E"/>
    <w:rsid w:val="00B81935"/>
    <w:rsid w:val="00B82D9A"/>
    <w:rsid w:val="00B83421"/>
    <w:rsid w:val="00B835A0"/>
    <w:rsid w:val="00B83926"/>
    <w:rsid w:val="00B866CB"/>
    <w:rsid w:val="00B86A1D"/>
    <w:rsid w:val="00B872C0"/>
    <w:rsid w:val="00B87AA7"/>
    <w:rsid w:val="00B87D6B"/>
    <w:rsid w:val="00B90A6D"/>
    <w:rsid w:val="00B9273B"/>
    <w:rsid w:val="00B927EB"/>
    <w:rsid w:val="00B929D0"/>
    <w:rsid w:val="00B944EB"/>
    <w:rsid w:val="00B94E6D"/>
    <w:rsid w:val="00B95509"/>
    <w:rsid w:val="00B95CE3"/>
    <w:rsid w:val="00B96330"/>
    <w:rsid w:val="00B96A5E"/>
    <w:rsid w:val="00B96B71"/>
    <w:rsid w:val="00B96E1D"/>
    <w:rsid w:val="00B971FD"/>
    <w:rsid w:val="00BA0314"/>
    <w:rsid w:val="00BA0616"/>
    <w:rsid w:val="00BA0B10"/>
    <w:rsid w:val="00BA2934"/>
    <w:rsid w:val="00BA29AD"/>
    <w:rsid w:val="00BA2F78"/>
    <w:rsid w:val="00BA32AD"/>
    <w:rsid w:val="00BA372E"/>
    <w:rsid w:val="00BA3876"/>
    <w:rsid w:val="00BA4DD8"/>
    <w:rsid w:val="00BB0A46"/>
    <w:rsid w:val="00BB1339"/>
    <w:rsid w:val="00BB15D1"/>
    <w:rsid w:val="00BB1729"/>
    <w:rsid w:val="00BB20DA"/>
    <w:rsid w:val="00BB22FF"/>
    <w:rsid w:val="00BB32DB"/>
    <w:rsid w:val="00BB4D7E"/>
    <w:rsid w:val="00BB5D2A"/>
    <w:rsid w:val="00BB5F6C"/>
    <w:rsid w:val="00BB65A2"/>
    <w:rsid w:val="00BB6E22"/>
    <w:rsid w:val="00BB7AA4"/>
    <w:rsid w:val="00BB7BB1"/>
    <w:rsid w:val="00BC0EF1"/>
    <w:rsid w:val="00BC1D4E"/>
    <w:rsid w:val="00BC22BC"/>
    <w:rsid w:val="00BC2408"/>
    <w:rsid w:val="00BC2FCE"/>
    <w:rsid w:val="00BC32DF"/>
    <w:rsid w:val="00BC3A47"/>
    <w:rsid w:val="00BC4077"/>
    <w:rsid w:val="00BC42EA"/>
    <w:rsid w:val="00BC4440"/>
    <w:rsid w:val="00BC485B"/>
    <w:rsid w:val="00BC4EA5"/>
    <w:rsid w:val="00BC658C"/>
    <w:rsid w:val="00BC79A1"/>
    <w:rsid w:val="00BD01AF"/>
    <w:rsid w:val="00BD0E25"/>
    <w:rsid w:val="00BD0F78"/>
    <w:rsid w:val="00BD12AC"/>
    <w:rsid w:val="00BD194D"/>
    <w:rsid w:val="00BD2D25"/>
    <w:rsid w:val="00BD3A61"/>
    <w:rsid w:val="00BD4B74"/>
    <w:rsid w:val="00BD4BBA"/>
    <w:rsid w:val="00BD5B2E"/>
    <w:rsid w:val="00BD5DE3"/>
    <w:rsid w:val="00BD6156"/>
    <w:rsid w:val="00BD694F"/>
    <w:rsid w:val="00BD7A48"/>
    <w:rsid w:val="00BE15FB"/>
    <w:rsid w:val="00BE1A1E"/>
    <w:rsid w:val="00BE1D0F"/>
    <w:rsid w:val="00BE1E68"/>
    <w:rsid w:val="00BE2172"/>
    <w:rsid w:val="00BE35A3"/>
    <w:rsid w:val="00BE57DE"/>
    <w:rsid w:val="00BE5CE9"/>
    <w:rsid w:val="00BE5CED"/>
    <w:rsid w:val="00BE6C64"/>
    <w:rsid w:val="00BE7890"/>
    <w:rsid w:val="00BF01C1"/>
    <w:rsid w:val="00BF0377"/>
    <w:rsid w:val="00BF0E75"/>
    <w:rsid w:val="00BF1C38"/>
    <w:rsid w:val="00BF27C9"/>
    <w:rsid w:val="00BF34C5"/>
    <w:rsid w:val="00BF5292"/>
    <w:rsid w:val="00BF5978"/>
    <w:rsid w:val="00BF60E6"/>
    <w:rsid w:val="00C0134C"/>
    <w:rsid w:val="00C01B79"/>
    <w:rsid w:val="00C04F76"/>
    <w:rsid w:val="00C055AA"/>
    <w:rsid w:val="00C05725"/>
    <w:rsid w:val="00C06A81"/>
    <w:rsid w:val="00C07371"/>
    <w:rsid w:val="00C07A8F"/>
    <w:rsid w:val="00C10007"/>
    <w:rsid w:val="00C10583"/>
    <w:rsid w:val="00C1104B"/>
    <w:rsid w:val="00C12397"/>
    <w:rsid w:val="00C13A08"/>
    <w:rsid w:val="00C13A5D"/>
    <w:rsid w:val="00C14DD1"/>
    <w:rsid w:val="00C15587"/>
    <w:rsid w:val="00C157FE"/>
    <w:rsid w:val="00C15810"/>
    <w:rsid w:val="00C16458"/>
    <w:rsid w:val="00C17AC2"/>
    <w:rsid w:val="00C17B0B"/>
    <w:rsid w:val="00C17DEA"/>
    <w:rsid w:val="00C205EB"/>
    <w:rsid w:val="00C2179A"/>
    <w:rsid w:val="00C21F0F"/>
    <w:rsid w:val="00C261C2"/>
    <w:rsid w:val="00C27776"/>
    <w:rsid w:val="00C27ECD"/>
    <w:rsid w:val="00C3042E"/>
    <w:rsid w:val="00C3113F"/>
    <w:rsid w:val="00C3292C"/>
    <w:rsid w:val="00C331BA"/>
    <w:rsid w:val="00C334F0"/>
    <w:rsid w:val="00C344D8"/>
    <w:rsid w:val="00C357FA"/>
    <w:rsid w:val="00C35885"/>
    <w:rsid w:val="00C3681A"/>
    <w:rsid w:val="00C36907"/>
    <w:rsid w:val="00C403DA"/>
    <w:rsid w:val="00C40426"/>
    <w:rsid w:val="00C40B69"/>
    <w:rsid w:val="00C413CB"/>
    <w:rsid w:val="00C41CAB"/>
    <w:rsid w:val="00C4201B"/>
    <w:rsid w:val="00C42B90"/>
    <w:rsid w:val="00C43BCB"/>
    <w:rsid w:val="00C446D0"/>
    <w:rsid w:val="00C44BAD"/>
    <w:rsid w:val="00C456D1"/>
    <w:rsid w:val="00C51C34"/>
    <w:rsid w:val="00C53143"/>
    <w:rsid w:val="00C53D9E"/>
    <w:rsid w:val="00C53F37"/>
    <w:rsid w:val="00C544E8"/>
    <w:rsid w:val="00C54BC1"/>
    <w:rsid w:val="00C5526A"/>
    <w:rsid w:val="00C55307"/>
    <w:rsid w:val="00C55CF6"/>
    <w:rsid w:val="00C5670E"/>
    <w:rsid w:val="00C571E8"/>
    <w:rsid w:val="00C60529"/>
    <w:rsid w:val="00C608E8"/>
    <w:rsid w:val="00C60FA6"/>
    <w:rsid w:val="00C6118E"/>
    <w:rsid w:val="00C611FB"/>
    <w:rsid w:val="00C61ACB"/>
    <w:rsid w:val="00C61DB0"/>
    <w:rsid w:val="00C62029"/>
    <w:rsid w:val="00C6281B"/>
    <w:rsid w:val="00C62D1B"/>
    <w:rsid w:val="00C63672"/>
    <w:rsid w:val="00C63DC5"/>
    <w:rsid w:val="00C65793"/>
    <w:rsid w:val="00C65E5E"/>
    <w:rsid w:val="00C6679F"/>
    <w:rsid w:val="00C66D76"/>
    <w:rsid w:val="00C67F0C"/>
    <w:rsid w:val="00C704D9"/>
    <w:rsid w:val="00C7075A"/>
    <w:rsid w:val="00C70D1F"/>
    <w:rsid w:val="00C72716"/>
    <w:rsid w:val="00C73102"/>
    <w:rsid w:val="00C74209"/>
    <w:rsid w:val="00C74D7E"/>
    <w:rsid w:val="00C75C7E"/>
    <w:rsid w:val="00C7685B"/>
    <w:rsid w:val="00C777BE"/>
    <w:rsid w:val="00C80173"/>
    <w:rsid w:val="00C81969"/>
    <w:rsid w:val="00C8238E"/>
    <w:rsid w:val="00C82458"/>
    <w:rsid w:val="00C82704"/>
    <w:rsid w:val="00C846D9"/>
    <w:rsid w:val="00C84A4A"/>
    <w:rsid w:val="00C852A2"/>
    <w:rsid w:val="00C85B77"/>
    <w:rsid w:val="00C86594"/>
    <w:rsid w:val="00C9015A"/>
    <w:rsid w:val="00C9085B"/>
    <w:rsid w:val="00C9204E"/>
    <w:rsid w:val="00C925B7"/>
    <w:rsid w:val="00C93C72"/>
    <w:rsid w:val="00C942DE"/>
    <w:rsid w:val="00C9482B"/>
    <w:rsid w:val="00C9512D"/>
    <w:rsid w:val="00C9567C"/>
    <w:rsid w:val="00C95E67"/>
    <w:rsid w:val="00C9795F"/>
    <w:rsid w:val="00CA19EE"/>
    <w:rsid w:val="00CA2589"/>
    <w:rsid w:val="00CA289D"/>
    <w:rsid w:val="00CA29EA"/>
    <w:rsid w:val="00CA32C7"/>
    <w:rsid w:val="00CA33C1"/>
    <w:rsid w:val="00CA5C5C"/>
    <w:rsid w:val="00CB0F17"/>
    <w:rsid w:val="00CB1B78"/>
    <w:rsid w:val="00CB2695"/>
    <w:rsid w:val="00CB2AAE"/>
    <w:rsid w:val="00CB2CDB"/>
    <w:rsid w:val="00CB4C1E"/>
    <w:rsid w:val="00CB587D"/>
    <w:rsid w:val="00CB5999"/>
    <w:rsid w:val="00CB6CB8"/>
    <w:rsid w:val="00CB7BE7"/>
    <w:rsid w:val="00CC0BAA"/>
    <w:rsid w:val="00CC102C"/>
    <w:rsid w:val="00CC1336"/>
    <w:rsid w:val="00CC2BEC"/>
    <w:rsid w:val="00CC2E50"/>
    <w:rsid w:val="00CC4F30"/>
    <w:rsid w:val="00CC7380"/>
    <w:rsid w:val="00CC7ABA"/>
    <w:rsid w:val="00CD07B8"/>
    <w:rsid w:val="00CD212A"/>
    <w:rsid w:val="00CD2E46"/>
    <w:rsid w:val="00CD393F"/>
    <w:rsid w:val="00CD454F"/>
    <w:rsid w:val="00CD52D8"/>
    <w:rsid w:val="00CD7A11"/>
    <w:rsid w:val="00CE04A8"/>
    <w:rsid w:val="00CE1293"/>
    <w:rsid w:val="00CE16A8"/>
    <w:rsid w:val="00CE1FBD"/>
    <w:rsid w:val="00CE3BFF"/>
    <w:rsid w:val="00CE465D"/>
    <w:rsid w:val="00CE4C25"/>
    <w:rsid w:val="00CE4DC5"/>
    <w:rsid w:val="00CE6662"/>
    <w:rsid w:val="00CE740A"/>
    <w:rsid w:val="00CF1492"/>
    <w:rsid w:val="00CF1E9B"/>
    <w:rsid w:val="00CF221A"/>
    <w:rsid w:val="00CF221C"/>
    <w:rsid w:val="00CF2279"/>
    <w:rsid w:val="00CF3B44"/>
    <w:rsid w:val="00CF3E5F"/>
    <w:rsid w:val="00CF50DC"/>
    <w:rsid w:val="00CF5DA0"/>
    <w:rsid w:val="00CF61BB"/>
    <w:rsid w:val="00CF62E2"/>
    <w:rsid w:val="00CF6563"/>
    <w:rsid w:val="00CF6E45"/>
    <w:rsid w:val="00CF706C"/>
    <w:rsid w:val="00D0097F"/>
    <w:rsid w:val="00D00C8A"/>
    <w:rsid w:val="00D02199"/>
    <w:rsid w:val="00D02544"/>
    <w:rsid w:val="00D0335F"/>
    <w:rsid w:val="00D04823"/>
    <w:rsid w:val="00D04F91"/>
    <w:rsid w:val="00D051F2"/>
    <w:rsid w:val="00D05843"/>
    <w:rsid w:val="00D059C3"/>
    <w:rsid w:val="00D05BEF"/>
    <w:rsid w:val="00D0674A"/>
    <w:rsid w:val="00D07985"/>
    <w:rsid w:val="00D1093E"/>
    <w:rsid w:val="00D11625"/>
    <w:rsid w:val="00D123AA"/>
    <w:rsid w:val="00D12F99"/>
    <w:rsid w:val="00D139BA"/>
    <w:rsid w:val="00D13A86"/>
    <w:rsid w:val="00D14407"/>
    <w:rsid w:val="00D1450D"/>
    <w:rsid w:val="00D15407"/>
    <w:rsid w:val="00D156E4"/>
    <w:rsid w:val="00D15B25"/>
    <w:rsid w:val="00D16397"/>
    <w:rsid w:val="00D17B3D"/>
    <w:rsid w:val="00D207E0"/>
    <w:rsid w:val="00D20C4A"/>
    <w:rsid w:val="00D222C0"/>
    <w:rsid w:val="00D22CDF"/>
    <w:rsid w:val="00D239F4"/>
    <w:rsid w:val="00D244F9"/>
    <w:rsid w:val="00D255FC"/>
    <w:rsid w:val="00D26960"/>
    <w:rsid w:val="00D305C8"/>
    <w:rsid w:val="00D309F1"/>
    <w:rsid w:val="00D3258C"/>
    <w:rsid w:val="00D328C7"/>
    <w:rsid w:val="00D32AE2"/>
    <w:rsid w:val="00D34755"/>
    <w:rsid w:val="00D350EB"/>
    <w:rsid w:val="00D35231"/>
    <w:rsid w:val="00D3649B"/>
    <w:rsid w:val="00D37628"/>
    <w:rsid w:val="00D377F3"/>
    <w:rsid w:val="00D37B7E"/>
    <w:rsid w:val="00D37F06"/>
    <w:rsid w:val="00D43BAD"/>
    <w:rsid w:val="00D442FF"/>
    <w:rsid w:val="00D44A29"/>
    <w:rsid w:val="00D44BE7"/>
    <w:rsid w:val="00D476AF"/>
    <w:rsid w:val="00D47D17"/>
    <w:rsid w:val="00D50C71"/>
    <w:rsid w:val="00D51977"/>
    <w:rsid w:val="00D51FC7"/>
    <w:rsid w:val="00D52960"/>
    <w:rsid w:val="00D533D3"/>
    <w:rsid w:val="00D53A8B"/>
    <w:rsid w:val="00D53CA2"/>
    <w:rsid w:val="00D546D5"/>
    <w:rsid w:val="00D55248"/>
    <w:rsid w:val="00D55BED"/>
    <w:rsid w:val="00D55C99"/>
    <w:rsid w:val="00D55FAA"/>
    <w:rsid w:val="00D606F6"/>
    <w:rsid w:val="00D62515"/>
    <w:rsid w:val="00D627FB"/>
    <w:rsid w:val="00D63C6E"/>
    <w:rsid w:val="00D64512"/>
    <w:rsid w:val="00D651D6"/>
    <w:rsid w:val="00D654D4"/>
    <w:rsid w:val="00D70027"/>
    <w:rsid w:val="00D700C8"/>
    <w:rsid w:val="00D71EF6"/>
    <w:rsid w:val="00D73801"/>
    <w:rsid w:val="00D75F92"/>
    <w:rsid w:val="00D766DF"/>
    <w:rsid w:val="00D7787B"/>
    <w:rsid w:val="00D80239"/>
    <w:rsid w:val="00D81047"/>
    <w:rsid w:val="00D817E8"/>
    <w:rsid w:val="00D81CAB"/>
    <w:rsid w:val="00D83538"/>
    <w:rsid w:val="00D8368B"/>
    <w:rsid w:val="00D84B84"/>
    <w:rsid w:val="00D854B7"/>
    <w:rsid w:val="00D867FB"/>
    <w:rsid w:val="00D87D89"/>
    <w:rsid w:val="00D902CE"/>
    <w:rsid w:val="00D90349"/>
    <w:rsid w:val="00D9076B"/>
    <w:rsid w:val="00D928CC"/>
    <w:rsid w:val="00D93C40"/>
    <w:rsid w:val="00D951C1"/>
    <w:rsid w:val="00D97252"/>
    <w:rsid w:val="00D9752D"/>
    <w:rsid w:val="00D9797F"/>
    <w:rsid w:val="00D97A90"/>
    <w:rsid w:val="00D97B22"/>
    <w:rsid w:val="00DA1590"/>
    <w:rsid w:val="00DA161C"/>
    <w:rsid w:val="00DA2D31"/>
    <w:rsid w:val="00DA3CD3"/>
    <w:rsid w:val="00DA4358"/>
    <w:rsid w:val="00DA48F7"/>
    <w:rsid w:val="00DA4FD5"/>
    <w:rsid w:val="00DA58D4"/>
    <w:rsid w:val="00DA618D"/>
    <w:rsid w:val="00DA628B"/>
    <w:rsid w:val="00DA68DD"/>
    <w:rsid w:val="00DB00B7"/>
    <w:rsid w:val="00DB0174"/>
    <w:rsid w:val="00DB0B48"/>
    <w:rsid w:val="00DB105E"/>
    <w:rsid w:val="00DB143D"/>
    <w:rsid w:val="00DB1936"/>
    <w:rsid w:val="00DB1F12"/>
    <w:rsid w:val="00DB3DEB"/>
    <w:rsid w:val="00DB4863"/>
    <w:rsid w:val="00DB4F21"/>
    <w:rsid w:val="00DB675F"/>
    <w:rsid w:val="00DB7685"/>
    <w:rsid w:val="00DB7F7F"/>
    <w:rsid w:val="00DC1064"/>
    <w:rsid w:val="00DC1360"/>
    <w:rsid w:val="00DC20D4"/>
    <w:rsid w:val="00DC2C84"/>
    <w:rsid w:val="00DC2FAB"/>
    <w:rsid w:val="00DC4C8C"/>
    <w:rsid w:val="00DC5807"/>
    <w:rsid w:val="00DC5CDD"/>
    <w:rsid w:val="00DC6325"/>
    <w:rsid w:val="00DC6F3A"/>
    <w:rsid w:val="00DC7499"/>
    <w:rsid w:val="00DD0D22"/>
    <w:rsid w:val="00DD2A95"/>
    <w:rsid w:val="00DD3705"/>
    <w:rsid w:val="00DD3DE2"/>
    <w:rsid w:val="00DD5660"/>
    <w:rsid w:val="00DD650A"/>
    <w:rsid w:val="00DD664D"/>
    <w:rsid w:val="00DD6B21"/>
    <w:rsid w:val="00DD6BD5"/>
    <w:rsid w:val="00DE03AA"/>
    <w:rsid w:val="00DE24B2"/>
    <w:rsid w:val="00DE3835"/>
    <w:rsid w:val="00DE59DE"/>
    <w:rsid w:val="00DE7B40"/>
    <w:rsid w:val="00DE7ED2"/>
    <w:rsid w:val="00DF1965"/>
    <w:rsid w:val="00DF19A5"/>
    <w:rsid w:val="00DF1B6D"/>
    <w:rsid w:val="00DF2072"/>
    <w:rsid w:val="00DF21CE"/>
    <w:rsid w:val="00DF3E80"/>
    <w:rsid w:val="00DF5BCC"/>
    <w:rsid w:val="00DF5C5E"/>
    <w:rsid w:val="00DF69CA"/>
    <w:rsid w:val="00E00679"/>
    <w:rsid w:val="00E00707"/>
    <w:rsid w:val="00E00BA2"/>
    <w:rsid w:val="00E00D37"/>
    <w:rsid w:val="00E0320C"/>
    <w:rsid w:val="00E03322"/>
    <w:rsid w:val="00E0334B"/>
    <w:rsid w:val="00E03943"/>
    <w:rsid w:val="00E0410B"/>
    <w:rsid w:val="00E04572"/>
    <w:rsid w:val="00E05EAE"/>
    <w:rsid w:val="00E0667B"/>
    <w:rsid w:val="00E066DE"/>
    <w:rsid w:val="00E069EA"/>
    <w:rsid w:val="00E073CF"/>
    <w:rsid w:val="00E079B1"/>
    <w:rsid w:val="00E12621"/>
    <w:rsid w:val="00E13010"/>
    <w:rsid w:val="00E140CA"/>
    <w:rsid w:val="00E145B8"/>
    <w:rsid w:val="00E14D41"/>
    <w:rsid w:val="00E152D8"/>
    <w:rsid w:val="00E16375"/>
    <w:rsid w:val="00E16A1B"/>
    <w:rsid w:val="00E1C29D"/>
    <w:rsid w:val="00E20555"/>
    <w:rsid w:val="00E2062B"/>
    <w:rsid w:val="00E206C1"/>
    <w:rsid w:val="00E21217"/>
    <w:rsid w:val="00E22433"/>
    <w:rsid w:val="00E22D97"/>
    <w:rsid w:val="00E24CA4"/>
    <w:rsid w:val="00E25CC8"/>
    <w:rsid w:val="00E26941"/>
    <w:rsid w:val="00E27B35"/>
    <w:rsid w:val="00E309BE"/>
    <w:rsid w:val="00E30AE1"/>
    <w:rsid w:val="00E3137A"/>
    <w:rsid w:val="00E31448"/>
    <w:rsid w:val="00E31AD8"/>
    <w:rsid w:val="00E31B96"/>
    <w:rsid w:val="00E31E79"/>
    <w:rsid w:val="00E3386D"/>
    <w:rsid w:val="00E3452B"/>
    <w:rsid w:val="00E35410"/>
    <w:rsid w:val="00E3554F"/>
    <w:rsid w:val="00E37D62"/>
    <w:rsid w:val="00E410A8"/>
    <w:rsid w:val="00E41F94"/>
    <w:rsid w:val="00E42B6E"/>
    <w:rsid w:val="00E43F2F"/>
    <w:rsid w:val="00E449EC"/>
    <w:rsid w:val="00E44DB4"/>
    <w:rsid w:val="00E46DFA"/>
    <w:rsid w:val="00E47FD4"/>
    <w:rsid w:val="00E506D9"/>
    <w:rsid w:val="00E50F61"/>
    <w:rsid w:val="00E50FB0"/>
    <w:rsid w:val="00E521FC"/>
    <w:rsid w:val="00E54A05"/>
    <w:rsid w:val="00E5572F"/>
    <w:rsid w:val="00E56701"/>
    <w:rsid w:val="00E567F4"/>
    <w:rsid w:val="00E569FD"/>
    <w:rsid w:val="00E60A9F"/>
    <w:rsid w:val="00E62278"/>
    <w:rsid w:val="00E62F8D"/>
    <w:rsid w:val="00E63161"/>
    <w:rsid w:val="00E63A86"/>
    <w:rsid w:val="00E67C44"/>
    <w:rsid w:val="00E67D9C"/>
    <w:rsid w:val="00E71162"/>
    <w:rsid w:val="00E71995"/>
    <w:rsid w:val="00E71C57"/>
    <w:rsid w:val="00E7278A"/>
    <w:rsid w:val="00E7370C"/>
    <w:rsid w:val="00E73B1E"/>
    <w:rsid w:val="00E74550"/>
    <w:rsid w:val="00E75D33"/>
    <w:rsid w:val="00E76763"/>
    <w:rsid w:val="00E77913"/>
    <w:rsid w:val="00E77947"/>
    <w:rsid w:val="00E80EC6"/>
    <w:rsid w:val="00E81645"/>
    <w:rsid w:val="00E81EE6"/>
    <w:rsid w:val="00E822EB"/>
    <w:rsid w:val="00E82950"/>
    <w:rsid w:val="00E82CFC"/>
    <w:rsid w:val="00E832FD"/>
    <w:rsid w:val="00E845F3"/>
    <w:rsid w:val="00E84B04"/>
    <w:rsid w:val="00E85E48"/>
    <w:rsid w:val="00E866F1"/>
    <w:rsid w:val="00E871CF"/>
    <w:rsid w:val="00E9048D"/>
    <w:rsid w:val="00E904E5"/>
    <w:rsid w:val="00E9073D"/>
    <w:rsid w:val="00E90C44"/>
    <w:rsid w:val="00E90C80"/>
    <w:rsid w:val="00E91115"/>
    <w:rsid w:val="00E916C8"/>
    <w:rsid w:val="00E9186B"/>
    <w:rsid w:val="00E91BF2"/>
    <w:rsid w:val="00E93FA6"/>
    <w:rsid w:val="00E94E34"/>
    <w:rsid w:val="00E94FDC"/>
    <w:rsid w:val="00E96AAB"/>
    <w:rsid w:val="00EA02F2"/>
    <w:rsid w:val="00EA22B8"/>
    <w:rsid w:val="00EA2625"/>
    <w:rsid w:val="00EA3DE7"/>
    <w:rsid w:val="00EA546D"/>
    <w:rsid w:val="00EA5573"/>
    <w:rsid w:val="00EA6FFA"/>
    <w:rsid w:val="00EB019F"/>
    <w:rsid w:val="00EB0992"/>
    <w:rsid w:val="00EB0CE8"/>
    <w:rsid w:val="00EB0E7C"/>
    <w:rsid w:val="00EB1BD3"/>
    <w:rsid w:val="00EB1D0E"/>
    <w:rsid w:val="00EB1F96"/>
    <w:rsid w:val="00EB2238"/>
    <w:rsid w:val="00EB2BCD"/>
    <w:rsid w:val="00EB32A0"/>
    <w:rsid w:val="00EB3F30"/>
    <w:rsid w:val="00EB415A"/>
    <w:rsid w:val="00EB4168"/>
    <w:rsid w:val="00EB4908"/>
    <w:rsid w:val="00EB4A09"/>
    <w:rsid w:val="00EB4DD9"/>
    <w:rsid w:val="00EB5795"/>
    <w:rsid w:val="00EB6196"/>
    <w:rsid w:val="00EB661D"/>
    <w:rsid w:val="00EB708A"/>
    <w:rsid w:val="00EC04AE"/>
    <w:rsid w:val="00EC0678"/>
    <w:rsid w:val="00EC2415"/>
    <w:rsid w:val="00EC3067"/>
    <w:rsid w:val="00EC3A6B"/>
    <w:rsid w:val="00EC3ACF"/>
    <w:rsid w:val="00EC43BA"/>
    <w:rsid w:val="00EC4FA1"/>
    <w:rsid w:val="00EC5063"/>
    <w:rsid w:val="00EC50DA"/>
    <w:rsid w:val="00EC72E5"/>
    <w:rsid w:val="00ED0328"/>
    <w:rsid w:val="00ED13F1"/>
    <w:rsid w:val="00ED174E"/>
    <w:rsid w:val="00ED1DA5"/>
    <w:rsid w:val="00ED267C"/>
    <w:rsid w:val="00ED31E7"/>
    <w:rsid w:val="00ED3222"/>
    <w:rsid w:val="00ED3A1F"/>
    <w:rsid w:val="00ED3CA7"/>
    <w:rsid w:val="00ED3FC4"/>
    <w:rsid w:val="00ED3FE0"/>
    <w:rsid w:val="00ED5A0C"/>
    <w:rsid w:val="00ED5E48"/>
    <w:rsid w:val="00ED6663"/>
    <w:rsid w:val="00EE1FE9"/>
    <w:rsid w:val="00EE34D2"/>
    <w:rsid w:val="00EE3CD2"/>
    <w:rsid w:val="00EE4B77"/>
    <w:rsid w:val="00EE631E"/>
    <w:rsid w:val="00EE68C1"/>
    <w:rsid w:val="00EF03EB"/>
    <w:rsid w:val="00EF05CD"/>
    <w:rsid w:val="00EF08EC"/>
    <w:rsid w:val="00EF1443"/>
    <w:rsid w:val="00EF1852"/>
    <w:rsid w:val="00EF2282"/>
    <w:rsid w:val="00EF23B2"/>
    <w:rsid w:val="00EF287D"/>
    <w:rsid w:val="00EF3845"/>
    <w:rsid w:val="00EF3977"/>
    <w:rsid w:val="00EF6F1C"/>
    <w:rsid w:val="00F0021F"/>
    <w:rsid w:val="00F005E4"/>
    <w:rsid w:val="00F00E57"/>
    <w:rsid w:val="00F0117C"/>
    <w:rsid w:val="00F01B2A"/>
    <w:rsid w:val="00F020CD"/>
    <w:rsid w:val="00F0265D"/>
    <w:rsid w:val="00F03763"/>
    <w:rsid w:val="00F03E86"/>
    <w:rsid w:val="00F04A42"/>
    <w:rsid w:val="00F059F2"/>
    <w:rsid w:val="00F05AE9"/>
    <w:rsid w:val="00F05B84"/>
    <w:rsid w:val="00F06006"/>
    <w:rsid w:val="00F0633F"/>
    <w:rsid w:val="00F11A9C"/>
    <w:rsid w:val="00F14654"/>
    <w:rsid w:val="00F1611F"/>
    <w:rsid w:val="00F16322"/>
    <w:rsid w:val="00F16B04"/>
    <w:rsid w:val="00F2115C"/>
    <w:rsid w:val="00F22B10"/>
    <w:rsid w:val="00F23415"/>
    <w:rsid w:val="00F240CC"/>
    <w:rsid w:val="00F244C7"/>
    <w:rsid w:val="00F24836"/>
    <w:rsid w:val="00F25DDB"/>
    <w:rsid w:val="00F26199"/>
    <w:rsid w:val="00F27541"/>
    <w:rsid w:val="00F27969"/>
    <w:rsid w:val="00F3245B"/>
    <w:rsid w:val="00F34A18"/>
    <w:rsid w:val="00F364D9"/>
    <w:rsid w:val="00F40F3F"/>
    <w:rsid w:val="00F42128"/>
    <w:rsid w:val="00F422D1"/>
    <w:rsid w:val="00F4248F"/>
    <w:rsid w:val="00F42B48"/>
    <w:rsid w:val="00F42C21"/>
    <w:rsid w:val="00F4378F"/>
    <w:rsid w:val="00F44668"/>
    <w:rsid w:val="00F45131"/>
    <w:rsid w:val="00F45599"/>
    <w:rsid w:val="00F456D0"/>
    <w:rsid w:val="00F4795F"/>
    <w:rsid w:val="00F479C1"/>
    <w:rsid w:val="00F51EFA"/>
    <w:rsid w:val="00F52429"/>
    <w:rsid w:val="00F53995"/>
    <w:rsid w:val="00F539AB"/>
    <w:rsid w:val="00F5469A"/>
    <w:rsid w:val="00F55645"/>
    <w:rsid w:val="00F561BD"/>
    <w:rsid w:val="00F564D8"/>
    <w:rsid w:val="00F57049"/>
    <w:rsid w:val="00F57867"/>
    <w:rsid w:val="00F60357"/>
    <w:rsid w:val="00F60F37"/>
    <w:rsid w:val="00F631FC"/>
    <w:rsid w:val="00F64B98"/>
    <w:rsid w:val="00F6607A"/>
    <w:rsid w:val="00F66278"/>
    <w:rsid w:val="00F679CC"/>
    <w:rsid w:val="00F722EB"/>
    <w:rsid w:val="00F73397"/>
    <w:rsid w:val="00F7497E"/>
    <w:rsid w:val="00F76100"/>
    <w:rsid w:val="00F76B22"/>
    <w:rsid w:val="00F76BE3"/>
    <w:rsid w:val="00F7702E"/>
    <w:rsid w:val="00F805F0"/>
    <w:rsid w:val="00F822C1"/>
    <w:rsid w:val="00F84BCB"/>
    <w:rsid w:val="00F852A1"/>
    <w:rsid w:val="00F85CD5"/>
    <w:rsid w:val="00F85F93"/>
    <w:rsid w:val="00F865EC"/>
    <w:rsid w:val="00F86D13"/>
    <w:rsid w:val="00F87F4B"/>
    <w:rsid w:val="00F9074F"/>
    <w:rsid w:val="00F9093E"/>
    <w:rsid w:val="00F90CC3"/>
    <w:rsid w:val="00F92472"/>
    <w:rsid w:val="00F92978"/>
    <w:rsid w:val="00F9454D"/>
    <w:rsid w:val="00F96250"/>
    <w:rsid w:val="00FA19D0"/>
    <w:rsid w:val="00FA1B73"/>
    <w:rsid w:val="00FA30A3"/>
    <w:rsid w:val="00FA3285"/>
    <w:rsid w:val="00FA3D55"/>
    <w:rsid w:val="00FA5D30"/>
    <w:rsid w:val="00FA72F5"/>
    <w:rsid w:val="00FA7380"/>
    <w:rsid w:val="00FA7874"/>
    <w:rsid w:val="00FB1B72"/>
    <w:rsid w:val="00FB3BFC"/>
    <w:rsid w:val="00FB4696"/>
    <w:rsid w:val="00FB4A9D"/>
    <w:rsid w:val="00FB4B89"/>
    <w:rsid w:val="00FB5FBF"/>
    <w:rsid w:val="00FC0794"/>
    <w:rsid w:val="00FC0E9A"/>
    <w:rsid w:val="00FC1148"/>
    <w:rsid w:val="00FC14F5"/>
    <w:rsid w:val="00FC18D9"/>
    <w:rsid w:val="00FC3201"/>
    <w:rsid w:val="00FC3F80"/>
    <w:rsid w:val="00FC4805"/>
    <w:rsid w:val="00FC4F3A"/>
    <w:rsid w:val="00FC5F28"/>
    <w:rsid w:val="00FC675E"/>
    <w:rsid w:val="00FC7BBD"/>
    <w:rsid w:val="00FD009F"/>
    <w:rsid w:val="00FD0A68"/>
    <w:rsid w:val="00FD0E21"/>
    <w:rsid w:val="00FD4A5F"/>
    <w:rsid w:val="00FD4F1E"/>
    <w:rsid w:val="00FD5574"/>
    <w:rsid w:val="00FD59DD"/>
    <w:rsid w:val="00FD6529"/>
    <w:rsid w:val="00FD6884"/>
    <w:rsid w:val="00FD7506"/>
    <w:rsid w:val="00FD76CC"/>
    <w:rsid w:val="00FD7A99"/>
    <w:rsid w:val="00FE015D"/>
    <w:rsid w:val="00FE0BB4"/>
    <w:rsid w:val="00FE0EF6"/>
    <w:rsid w:val="00FE3315"/>
    <w:rsid w:val="00FE487D"/>
    <w:rsid w:val="00FE5827"/>
    <w:rsid w:val="00FE5C3D"/>
    <w:rsid w:val="00FE60C0"/>
    <w:rsid w:val="00FE64C1"/>
    <w:rsid w:val="00FE68ED"/>
    <w:rsid w:val="00FF02BB"/>
    <w:rsid w:val="00FF1284"/>
    <w:rsid w:val="00FF4612"/>
    <w:rsid w:val="00FF5288"/>
    <w:rsid w:val="00FF574E"/>
    <w:rsid w:val="00FF71B0"/>
    <w:rsid w:val="00FF7377"/>
    <w:rsid w:val="011A4CD8"/>
    <w:rsid w:val="015560BB"/>
    <w:rsid w:val="01C2EC3D"/>
    <w:rsid w:val="01C898B2"/>
    <w:rsid w:val="01D7FE6C"/>
    <w:rsid w:val="02004681"/>
    <w:rsid w:val="0203C163"/>
    <w:rsid w:val="0211394B"/>
    <w:rsid w:val="0214800D"/>
    <w:rsid w:val="02341313"/>
    <w:rsid w:val="02382DE0"/>
    <w:rsid w:val="02543EBE"/>
    <w:rsid w:val="0269C628"/>
    <w:rsid w:val="02A20D8D"/>
    <w:rsid w:val="02B82B62"/>
    <w:rsid w:val="02C7DD3A"/>
    <w:rsid w:val="02F910F4"/>
    <w:rsid w:val="031F6FC6"/>
    <w:rsid w:val="032A4751"/>
    <w:rsid w:val="03301EB8"/>
    <w:rsid w:val="033B6542"/>
    <w:rsid w:val="033EF117"/>
    <w:rsid w:val="0351EBE2"/>
    <w:rsid w:val="0358240C"/>
    <w:rsid w:val="03660C9A"/>
    <w:rsid w:val="036830EE"/>
    <w:rsid w:val="039C1444"/>
    <w:rsid w:val="03D1B2AF"/>
    <w:rsid w:val="03E0F548"/>
    <w:rsid w:val="03E766C5"/>
    <w:rsid w:val="03EA6EAF"/>
    <w:rsid w:val="043B7576"/>
    <w:rsid w:val="043F1F2C"/>
    <w:rsid w:val="046D5200"/>
    <w:rsid w:val="04702315"/>
    <w:rsid w:val="04AC6DC8"/>
    <w:rsid w:val="04B39572"/>
    <w:rsid w:val="04CD4FDF"/>
    <w:rsid w:val="04DF8E8B"/>
    <w:rsid w:val="05049B86"/>
    <w:rsid w:val="050EBA73"/>
    <w:rsid w:val="051056A6"/>
    <w:rsid w:val="054CB180"/>
    <w:rsid w:val="054E17AA"/>
    <w:rsid w:val="05730723"/>
    <w:rsid w:val="0576F1DF"/>
    <w:rsid w:val="05885E8C"/>
    <w:rsid w:val="05ED0C93"/>
    <w:rsid w:val="05EF5192"/>
    <w:rsid w:val="0609D2FF"/>
    <w:rsid w:val="060AAE9B"/>
    <w:rsid w:val="063D6663"/>
    <w:rsid w:val="0644E525"/>
    <w:rsid w:val="0679C49A"/>
    <w:rsid w:val="06D38CCD"/>
    <w:rsid w:val="06D66210"/>
    <w:rsid w:val="06EC1DB2"/>
    <w:rsid w:val="06FB6706"/>
    <w:rsid w:val="06FDA4A7"/>
    <w:rsid w:val="0725369F"/>
    <w:rsid w:val="0728FFDD"/>
    <w:rsid w:val="072A7D75"/>
    <w:rsid w:val="075B8BF8"/>
    <w:rsid w:val="07879523"/>
    <w:rsid w:val="078CC9DB"/>
    <w:rsid w:val="07C45C35"/>
    <w:rsid w:val="07CBFD6B"/>
    <w:rsid w:val="07F085C6"/>
    <w:rsid w:val="080164CC"/>
    <w:rsid w:val="08033C87"/>
    <w:rsid w:val="0812A759"/>
    <w:rsid w:val="081AE9D6"/>
    <w:rsid w:val="0821DA42"/>
    <w:rsid w:val="08230694"/>
    <w:rsid w:val="0842051B"/>
    <w:rsid w:val="08614985"/>
    <w:rsid w:val="0867AA2F"/>
    <w:rsid w:val="08960D2C"/>
    <w:rsid w:val="08ACFF0A"/>
    <w:rsid w:val="08B62140"/>
    <w:rsid w:val="08C5F496"/>
    <w:rsid w:val="08E849C1"/>
    <w:rsid w:val="08F64B1C"/>
    <w:rsid w:val="0908628A"/>
    <w:rsid w:val="090E4489"/>
    <w:rsid w:val="091FBCC9"/>
    <w:rsid w:val="0942BF57"/>
    <w:rsid w:val="09804392"/>
    <w:rsid w:val="0981CBC2"/>
    <w:rsid w:val="098CEBF7"/>
    <w:rsid w:val="09E52284"/>
    <w:rsid w:val="0A19B5C8"/>
    <w:rsid w:val="0A8BF55A"/>
    <w:rsid w:val="0A8D0E5F"/>
    <w:rsid w:val="0A9A8A90"/>
    <w:rsid w:val="0AE10E5B"/>
    <w:rsid w:val="0B031F62"/>
    <w:rsid w:val="0B0C0EC7"/>
    <w:rsid w:val="0B4047CE"/>
    <w:rsid w:val="0B4218CF"/>
    <w:rsid w:val="0B496B84"/>
    <w:rsid w:val="0B5A1A76"/>
    <w:rsid w:val="0BA5720F"/>
    <w:rsid w:val="0BA7E5D8"/>
    <w:rsid w:val="0BE1254A"/>
    <w:rsid w:val="0BE41E20"/>
    <w:rsid w:val="0C120DA8"/>
    <w:rsid w:val="0C2C75C3"/>
    <w:rsid w:val="0C3E0358"/>
    <w:rsid w:val="0C820F7B"/>
    <w:rsid w:val="0CB5566D"/>
    <w:rsid w:val="0D113FE6"/>
    <w:rsid w:val="0D24F93C"/>
    <w:rsid w:val="0E13ACC2"/>
    <w:rsid w:val="0E16307A"/>
    <w:rsid w:val="0E3480B6"/>
    <w:rsid w:val="0E375B8D"/>
    <w:rsid w:val="0E4BDA78"/>
    <w:rsid w:val="0EBF36FB"/>
    <w:rsid w:val="0EC100AF"/>
    <w:rsid w:val="0F2305DF"/>
    <w:rsid w:val="0F6B2E95"/>
    <w:rsid w:val="0F812430"/>
    <w:rsid w:val="0F83AFC9"/>
    <w:rsid w:val="0FA56EBB"/>
    <w:rsid w:val="0FEA65AA"/>
    <w:rsid w:val="0FF73028"/>
    <w:rsid w:val="0FF99DAB"/>
    <w:rsid w:val="1009B04D"/>
    <w:rsid w:val="10621FA5"/>
    <w:rsid w:val="1093F3B4"/>
    <w:rsid w:val="1098C174"/>
    <w:rsid w:val="10A83D99"/>
    <w:rsid w:val="10B015DE"/>
    <w:rsid w:val="10F592B1"/>
    <w:rsid w:val="10FCA1B5"/>
    <w:rsid w:val="1109CC14"/>
    <w:rsid w:val="1116CA5C"/>
    <w:rsid w:val="1137A0D5"/>
    <w:rsid w:val="11442FC8"/>
    <w:rsid w:val="116EC97E"/>
    <w:rsid w:val="11AA8113"/>
    <w:rsid w:val="11D0B8C3"/>
    <w:rsid w:val="11FCA7D8"/>
    <w:rsid w:val="122CD81B"/>
    <w:rsid w:val="12313F8C"/>
    <w:rsid w:val="123217AD"/>
    <w:rsid w:val="1232FE20"/>
    <w:rsid w:val="123D6581"/>
    <w:rsid w:val="128026D7"/>
    <w:rsid w:val="12869854"/>
    <w:rsid w:val="12A6B917"/>
    <w:rsid w:val="12DCE7F9"/>
    <w:rsid w:val="12FF7D31"/>
    <w:rsid w:val="1320B6F9"/>
    <w:rsid w:val="132F5771"/>
    <w:rsid w:val="13378CC9"/>
    <w:rsid w:val="1376028B"/>
    <w:rsid w:val="13787C56"/>
    <w:rsid w:val="13945F84"/>
    <w:rsid w:val="13B00BD2"/>
    <w:rsid w:val="13DC1874"/>
    <w:rsid w:val="13EB0FC3"/>
    <w:rsid w:val="13EED278"/>
    <w:rsid w:val="1404A9C7"/>
    <w:rsid w:val="146B4616"/>
    <w:rsid w:val="148775CF"/>
    <w:rsid w:val="1495613F"/>
    <w:rsid w:val="14CFED40"/>
    <w:rsid w:val="14F6F675"/>
    <w:rsid w:val="15061EC6"/>
    <w:rsid w:val="15092566"/>
    <w:rsid w:val="151EEA76"/>
    <w:rsid w:val="152A540F"/>
    <w:rsid w:val="152C08BB"/>
    <w:rsid w:val="156C6568"/>
    <w:rsid w:val="156E4FF4"/>
    <w:rsid w:val="1570FFAA"/>
    <w:rsid w:val="157EF6CB"/>
    <w:rsid w:val="15802FF5"/>
    <w:rsid w:val="15886C37"/>
    <w:rsid w:val="15BC26C4"/>
    <w:rsid w:val="15C1207D"/>
    <w:rsid w:val="15DDC261"/>
    <w:rsid w:val="15E4A835"/>
    <w:rsid w:val="15F82446"/>
    <w:rsid w:val="160D0DD0"/>
    <w:rsid w:val="163F6D82"/>
    <w:rsid w:val="166F3823"/>
    <w:rsid w:val="1686E9CF"/>
    <w:rsid w:val="16970D41"/>
    <w:rsid w:val="16C7D91C"/>
    <w:rsid w:val="16CA36FC"/>
    <w:rsid w:val="16CE2B55"/>
    <w:rsid w:val="16E2F9B7"/>
    <w:rsid w:val="16E62B7D"/>
    <w:rsid w:val="16F4F9BF"/>
    <w:rsid w:val="1703CC28"/>
    <w:rsid w:val="175A06D9"/>
    <w:rsid w:val="179834DA"/>
    <w:rsid w:val="17A3EA63"/>
    <w:rsid w:val="17A427CC"/>
    <w:rsid w:val="17DBB4D8"/>
    <w:rsid w:val="17FCF4DB"/>
    <w:rsid w:val="184C84F1"/>
    <w:rsid w:val="18CAE401"/>
    <w:rsid w:val="18CDB99E"/>
    <w:rsid w:val="18CFD4BC"/>
    <w:rsid w:val="19002C3D"/>
    <w:rsid w:val="1908B52F"/>
    <w:rsid w:val="193907C1"/>
    <w:rsid w:val="19614A7E"/>
    <w:rsid w:val="198A0A53"/>
    <w:rsid w:val="19A44FEA"/>
    <w:rsid w:val="19A5D22E"/>
    <w:rsid w:val="19F3749E"/>
    <w:rsid w:val="1A003C71"/>
    <w:rsid w:val="1A1FBDC2"/>
    <w:rsid w:val="1A2F81E8"/>
    <w:rsid w:val="1A64B4B1"/>
    <w:rsid w:val="1A774854"/>
    <w:rsid w:val="1A7916B6"/>
    <w:rsid w:val="1A7D4596"/>
    <w:rsid w:val="1AA9ABA0"/>
    <w:rsid w:val="1ABC06D9"/>
    <w:rsid w:val="1ACCDE45"/>
    <w:rsid w:val="1AE267C6"/>
    <w:rsid w:val="1AF6AC00"/>
    <w:rsid w:val="1B0F9039"/>
    <w:rsid w:val="1B3BB8DA"/>
    <w:rsid w:val="1B6289C6"/>
    <w:rsid w:val="1B6396F0"/>
    <w:rsid w:val="1B7A2ABF"/>
    <w:rsid w:val="1B7FB3AA"/>
    <w:rsid w:val="1B8BABE3"/>
    <w:rsid w:val="1C07BA9D"/>
    <w:rsid w:val="1C0BBD0E"/>
    <w:rsid w:val="1C0F95F4"/>
    <w:rsid w:val="1C14B956"/>
    <w:rsid w:val="1C6A2F0C"/>
    <w:rsid w:val="1CAF3751"/>
    <w:rsid w:val="1D088987"/>
    <w:rsid w:val="1D21DCFF"/>
    <w:rsid w:val="1D32BDC7"/>
    <w:rsid w:val="1DB3EA39"/>
    <w:rsid w:val="1DDFEB9C"/>
    <w:rsid w:val="1DEF20F8"/>
    <w:rsid w:val="1DF6BCD4"/>
    <w:rsid w:val="1E149840"/>
    <w:rsid w:val="1E485D67"/>
    <w:rsid w:val="1E5C09F5"/>
    <w:rsid w:val="1E8ABB91"/>
    <w:rsid w:val="1E902AB4"/>
    <w:rsid w:val="1EB4547C"/>
    <w:rsid w:val="1ED30B84"/>
    <w:rsid w:val="1F11AC1D"/>
    <w:rsid w:val="1F3D47DE"/>
    <w:rsid w:val="1F423207"/>
    <w:rsid w:val="1F44FFF5"/>
    <w:rsid w:val="1F55AEE7"/>
    <w:rsid w:val="1F61C675"/>
    <w:rsid w:val="1FA7B3D6"/>
    <w:rsid w:val="1FBA2727"/>
    <w:rsid w:val="1FE339ED"/>
    <w:rsid w:val="20128E0E"/>
    <w:rsid w:val="20486A28"/>
    <w:rsid w:val="20616A4C"/>
    <w:rsid w:val="20764ED9"/>
    <w:rsid w:val="209B5ED5"/>
    <w:rsid w:val="20A02B8F"/>
    <w:rsid w:val="20D8F9CB"/>
    <w:rsid w:val="20FC9BCC"/>
    <w:rsid w:val="210009E6"/>
    <w:rsid w:val="2117E90B"/>
    <w:rsid w:val="212D8207"/>
    <w:rsid w:val="216338EE"/>
    <w:rsid w:val="216EDBB9"/>
    <w:rsid w:val="2174C0DE"/>
    <w:rsid w:val="21886DB6"/>
    <w:rsid w:val="21AD40A0"/>
    <w:rsid w:val="21DE50D4"/>
    <w:rsid w:val="22289C9E"/>
    <w:rsid w:val="2282D62F"/>
    <w:rsid w:val="22845B6C"/>
    <w:rsid w:val="2298318C"/>
    <w:rsid w:val="22CA5611"/>
    <w:rsid w:val="22D34968"/>
    <w:rsid w:val="22E1238F"/>
    <w:rsid w:val="22F9B474"/>
    <w:rsid w:val="22FF7DA6"/>
    <w:rsid w:val="232D0052"/>
    <w:rsid w:val="234A3611"/>
    <w:rsid w:val="2369E259"/>
    <w:rsid w:val="23AC1FA2"/>
    <w:rsid w:val="23CB903C"/>
    <w:rsid w:val="23FA6E6E"/>
    <w:rsid w:val="24188DFE"/>
    <w:rsid w:val="244737A0"/>
    <w:rsid w:val="245B1719"/>
    <w:rsid w:val="24C7DF2C"/>
    <w:rsid w:val="24DA4FAE"/>
    <w:rsid w:val="24E69DEA"/>
    <w:rsid w:val="24E72299"/>
    <w:rsid w:val="24FE224F"/>
    <w:rsid w:val="24FFF162"/>
    <w:rsid w:val="252468C5"/>
    <w:rsid w:val="2532E408"/>
    <w:rsid w:val="256469A2"/>
    <w:rsid w:val="2585BC0E"/>
    <w:rsid w:val="25B9F562"/>
    <w:rsid w:val="25CCA6B9"/>
    <w:rsid w:val="25D0DFC0"/>
    <w:rsid w:val="2605FC9E"/>
    <w:rsid w:val="261CC4E4"/>
    <w:rsid w:val="265AD54A"/>
    <w:rsid w:val="26A1FFA0"/>
    <w:rsid w:val="26DBFE79"/>
    <w:rsid w:val="27190756"/>
    <w:rsid w:val="273AA91E"/>
    <w:rsid w:val="274C215E"/>
    <w:rsid w:val="2760F2A2"/>
    <w:rsid w:val="27745B26"/>
    <w:rsid w:val="2777045E"/>
    <w:rsid w:val="2781D770"/>
    <w:rsid w:val="27B237CD"/>
    <w:rsid w:val="27FEA361"/>
    <w:rsid w:val="2825A7EB"/>
    <w:rsid w:val="282B10DE"/>
    <w:rsid w:val="2847C575"/>
    <w:rsid w:val="28531697"/>
    <w:rsid w:val="287153DC"/>
    <w:rsid w:val="28760409"/>
    <w:rsid w:val="2890B904"/>
    <w:rsid w:val="289B72EC"/>
    <w:rsid w:val="28A6CC5E"/>
    <w:rsid w:val="28DDD92A"/>
    <w:rsid w:val="28E524C5"/>
    <w:rsid w:val="28F38705"/>
    <w:rsid w:val="28FA9FAA"/>
    <w:rsid w:val="28FC53C4"/>
    <w:rsid w:val="297415BD"/>
    <w:rsid w:val="29926E60"/>
    <w:rsid w:val="29CB58CF"/>
    <w:rsid w:val="29D1D372"/>
    <w:rsid w:val="29FDBE0B"/>
    <w:rsid w:val="2A0C8CC5"/>
    <w:rsid w:val="2A1C582B"/>
    <w:rsid w:val="2A25A2D4"/>
    <w:rsid w:val="2A281D9A"/>
    <w:rsid w:val="2A672314"/>
    <w:rsid w:val="2A7B2552"/>
    <w:rsid w:val="2AAEF4C1"/>
    <w:rsid w:val="2ABC4395"/>
    <w:rsid w:val="2B214979"/>
    <w:rsid w:val="2BB9FD9F"/>
    <w:rsid w:val="2BE55703"/>
    <w:rsid w:val="2BFC077C"/>
    <w:rsid w:val="2BFCAC99"/>
    <w:rsid w:val="2C0542EA"/>
    <w:rsid w:val="2C180A9D"/>
    <w:rsid w:val="2C2CDBE1"/>
    <w:rsid w:val="2C349696"/>
    <w:rsid w:val="2C3A82E9"/>
    <w:rsid w:val="2C579B0E"/>
    <w:rsid w:val="2C66CE0F"/>
    <w:rsid w:val="2C7853FD"/>
    <w:rsid w:val="2C817613"/>
    <w:rsid w:val="2C85761F"/>
    <w:rsid w:val="2CA0D046"/>
    <w:rsid w:val="2CC8E879"/>
    <w:rsid w:val="2D00196A"/>
    <w:rsid w:val="2D050906"/>
    <w:rsid w:val="2D09D35B"/>
    <w:rsid w:val="2D153F24"/>
    <w:rsid w:val="2D1ECDD4"/>
    <w:rsid w:val="2D695F01"/>
    <w:rsid w:val="2D74889F"/>
    <w:rsid w:val="2DAE5CAB"/>
    <w:rsid w:val="2DAEF423"/>
    <w:rsid w:val="2E2C9F2B"/>
    <w:rsid w:val="2E3E5545"/>
    <w:rsid w:val="2E553569"/>
    <w:rsid w:val="2E8C0522"/>
    <w:rsid w:val="2EC3A4C0"/>
    <w:rsid w:val="2EDE6DF0"/>
    <w:rsid w:val="2EF8A4B8"/>
    <w:rsid w:val="2F0499E4"/>
    <w:rsid w:val="2F53541A"/>
    <w:rsid w:val="2F81FDBC"/>
    <w:rsid w:val="2F8C1C25"/>
    <w:rsid w:val="2FA81D64"/>
    <w:rsid w:val="30407100"/>
    <w:rsid w:val="30743BCD"/>
    <w:rsid w:val="3082D4A0"/>
    <w:rsid w:val="30870380"/>
    <w:rsid w:val="30F3208A"/>
    <w:rsid w:val="30FB5F5F"/>
    <w:rsid w:val="310D9E1A"/>
    <w:rsid w:val="31512493"/>
    <w:rsid w:val="316D54DA"/>
    <w:rsid w:val="3170D8B5"/>
    <w:rsid w:val="31974A72"/>
    <w:rsid w:val="31E3D13F"/>
    <w:rsid w:val="32755F42"/>
    <w:rsid w:val="327A1EAC"/>
    <w:rsid w:val="32820B37"/>
    <w:rsid w:val="32983E3C"/>
    <w:rsid w:val="3299A896"/>
    <w:rsid w:val="32F87D04"/>
    <w:rsid w:val="33038CA0"/>
    <w:rsid w:val="3306ED51"/>
    <w:rsid w:val="3327DB73"/>
    <w:rsid w:val="3330BA55"/>
    <w:rsid w:val="33A498BB"/>
    <w:rsid w:val="33BDA823"/>
    <w:rsid w:val="340BE5E3"/>
    <w:rsid w:val="341F6497"/>
    <w:rsid w:val="34257C05"/>
    <w:rsid w:val="343B0044"/>
    <w:rsid w:val="345654DA"/>
    <w:rsid w:val="34791B77"/>
    <w:rsid w:val="348343DF"/>
    <w:rsid w:val="349114E4"/>
    <w:rsid w:val="34B0804A"/>
    <w:rsid w:val="350AF86A"/>
    <w:rsid w:val="35355889"/>
    <w:rsid w:val="354B06EF"/>
    <w:rsid w:val="355F6CD1"/>
    <w:rsid w:val="35626627"/>
    <w:rsid w:val="359028F9"/>
    <w:rsid w:val="3592F592"/>
    <w:rsid w:val="35B263DC"/>
    <w:rsid w:val="35B87271"/>
    <w:rsid w:val="35C4AE5F"/>
    <w:rsid w:val="35D64DDD"/>
    <w:rsid w:val="35EA7D3D"/>
    <w:rsid w:val="35F8C724"/>
    <w:rsid w:val="35F9E92F"/>
    <w:rsid w:val="3609A54E"/>
    <w:rsid w:val="3676DD4D"/>
    <w:rsid w:val="36971F01"/>
    <w:rsid w:val="36E9F966"/>
    <w:rsid w:val="36FAB808"/>
    <w:rsid w:val="3701F27D"/>
    <w:rsid w:val="376CCCFC"/>
    <w:rsid w:val="37850A8D"/>
    <w:rsid w:val="37A22DFE"/>
    <w:rsid w:val="37E68D75"/>
    <w:rsid w:val="38179CF1"/>
    <w:rsid w:val="383D4B20"/>
    <w:rsid w:val="3848A2F7"/>
    <w:rsid w:val="386FE944"/>
    <w:rsid w:val="388AC09F"/>
    <w:rsid w:val="3893F7B8"/>
    <w:rsid w:val="38A4D4AA"/>
    <w:rsid w:val="38CFA504"/>
    <w:rsid w:val="38E1E2F7"/>
    <w:rsid w:val="38E93B50"/>
    <w:rsid w:val="38E93F08"/>
    <w:rsid w:val="38F077DA"/>
    <w:rsid w:val="38F1C74D"/>
    <w:rsid w:val="3907D9CF"/>
    <w:rsid w:val="390FF270"/>
    <w:rsid w:val="39602FE9"/>
    <w:rsid w:val="39D00B99"/>
    <w:rsid w:val="39D77935"/>
    <w:rsid w:val="39E60135"/>
    <w:rsid w:val="39FE3472"/>
    <w:rsid w:val="3A44EE22"/>
    <w:rsid w:val="3A5D402D"/>
    <w:rsid w:val="3A6FEF13"/>
    <w:rsid w:val="3A85C809"/>
    <w:rsid w:val="3A931E64"/>
    <w:rsid w:val="3ADCEE91"/>
    <w:rsid w:val="3ADE68A9"/>
    <w:rsid w:val="3B360ABE"/>
    <w:rsid w:val="3B6EE403"/>
    <w:rsid w:val="3BE1D603"/>
    <w:rsid w:val="3BE3D9A8"/>
    <w:rsid w:val="3BFDE17E"/>
    <w:rsid w:val="3C13FF53"/>
    <w:rsid w:val="3C172671"/>
    <w:rsid w:val="3C241DAD"/>
    <w:rsid w:val="3C5C76C4"/>
    <w:rsid w:val="3C679411"/>
    <w:rsid w:val="3C782920"/>
    <w:rsid w:val="3C85DDD9"/>
    <w:rsid w:val="3CB929B7"/>
    <w:rsid w:val="3CFF47B6"/>
    <w:rsid w:val="3D10E859"/>
    <w:rsid w:val="3D30C5DC"/>
    <w:rsid w:val="3D3207D9"/>
    <w:rsid w:val="3D644B2D"/>
    <w:rsid w:val="3D6AB08C"/>
    <w:rsid w:val="3D71D3C9"/>
    <w:rsid w:val="3D7846D8"/>
    <w:rsid w:val="3D7A37E3"/>
    <w:rsid w:val="3D80DCBA"/>
    <w:rsid w:val="3DE028D8"/>
    <w:rsid w:val="3DF938AC"/>
    <w:rsid w:val="3E083086"/>
    <w:rsid w:val="3E0910FC"/>
    <w:rsid w:val="3E0E1CE0"/>
    <w:rsid w:val="3E464EF7"/>
    <w:rsid w:val="3E623CBD"/>
    <w:rsid w:val="3E634B2A"/>
    <w:rsid w:val="3EA04FCA"/>
    <w:rsid w:val="3ED01B2B"/>
    <w:rsid w:val="3EE79714"/>
    <w:rsid w:val="3F0611AE"/>
    <w:rsid w:val="3F1F6507"/>
    <w:rsid w:val="3F448770"/>
    <w:rsid w:val="3F4BAAAD"/>
    <w:rsid w:val="3F5A058F"/>
    <w:rsid w:val="3F62F41E"/>
    <w:rsid w:val="3F65A6F0"/>
    <w:rsid w:val="3F713299"/>
    <w:rsid w:val="3F868A02"/>
    <w:rsid w:val="3FBDD48D"/>
    <w:rsid w:val="3FE2754A"/>
    <w:rsid w:val="3FECD247"/>
    <w:rsid w:val="40021B7B"/>
    <w:rsid w:val="403F7838"/>
    <w:rsid w:val="409DF1D8"/>
    <w:rsid w:val="40A86DD4"/>
    <w:rsid w:val="40B1BB51"/>
    <w:rsid w:val="40D8228A"/>
    <w:rsid w:val="40E6B87B"/>
    <w:rsid w:val="41002F3B"/>
    <w:rsid w:val="411B7B4A"/>
    <w:rsid w:val="411D1979"/>
    <w:rsid w:val="414AF72F"/>
    <w:rsid w:val="41867F4F"/>
    <w:rsid w:val="418BA8D8"/>
    <w:rsid w:val="4191BFF6"/>
    <w:rsid w:val="41D266AA"/>
    <w:rsid w:val="41EB2BC5"/>
    <w:rsid w:val="41EBFE46"/>
    <w:rsid w:val="42066A83"/>
    <w:rsid w:val="423DBD08"/>
    <w:rsid w:val="4242574A"/>
    <w:rsid w:val="424A3D1A"/>
    <w:rsid w:val="42519082"/>
    <w:rsid w:val="427878E0"/>
    <w:rsid w:val="42AD94ED"/>
    <w:rsid w:val="42DC1783"/>
    <w:rsid w:val="42DD1DF7"/>
    <w:rsid w:val="42FC0531"/>
    <w:rsid w:val="43731CEB"/>
    <w:rsid w:val="437B1BC4"/>
    <w:rsid w:val="4384CEB7"/>
    <w:rsid w:val="43C00065"/>
    <w:rsid w:val="43F52157"/>
    <w:rsid w:val="4423FB7E"/>
    <w:rsid w:val="44605AD4"/>
    <w:rsid w:val="44B5C34C"/>
    <w:rsid w:val="44CE7F4C"/>
    <w:rsid w:val="4508366C"/>
    <w:rsid w:val="452FCF63"/>
    <w:rsid w:val="4535471F"/>
    <w:rsid w:val="4539A0D5"/>
    <w:rsid w:val="45492A91"/>
    <w:rsid w:val="457A98BA"/>
    <w:rsid w:val="4599D749"/>
    <w:rsid w:val="45B94E02"/>
    <w:rsid w:val="45CD2ACD"/>
    <w:rsid w:val="45F4E0BA"/>
    <w:rsid w:val="4605CCD5"/>
    <w:rsid w:val="4612815B"/>
    <w:rsid w:val="46209A1C"/>
    <w:rsid w:val="46333996"/>
    <w:rsid w:val="468C928A"/>
    <w:rsid w:val="469CDC4F"/>
    <w:rsid w:val="46B481E3"/>
    <w:rsid w:val="46CC42B0"/>
    <w:rsid w:val="473CFDB8"/>
    <w:rsid w:val="47AE9ED5"/>
    <w:rsid w:val="47D5BDF5"/>
    <w:rsid w:val="47E56535"/>
    <w:rsid w:val="47FF896E"/>
    <w:rsid w:val="481A0781"/>
    <w:rsid w:val="4837A822"/>
    <w:rsid w:val="48A72482"/>
    <w:rsid w:val="48AC3BF9"/>
    <w:rsid w:val="48BA7477"/>
    <w:rsid w:val="48CAE1AE"/>
    <w:rsid w:val="48E22320"/>
    <w:rsid w:val="4915D782"/>
    <w:rsid w:val="491CBFF4"/>
    <w:rsid w:val="493DDCD6"/>
    <w:rsid w:val="495C5770"/>
    <w:rsid w:val="498972D8"/>
    <w:rsid w:val="49C62F23"/>
    <w:rsid w:val="49E6E75E"/>
    <w:rsid w:val="49EC0968"/>
    <w:rsid w:val="49FE211A"/>
    <w:rsid w:val="4A010D7D"/>
    <w:rsid w:val="4A09F3B5"/>
    <w:rsid w:val="4A186CD4"/>
    <w:rsid w:val="4A4042F0"/>
    <w:rsid w:val="4A78AA7C"/>
    <w:rsid w:val="4A8C5E3F"/>
    <w:rsid w:val="4A9D3B46"/>
    <w:rsid w:val="4A9E3765"/>
    <w:rsid w:val="4AB308A9"/>
    <w:rsid w:val="4AE10D7C"/>
    <w:rsid w:val="4AE917FF"/>
    <w:rsid w:val="4AFEFF30"/>
    <w:rsid w:val="4B3144DD"/>
    <w:rsid w:val="4B435731"/>
    <w:rsid w:val="4B587BC9"/>
    <w:rsid w:val="4B6E19F4"/>
    <w:rsid w:val="4B9D7D50"/>
    <w:rsid w:val="4BE65A4F"/>
    <w:rsid w:val="4C61E5DC"/>
    <w:rsid w:val="4CD968F8"/>
    <w:rsid w:val="4D0C227E"/>
    <w:rsid w:val="4D1B606C"/>
    <w:rsid w:val="4D325D45"/>
    <w:rsid w:val="4DC3C86F"/>
    <w:rsid w:val="4DDF4AF7"/>
    <w:rsid w:val="4E0A9AF6"/>
    <w:rsid w:val="4E667D26"/>
    <w:rsid w:val="4E8CC88A"/>
    <w:rsid w:val="4EC5564F"/>
    <w:rsid w:val="4EC6853F"/>
    <w:rsid w:val="4ECB5520"/>
    <w:rsid w:val="4EDBA901"/>
    <w:rsid w:val="4EE2AC91"/>
    <w:rsid w:val="4F0ED7E2"/>
    <w:rsid w:val="4F22DC0C"/>
    <w:rsid w:val="4F2529B5"/>
    <w:rsid w:val="4F2EA544"/>
    <w:rsid w:val="4F66417B"/>
    <w:rsid w:val="4F6B0D49"/>
    <w:rsid w:val="4F86AC9D"/>
    <w:rsid w:val="4FC00484"/>
    <w:rsid w:val="4FCF4C47"/>
    <w:rsid w:val="4FD3BE45"/>
    <w:rsid w:val="502CB735"/>
    <w:rsid w:val="503ADC31"/>
    <w:rsid w:val="503FF61B"/>
    <w:rsid w:val="50FAD1B9"/>
    <w:rsid w:val="5154522B"/>
    <w:rsid w:val="516CC62A"/>
    <w:rsid w:val="516CD0C2"/>
    <w:rsid w:val="517A1D89"/>
    <w:rsid w:val="51A0B2C5"/>
    <w:rsid w:val="51B1BFB7"/>
    <w:rsid w:val="51E5162D"/>
    <w:rsid w:val="51F90CF7"/>
    <w:rsid w:val="520113A3"/>
    <w:rsid w:val="520AA2A7"/>
    <w:rsid w:val="52248D26"/>
    <w:rsid w:val="527282EA"/>
    <w:rsid w:val="52A84D2B"/>
    <w:rsid w:val="52A93041"/>
    <w:rsid w:val="52D64737"/>
    <w:rsid w:val="52E2044B"/>
    <w:rsid w:val="53230C5E"/>
    <w:rsid w:val="5353C5EB"/>
    <w:rsid w:val="5382252E"/>
    <w:rsid w:val="5389DEE8"/>
    <w:rsid w:val="538C67E3"/>
    <w:rsid w:val="53AFEBFE"/>
    <w:rsid w:val="53CD08B4"/>
    <w:rsid w:val="53D04CC8"/>
    <w:rsid w:val="53FFA1B5"/>
    <w:rsid w:val="54B3A985"/>
    <w:rsid w:val="552CC46D"/>
    <w:rsid w:val="553F2E72"/>
    <w:rsid w:val="55554418"/>
    <w:rsid w:val="5586EE0D"/>
    <w:rsid w:val="55A03350"/>
    <w:rsid w:val="55CF6679"/>
    <w:rsid w:val="55E22D6D"/>
    <w:rsid w:val="55E38B15"/>
    <w:rsid w:val="55F3C312"/>
    <w:rsid w:val="55F427B9"/>
    <w:rsid w:val="56133C69"/>
    <w:rsid w:val="562B3DD0"/>
    <w:rsid w:val="56365189"/>
    <w:rsid w:val="5653CECE"/>
    <w:rsid w:val="5680905D"/>
    <w:rsid w:val="56F4E1B3"/>
    <w:rsid w:val="5743A180"/>
    <w:rsid w:val="57609188"/>
    <w:rsid w:val="5788986F"/>
    <w:rsid w:val="5797431B"/>
    <w:rsid w:val="579E33FC"/>
    <w:rsid w:val="57A21D2D"/>
    <w:rsid w:val="57B58006"/>
    <w:rsid w:val="57B60530"/>
    <w:rsid w:val="57CD3C0A"/>
    <w:rsid w:val="5810286D"/>
    <w:rsid w:val="58923B13"/>
    <w:rsid w:val="58A0D3E6"/>
    <w:rsid w:val="58E2DD33"/>
    <w:rsid w:val="58E5D56D"/>
    <w:rsid w:val="590E7009"/>
    <w:rsid w:val="5949310B"/>
    <w:rsid w:val="5961A12F"/>
    <w:rsid w:val="598F6D9C"/>
    <w:rsid w:val="59A50862"/>
    <w:rsid w:val="59DBB8D7"/>
    <w:rsid w:val="59FAFE18"/>
    <w:rsid w:val="5A66E03D"/>
    <w:rsid w:val="5A9D32A8"/>
    <w:rsid w:val="5ABD43D9"/>
    <w:rsid w:val="5AD5816A"/>
    <w:rsid w:val="5AF3C516"/>
    <w:rsid w:val="5AFCB6B5"/>
    <w:rsid w:val="5B5734DA"/>
    <w:rsid w:val="5B69B2F8"/>
    <w:rsid w:val="5B90DF75"/>
    <w:rsid w:val="5BC31684"/>
    <w:rsid w:val="5BC360F1"/>
    <w:rsid w:val="5BC9A2B2"/>
    <w:rsid w:val="5BD53D6A"/>
    <w:rsid w:val="5BD71E78"/>
    <w:rsid w:val="5C5AB68D"/>
    <w:rsid w:val="5C88D443"/>
    <w:rsid w:val="5C99BCC1"/>
    <w:rsid w:val="5CA851A3"/>
    <w:rsid w:val="5CB278C1"/>
    <w:rsid w:val="5CDB4763"/>
    <w:rsid w:val="5D120F11"/>
    <w:rsid w:val="5D551571"/>
    <w:rsid w:val="5D68729A"/>
    <w:rsid w:val="5D70EC05"/>
    <w:rsid w:val="5D73BFDF"/>
    <w:rsid w:val="5D881234"/>
    <w:rsid w:val="5D9264C5"/>
    <w:rsid w:val="5DAA04F2"/>
    <w:rsid w:val="5DBFC425"/>
    <w:rsid w:val="5DC3AA61"/>
    <w:rsid w:val="5DFBD507"/>
    <w:rsid w:val="5E287BDB"/>
    <w:rsid w:val="5E3C36DD"/>
    <w:rsid w:val="5E496247"/>
    <w:rsid w:val="5E8ED666"/>
    <w:rsid w:val="5EB39C03"/>
    <w:rsid w:val="5ED25E9E"/>
    <w:rsid w:val="5F35EFAF"/>
    <w:rsid w:val="5F636426"/>
    <w:rsid w:val="5F6731F6"/>
    <w:rsid w:val="5F7CBF54"/>
    <w:rsid w:val="5F91C369"/>
    <w:rsid w:val="5F99BB87"/>
    <w:rsid w:val="5FC7BFC0"/>
    <w:rsid w:val="601AA2DA"/>
    <w:rsid w:val="605A6E05"/>
    <w:rsid w:val="6077CB01"/>
    <w:rsid w:val="607C63F5"/>
    <w:rsid w:val="60E0B493"/>
    <w:rsid w:val="610344FE"/>
    <w:rsid w:val="61087180"/>
    <w:rsid w:val="61218E8A"/>
    <w:rsid w:val="6125D915"/>
    <w:rsid w:val="61480047"/>
    <w:rsid w:val="615A57C0"/>
    <w:rsid w:val="617E7B28"/>
    <w:rsid w:val="61FE8700"/>
    <w:rsid w:val="6216E514"/>
    <w:rsid w:val="6232A7BF"/>
    <w:rsid w:val="62345BD9"/>
    <w:rsid w:val="62969D77"/>
    <w:rsid w:val="62C20BB7"/>
    <w:rsid w:val="62D1DD2E"/>
    <w:rsid w:val="62DB9466"/>
    <w:rsid w:val="62F02BDA"/>
    <w:rsid w:val="63A91E2D"/>
    <w:rsid w:val="63FAA0C1"/>
    <w:rsid w:val="6402675F"/>
    <w:rsid w:val="6409B089"/>
    <w:rsid w:val="64107977"/>
    <w:rsid w:val="64281B73"/>
    <w:rsid w:val="642A9E33"/>
    <w:rsid w:val="646BF21D"/>
    <w:rsid w:val="64A16336"/>
    <w:rsid w:val="64CA3C8E"/>
    <w:rsid w:val="64CD09F6"/>
    <w:rsid w:val="64DAB8AF"/>
    <w:rsid w:val="64E30B10"/>
    <w:rsid w:val="64F3797B"/>
    <w:rsid w:val="6506664D"/>
    <w:rsid w:val="6515D190"/>
    <w:rsid w:val="6515F213"/>
    <w:rsid w:val="6546875C"/>
    <w:rsid w:val="6549408F"/>
    <w:rsid w:val="6558808A"/>
    <w:rsid w:val="658FD30F"/>
    <w:rsid w:val="65CDA6C1"/>
    <w:rsid w:val="65E1082E"/>
    <w:rsid w:val="65E40130"/>
    <w:rsid w:val="65E5BD14"/>
    <w:rsid w:val="65E9F738"/>
    <w:rsid w:val="65F17E30"/>
    <w:rsid w:val="663F9B32"/>
    <w:rsid w:val="6646B675"/>
    <w:rsid w:val="664B4663"/>
    <w:rsid w:val="66B4F05D"/>
    <w:rsid w:val="66B84E39"/>
    <w:rsid w:val="67184445"/>
    <w:rsid w:val="67A5CCEE"/>
    <w:rsid w:val="67BF16CA"/>
    <w:rsid w:val="67D8A112"/>
    <w:rsid w:val="6826691D"/>
    <w:rsid w:val="683BB791"/>
    <w:rsid w:val="684CF0C5"/>
    <w:rsid w:val="685A19A2"/>
    <w:rsid w:val="68691AB5"/>
    <w:rsid w:val="686B22A3"/>
    <w:rsid w:val="68BFB91C"/>
    <w:rsid w:val="68C66D1A"/>
    <w:rsid w:val="68E3908B"/>
    <w:rsid w:val="693F5164"/>
    <w:rsid w:val="696E976E"/>
    <w:rsid w:val="69854F9D"/>
    <w:rsid w:val="69855753"/>
    <w:rsid w:val="6994B312"/>
    <w:rsid w:val="69AD0D30"/>
    <w:rsid w:val="69BB36C4"/>
    <w:rsid w:val="69CE718F"/>
    <w:rsid w:val="69DA18A3"/>
    <w:rsid w:val="6A1658BE"/>
    <w:rsid w:val="6A1E54F9"/>
    <w:rsid w:val="6A5A0834"/>
    <w:rsid w:val="6A61EA27"/>
    <w:rsid w:val="6A706277"/>
    <w:rsid w:val="6A8379E1"/>
    <w:rsid w:val="6A83AD7C"/>
    <w:rsid w:val="6AA2CD9E"/>
    <w:rsid w:val="6AAEA663"/>
    <w:rsid w:val="6AC72057"/>
    <w:rsid w:val="6B34E22F"/>
    <w:rsid w:val="6B90ABF7"/>
    <w:rsid w:val="6BA19F0D"/>
    <w:rsid w:val="6C2E6FF5"/>
    <w:rsid w:val="6C49F537"/>
    <w:rsid w:val="6C5358B3"/>
    <w:rsid w:val="6C6688E6"/>
    <w:rsid w:val="6C8EEC26"/>
    <w:rsid w:val="6CF40676"/>
    <w:rsid w:val="6D36A7B7"/>
    <w:rsid w:val="6D47398E"/>
    <w:rsid w:val="6DBB6ECE"/>
    <w:rsid w:val="6DD7EF58"/>
    <w:rsid w:val="6E014820"/>
    <w:rsid w:val="6E1196C8"/>
    <w:rsid w:val="6E48EE65"/>
    <w:rsid w:val="6E659AE1"/>
    <w:rsid w:val="6E7A2544"/>
    <w:rsid w:val="6E7A96FC"/>
    <w:rsid w:val="6E7DEE9D"/>
    <w:rsid w:val="6E9F1970"/>
    <w:rsid w:val="6EB2124C"/>
    <w:rsid w:val="6EBC4F2F"/>
    <w:rsid w:val="6ECBCE36"/>
    <w:rsid w:val="6EE7D99D"/>
    <w:rsid w:val="6F000F78"/>
    <w:rsid w:val="6F3AF588"/>
    <w:rsid w:val="6F405358"/>
    <w:rsid w:val="6F54A30F"/>
    <w:rsid w:val="6F690514"/>
    <w:rsid w:val="6F6C37D5"/>
    <w:rsid w:val="6F80FE81"/>
    <w:rsid w:val="700B8E6F"/>
    <w:rsid w:val="701FA6EB"/>
    <w:rsid w:val="706C629A"/>
    <w:rsid w:val="7090FFB3"/>
    <w:rsid w:val="70996695"/>
    <w:rsid w:val="709D2AA0"/>
    <w:rsid w:val="70B1D5EA"/>
    <w:rsid w:val="70D0084E"/>
    <w:rsid w:val="7115499C"/>
    <w:rsid w:val="7141E9EB"/>
    <w:rsid w:val="714951D2"/>
    <w:rsid w:val="717CD508"/>
    <w:rsid w:val="71C61F09"/>
    <w:rsid w:val="71D1CB40"/>
    <w:rsid w:val="722837EE"/>
    <w:rsid w:val="722C88F4"/>
    <w:rsid w:val="7246B56A"/>
    <w:rsid w:val="72726F41"/>
    <w:rsid w:val="72A3A5C6"/>
    <w:rsid w:val="72C1B066"/>
    <w:rsid w:val="72FB6FDE"/>
    <w:rsid w:val="72FBAF47"/>
    <w:rsid w:val="7339D64D"/>
    <w:rsid w:val="7384AB9E"/>
    <w:rsid w:val="73C2F9E2"/>
    <w:rsid w:val="73FC8309"/>
    <w:rsid w:val="7434EE53"/>
    <w:rsid w:val="7438F475"/>
    <w:rsid w:val="7479EFDA"/>
    <w:rsid w:val="74B17CB3"/>
    <w:rsid w:val="74C66415"/>
    <w:rsid w:val="74DE5D82"/>
    <w:rsid w:val="74EE4CE3"/>
    <w:rsid w:val="74FAA1BA"/>
    <w:rsid w:val="75296A6F"/>
    <w:rsid w:val="75AE1635"/>
    <w:rsid w:val="75B1ABC3"/>
    <w:rsid w:val="75DF69D5"/>
    <w:rsid w:val="7602EDF0"/>
    <w:rsid w:val="76089C59"/>
    <w:rsid w:val="760EC537"/>
    <w:rsid w:val="762BE8A8"/>
    <w:rsid w:val="7698BDAD"/>
    <w:rsid w:val="76CFB6E3"/>
    <w:rsid w:val="77021DE4"/>
    <w:rsid w:val="7710F3C2"/>
    <w:rsid w:val="7711449E"/>
    <w:rsid w:val="771F1EBB"/>
    <w:rsid w:val="77338C53"/>
    <w:rsid w:val="77474EF1"/>
    <w:rsid w:val="77949184"/>
    <w:rsid w:val="779A9B04"/>
    <w:rsid w:val="77A91354"/>
    <w:rsid w:val="77B13E43"/>
    <w:rsid w:val="77C21F0B"/>
    <w:rsid w:val="77D71888"/>
    <w:rsid w:val="7813E488"/>
    <w:rsid w:val="78212DCC"/>
    <w:rsid w:val="7823FC02"/>
    <w:rsid w:val="78262056"/>
    <w:rsid w:val="78742515"/>
    <w:rsid w:val="78862EEB"/>
    <w:rsid w:val="78869392"/>
    <w:rsid w:val="788869AA"/>
    <w:rsid w:val="78969283"/>
    <w:rsid w:val="78C8210A"/>
    <w:rsid w:val="78FB7939"/>
    <w:rsid w:val="78FD4BBD"/>
    <w:rsid w:val="794539A7"/>
    <w:rsid w:val="79560560"/>
    <w:rsid w:val="7958C425"/>
    <w:rsid w:val="79D77469"/>
    <w:rsid w:val="7A0F9253"/>
    <w:rsid w:val="7A56F909"/>
    <w:rsid w:val="7A65BC8F"/>
    <w:rsid w:val="7A8D469A"/>
    <w:rsid w:val="7AB3BBB1"/>
    <w:rsid w:val="7AEF7FBA"/>
    <w:rsid w:val="7B5A11C6"/>
    <w:rsid w:val="7B80F57C"/>
    <w:rsid w:val="7C025AF6"/>
    <w:rsid w:val="7C02E0E4"/>
    <w:rsid w:val="7C033AF3"/>
    <w:rsid w:val="7C568FEA"/>
    <w:rsid w:val="7C988664"/>
    <w:rsid w:val="7D18B875"/>
    <w:rsid w:val="7D2DCEDE"/>
    <w:rsid w:val="7D6E8102"/>
    <w:rsid w:val="7D72C5CD"/>
    <w:rsid w:val="7D8D6420"/>
    <w:rsid w:val="7E11973D"/>
    <w:rsid w:val="7E13E8C4"/>
    <w:rsid w:val="7E294D56"/>
    <w:rsid w:val="7E9A60C3"/>
    <w:rsid w:val="7E9FA868"/>
    <w:rsid w:val="7EDF703B"/>
    <w:rsid w:val="7EF4B5D6"/>
    <w:rsid w:val="7EF5AB3A"/>
    <w:rsid w:val="7F9206C2"/>
    <w:rsid w:val="7F9FE3B7"/>
    <w:rsid w:val="7FBE44D4"/>
    <w:rsid w:val="7FE8667B"/>
    <w:rsid w:val="7FF2D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0080E"/>
  <w15:chartTrackingRefBased/>
  <w15:docId w15:val="{4D74CEA1-AC45-4C1A-8D5E-A7DDCD7D0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iPriority="0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5D3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81E3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5C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685C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685C53"/>
  </w:style>
  <w:style w:type="character" w:customStyle="1" w:styleId="eop">
    <w:name w:val="eop"/>
    <w:basedOn w:val="DefaultParagraphFont"/>
    <w:rsid w:val="00685C53"/>
  </w:style>
  <w:style w:type="character" w:styleId="CommentReference">
    <w:name w:val="annotation reference"/>
    <w:basedOn w:val="DefaultParagraphFont"/>
    <w:uiPriority w:val="99"/>
    <w:unhideWhenUsed/>
    <w:qFormat/>
    <w:rsid w:val="00234D3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234D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34D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4D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D3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E5CE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75D33"/>
    <w:rPr>
      <w:rFonts w:asciiTheme="majorHAnsi" w:eastAsiaTheme="majorEastAsia" w:hAnsiTheme="majorHAnsi" w:cstheme="majorBidi"/>
      <w:color w:val="081E36" w:themeColor="accent1" w:themeShade="BF"/>
      <w:sz w:val="32"/>
      <w:szCs w:val="32"/>
    </w:rPr>
  </w:style>
  <w:style w:type="paragraph" w:customStyle="1" w:styleId="ParagraphContinued">
    <w:name w:val="Paragraph Continued"/>
    <w:basedOn w:val="paragraph"/>
    <w:next w:val="paragraph"/>
    <w:qFormat/>
    <w:rsid w:val="00A14C45"/>
    <w:pPr>
      <w:spacing w:before="160" w:beforeAutospacing="0" w:after="160" w:afterAutospacing="0" w:line="264" w:lineRule="auto"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Paragraph0">
    <w:name w:val="Paragraph"/>
    <w:basedOn w:val="Normal"/>
    <w:qFormat/>
    <w:rsid w:val="00747BB4"/>
    <w:pPr>
      <w:spacing w:line="264" w:lineRule="auto"/>
    </w:pPr>
  </w:style>
  <w:style w:type="paragraph" w:styleId="ListBullet">
    <w:name w:val="List Bullet"/>
    <w:basedOn w:val="Normal"/>
    <w:qFormat/>
    <w:rsid w:val="00747BB4"/>
    <w:pPr>
      <w:numPr>
        <w:numId w:val="2"/>
      </w:numPr>
      <w:spacing w:after="80" w:line="264" w:lineRule="auto"/>
    </w:pPr>
  </w:style>
  <w:style w:type="paragraph" w:customStyle="1" w:styleId="TableTextLeft">
    <w:name w:val="Table Text Left"/>
    <w:qFormat/>
    <w:rsid w:val="00FE64C1"/>
    <w:pPr>
      <w:spacing w:before="40" w:after="20" w:line="264" w:lineRule="auto"/>
    </w:pPr>
    <w:rPr>
      <w:rFonts w:asciiTheme="majorHAnsi" w:hAnsiTheme="majorHAnsi"/>
      <w:color w:val="000000" w:themeColor="text1"/>
      <w:sz w:val="18"/>
    </w:rPr>
  </w:style>
  <w:style w:type="paragraph" w:customStyle="1" w:styleId="TableHeaderCenter">
    <w:name w:val="Table Header Center"/>
    <w:basedOn w:val="TableTextLeft"/>
    <w:qFormat/>
    <w:rsid w:val="00FE64C1"/>
    <w:pPr>
      <w:keepNext/>
      <w:jc w:val="center"/>
    </w:pPr>
    <w:rPr>
      <w:color w:val="FFFFFF" w:themeColor="background1"/>
      <w:sz w:val="20"/>
    </w:rPr>
  </w:style>
  <w:style w:type="paragraph" w:customStyle="1" w:styleId="TableTitle">
    <w:name w:val="Table Title"/>
    <w:basedOn w:val="Normal"/>
    <w:qFormat/>
    <w:rsid w:val="00FE64C1"/>
    <w:pPr>
      <w:keepNext/>
      <w:keepLines/>
      <w:spacing w:before="40" w:after="40" w:line="264" w:lineRule="auto"/>
    </w:pPr>
    <w:rPr>
      <w:rFonts w:asciiTheme="majorHAnsi" w:hAnsiTheme="majorHAnsi"/>
      <w:b/>
      <w:color w:val="000000" w:themeColor="text1"/>
      <w:sz w:val="20"/>
    </w:rPr>
  </w:style>
  <w:style w:type="table" w:customStyle="1" w:styleId="MathUBaseTable">
    <w:name w:val="MathU Base Table"/>
    <w:basedOn w:val="TableNormal"/>
    <w:uiPriority w:val="99"/>
    <w:rsid w:val="00FE64C1"/>
    <w:pPr>
      <w:spacing w:before="40" w:after="20" w:line="240" w:lineRule="auto"/>
    </w:pPr>
    <w:rPr>
      <w:rFonts w:asciiTheme="majorHAnsi" w:hAnsiTheme="majorHAnsi"/>
      <w:sz w:val="18"/>
    </w:rPr>
    <w:tblPr>
      <w:tblBorders>
        <w:bottom w:val="single" w:sz="4" w:space="0" w:color="046B5C" w:themeColor="text2"/>
        <w:insideH w:val="single" w:sz="4" w:space="0" w:color="046B5C" w:themeColor="text2"/>
      </w:tblBorders>
      <w:tblCellMar>
        <w:left w:w="58" w:type="dxa"/>
        <w:right w:w="58" w:type="dxa"/>
      </w:tblCellMar>
    </w:tblPr>
    <w:trPr>
      <w:cantSplit/>
    </w:trPr>
    <w:tcPr>
      <w:shd w:val="clear" w:color="auto" w:fill="FFFFFF" w:themeFill="background1"/>
      <w:tcMar>
        <w:top w:w="0" w:type="dxa"/>
        <w:bottom w:w="0" w:type="dxa"/>
      </w:tcMar>
    </w:tcPr>
    <w:tblStylePr w:type="firstRow">
      <w:pPr>
        <w:jc w:val="left"/>
      </w:pPr>
      <w:rPr>
        <w:b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46B5C" w:themeFill="text2"/>
        <w:vAlign w:val="bottom"/>
      </w:tcPr>
    </w:tblStylePr>
    <w:tblStylePr w:type="lastRow">
      <w:rPr>
        <w:color w:val="FFFFFF" w:themeColor="background1"/>
      </w:rPr>
      <w:tblPr/>
      <w:tcPr>
        <w:tcBorders>
          <w:bottom w:val="single" w:sz="4" w:space="0" w:color="046B5C" w:themeColor="text2"/>
        </w:tcBorders>
        <w:shd w:val="clear" w:color="auto" w:fill="FFFFFF" w:themeFill="background1"/>
      </w:tcPr>
    </w:tblStylePr>
    <w:tblStylePr w:type="firstCol">
      <w:tblPr/>
      <w:tcPr>
        <w:tcBorders>
          <w:right w:val="single" w:sz="4" w:space="0" w:color="046B5C" w:themeColor="text2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single" w:sz="4" w:space="0" w:color="189394" w:themeColor="accent5"/>
          <w:insideV w:val="nil"/>
          <w:tl2br w:val="nil"/>
          <w:tr2bl w:val="nil"/>
        </w:tcBorders>
        <w:shd w:val="clear" w:color="auto" w:fill="FFFFFF" w:themeFill="background1"/>
      </w:tcPr>
    </w:tblStylePr>
    <w:tblStylePr w:type="neCell">
      <w:pPr>
        <w:jc w:val="left"/>
      </w:pPr>
      <w:tblPr/>
      <w:tcPr>
        <w:tcBorders>
          <w:right w:val="single" w:sz="4" w:space="0" w:color="FFFFFF" w:themeColor="background1"/>
        </w:tcBorders>
        <w:shd w:val="clear" w:color="auto" w:fill="046B5C" w:themeFill="text2"/>
      </w:tcPr>
    </w:tblStylePr>
  </w:style>
  <w:style w:type="paragraph" w:styleId="Header">
    <w:name w:val="header"/>
    <w:basedOn w:val="Normal"/>
    <w:link w:val="HeaderChar"/>
    <w:uiPriority w:val="99"/>
    <w:unhideWhenUsed/>
    <w:qFormat/>
    <w:rsid w:val="003C31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31D1"/>
  </w:style>
  <w:style w:type="paragraph" w:styleId="Footer">
    <w:name w:val="footer"/>
    <w:basedOn w:val="Normal"/>
    <w:link w:val="FooterChar"/>
    <w:uiPriority w:val="99"/>
    <w:unhideWhenUsed/>
    <w:rsid w:val="003C31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31D1"/>
  </w:style>
  <w:style w:type="character" w:styleId="EndnoteReference">
    <w:name w:val="endnote reference"/>
    <w:basedOn w:val="DefaultParagraphFont"/>
    <w:qFormat/>
    <w:rsid w:val="000262F6"/>
    <w:rPr>
      <w:vertAlign w:val="superscript"/>
    </w:rPr>
  </w:style>
  <w:style w:type="paragraph" w:customStyle="1" w:styleId="TableRowHead">
    <w:name w:val="Table Row Head"/>
    <w:basedOn w:val="TableTextLeft"/>
    <w:qFormat/>
    <w:rsid w:val="000262F6"/>
    <w:rPr>
      <w:b/>
      <w:color w:val="auto"/>
    </w:rPr>
  </w:style>
  <w:style w:type="paragraph" w:customStyle="1" w:styleId="Reference">
    <w:name w:val="Reference"/>
    <w:basedOn w:val="ListContinue"/>
    <w:qFormat/>
    <w:rsid w:val="000262F6"/>
    <w:pPr>
      <w:keepLines/>
      <w:spacing w:after="80" w:line="264" w:lineRule="auto"/>
      <w:ind w:hanging="360"/>
      <w:contextualSpacing w:val="0"/>
    </w:pPr>
  </w:style>
  <w:style w:type="character" w:styleId="Hyperlink">
    <w:name w:val="Hyperlink"/>
    <w:basedOn w:val="DefaultParagraphFont"/>
    <w:unhideWhenUsed/>
    <w:qFormat/>
    <w:rsid w:val="000262F6"/>
    <w:rPr>
      <w:color w:val="0563C1" w:themeColor="hyperlink"/>
      <w:u w:val="single"/>
    </w:rPr>
  </w:style>
  <w:style w:type="paragraph" w:styleId="ListContinue">
    <w:name w:val="List Continue"/>
    <w:basedOn w:val="Normal"/>
    <w:uiPriority w:val="99"/>
    <w:semiHidden/>
    <w:unhideWhenUsed/>
    <w:rsid w:val="000262F6"/>
    <w:pPr>
      <w:spacing w:after="120"/>
      <w:ind w:left="360"/>
      <w:contextualSpacing/>
    </w:pPr>
  </w:style>
  <w:style w:type="paragraph" w:customStyle="1" w:styleId="TableFootnote">
    <w:name w:val="Table Footnote"/>
    <w:basedOn w:val="Normal"/>
    <w:qFormat/>
    <w:rsid w:val="00ED3FC4"/>
    <w:pPr>
      <w:spacing w:before="40" w:after="60" w:line="264" w:lineRule="auto"/>
    </w:pPr>
    <w:rPr>
      <w:rFonts w:asciiTheme="majorHAnsi" w:hAnsiTheme="majorHAnsi"/>
      <w:color w:val="000000" w:themeColor="text1"/>
      <w:sz w:val="18"/>
    </w:rPr>
  </w:style>
  <w:style w:type="paragraph" w:customStyle="1" w:styleId="TableSource">
    <w:name w:val="Table Source"/>
    <w:basedOn w:val="Normal"/>
    <w:qFormat/>
    <w:rsid w:val="00ED3FC4"/>
    <w:pPr>
      <w:spacing w:before="40" w:after="60" w:line="264" w:lineRule="auto"/>
      <w:ind w:left="792" w:hanging="792"/>
    </w:pPr>
    <w:rPr>
      <w:rFonts w:asciiTheme="majorHAnsi" w:hAnsiTheme="majorHAnsi"/>
      <w:color w:val="000000" w:themeColor="text1"/>
      <w:sz w:val="18"/>
    </w:rPr>
  </w:style>
  <w:style w:type="character" w:styleId="UnresolvedMention">
    <w:name w:val="Unresolved Mention"/>
    <w:basedOn w:val="DefaultParagraphFont"/>
    <w:uiPriority w:val="99"/>
    <w:unhideWhenUsed/>
    <w:rsid w:val="00020921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020921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C3D1E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CF2279"/>
    <w:pPr>
      <w:spacing w:after="0" w:line="480" w:lineRule="auto"/>
      <w:ind w:left="720" w:hanging="720"/>
    </w:pPr>
  </w:style>
  <w:style w:type="character" w:styleId="PlaceholderText">
    <w:name w:val="Placeholder Text"/>
    <w:basedOn w:val="DefaultParagraphFont"/>
    <w:uiPriority w:val="99"/>
    <w:semiHidden/>
    <w:rsid w:val="00732195"/>
    <w:rPr>
      <w:color w:val="808080"/>
    </w:rPr>
  </w:style>
  <w:style w:type="paragraph" w:styleId="ListNumber">
    <w:name w:val="List Number"/>
    <w:basedOn w:val="Normal"/>
    <w:uiPriority w:val="99"/>
    <w:semiHidden/>
    <w:unhideWhenUsed/>
    <w:rsid w:val="00CF2279"/>
    <w:pPr>
      <w:numPr>
        <w:numId w:val="6"/>
      </w:numPr>
      <w:contextualSpacing/>
    </w:pPr>
  </w:style>
  <w:style w:type="paragraph" w:styleId="NormalWeb">
    <w:name w:val="Normal (Web)"/>
    <w:basedOn w:val="Normal"/>
    <w:uiPriority w:val="99"/>
    <w:unhideWhenUsed/>
    <w:rsid w:val="000611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06112D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6F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F4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069EA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069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1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8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1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8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3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6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89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92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3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3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30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50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54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01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15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20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94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033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20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75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2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52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89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19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87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70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21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46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54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74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059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89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75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16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48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20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07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60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26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283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04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52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96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75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47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10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30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18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20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93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534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823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1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1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2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8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0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58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3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6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8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30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22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8931dab7982f48b9" Type="http://schemas.microsoft.com/office/2019/09/relationships/intelligence" Target="intelligenc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athematicaUniversal">
  <a:themeElements>
    <a:clrScheme name="MathematicaUniversal">
      <a:dk1>
        <a:sysClr val="windowText" lastClr="000000"/>
      </a:dk1>
      <a:lt1>
        <a:sysClr val="window" lastClr="FFFFFF"/>
      </a:lt1>
      <a:dk2>
        <a:srgbClr val="046B5C"/>
      </a:dk2>
      <a:lt2>
        <a:srgbClr val="E0D4B5"/>
      </a:lt2>
      <a:accent1>
        <a:srgbClr val="0B2949"/>
      </a:accent1>
      <a:accent2>
        <a:srgbClr val="D02B27"/>
      </a:accent2>
      <a:accent3>
        <a:srgbClr val="5B6771"/>
      </a:accent3>
      <a:accent4>
        <a:srgbClr val="F1B51C"/>
      </a:accent4>
      <a:accent5>
        <a:srgbClr val="189394"/>
      </a:accent5>
      <a:accent6>
        <a:srgbClr val="17A673"/>
      </a:accent6>
      <a:hlink>
        <a:srgbClr val="0563C1"/>
      </a:hlink>
      <a:folHlink>
        <a:srgbClr val="954F72"/>
      </a:folHlink>
    </a:clrScheme>
    <a:fontScheme name="Arial_TNR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MathematicaUniversal" id="{BB05129C-F736-476A-B98F-8146642B56CC}" vid="{081D5247-F3CF-45D3-9D58-60382E69F0C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 xmlns:b="http://schemas.openxmlformats.org/officeDocument/2006/bibliography" xmlns="http://schemas.openxmlformats.org/officeDocument/2006/bibliography">
    <b:Tag>Placeholder1</b:Tag>
    <b:RefOrder>1</b:RefOrder>
  </b:Source>
</b:Sourc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045ECAD3AC834BB1B9D3BFA4A557CB" ma:contentTypeVersion="11" ma:contentTypeDescription="Create a new document." ma:contentTypeScope="" ma:versionID="a3a26ade65d19e9a2ffe5aaf9d6f460a">
  <xsd:schema xmlns:xsd="http://www.w3.org/2001/XMLSchema" xmlns:xs="http://www.w3.org/2001/XMLSchema" xmlns:p="http://schemas.microsoft.com/office/2006/metadata/properties" xmlns:ns2="08e9d3c1-9d1f-4334-ba9e-e6787513ac2a" xmlns:ns3="76a7af13-4575-4537-8e8e-73f98abc0c23" targetNamespace="http://schemas.microsoft.com/office/2006/metadata/properties" ma:root="true" ma:fieldsID="5d354724b041f42c448ea59780f7db24" ns2:_="" ns3:_="">
    <xsd:import namespace="08e9d3c1-9d1f-4334-ba9e-e6787513ac2a"/>
    <xsd:import namespace="76a7af13-4575-4537-8e8e-73f98abc0c2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e9d3c1-9d1f-4334-ba9e-e6787513ac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a7af13-4575-4537-8e8e-73f98abc0c2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F05617A-9797-4D84-AC0D-E85165800E4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2CE00D4-EACE-49EC-91CB-DBDEAEF282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e9d3c1-9d1f-4334-ba9e-e6787513ac2a"/>
    <ds:schemaRef ds:uri="76a7af13-4575-4537-8e8e-73f98abc0c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73ED1A2-38C8-467A-BEBB-4950396A37C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AB0F967-97ED-4C1D-A9C2-191421C05543}">
  <ds:schemaRefs>
    <ds:schemaRef ds:uri="http://schemas.microsoft.com/office/2006/metadata/properties"/>
    <ds:schemaRef ds:uri="http://purl.org/dc/dcmitype/"/>
    <ds:schemaRef ds:uri="08e9d3c1-9d1f-4334-ba9e-e6787513ac2a"/>
    <ds:schemaRef ds:uri="http://schemas.openxmlformats.org/package/2006/metadata/core-properties"/>
    <ds:schemaRef ds:uri="http://schemas.microsoft.com/office/2006/documentManagement/types"/>
    <ds:schemaRef ds:uri="http://purl.org/dc/terms/"/>
    <ds:schemaRef ds:uri="http://purl.org/dc/elements/1.1/"/>
    <ds:schemaRef ds:uri="http://schemas.microsoft.com/office/infopath/2007/PartnerControls"/>
    <ds:schemaRef ds:uri="76a7af13-4575-4537-8e8e-73f98abc0c23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8</Words>
  <Characters>233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Dehus</dc:creator>
  <cp:keywords/>
  <dc:description/>
  <cp:lastModifiedBy>Isabel Platt</cp:lastModifiedBy>
  <cp:revision>3</cp:revision>
  <dcterms:created xsi:type="dcterms:W3CDTF">2022-04-13T17:41:00Z</dcterms:created>
  <dcterms:modified xsi:type="dcterms:W3CDTF">2022-04-13T17:42:00Z</dcterms:modified>
  <cp:contentStatus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045ECAD3AC834BB1B9D3BFA4A557CB</vt:lpwstr>
  </property>
  <property fmtid="{D5CDD505-2E9C-101B-9397-08002B2CF9AE}" pid="3" name="ZOTERO_PREF_1">
    <vt:lpwstr>&lt;data data-version="3" zotero-version="5.0.95.1"&gt;&lt;session id="IDS5gksF"/&gt;&lt;style id="http://www.zotero.org/styles/apa" locale="en-US" hasBibliography="1" bibliographyStyleHasBeenSet="1"/&gt;&lt;prefs&gt;&lt;pref name="fieldType" value="Field"/&gt;&lt;pref name="dontAskDelay</vt:lpwstr>
  </property>
  <property fmtid="{D5CDD505-2E9C-101B-9397-08002B2CF9AE}" pid="4" name="ZOTERO_PREF_2">
    <vt:lpwstr>CitationUpdates" value="true"/&gt;&lt;/prefs&gt;&lt;/data&gt;</vt:lpwstr>
  </property>
</Properties>
</file>